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="Times New Roman" w:eastAsiaTheme="minorEastAsia" w:hAnsi="Times New Roman" w:cs="Times New Roman"/>
          <w:b/>
          <w:bCs/>
          <w:color w:val="auto"/>
          <w:kern w:val="2"/>
          <w:sz w:val="21"/>
          <w:szCs w:val="22"/>
          <w:lang w:val="zh-CN"/>
          <w14:ligatures w14:val="standardContextual"/>
        </w:rPr>
        <w:id w:val="180859729"/>
        <w:docPartObj>
          <w:docPartGallery w:val="Table of Contents"/>
          <w:docPartUnique/>
        </w:docPartObj>
      </w:sdtPr>
      <w:sdtEndPr>
        <w:rPr>
          <w:rFonts w:asciiTheme="minorHAnsi" w:hAnsiTheme="minorHAnsi" w:cstheme="minorBidi"/>
        </w:rPr>
      </w:sdtEndPr>
      <w:sdtContent>
        <w:p w14:paraId="5A518B0C" w14:textId="55A1FC9A" w:rsidR="00984815" w:rsidRPr="0078216F" w:rsidRDefault="007E2D14" w:rsidP="00984815">
          <w:pPr>
            <w:pStyle w:val="TOCHeading"/>
            <w:jc w:val="center"/>
            <w:rPr>
              <w:rFonts w:ascii="Times New Roman" w:hAnsi="Times New Roman" w:cs="Times New Roman"/>
              <w:b/>
              <w:bCs/>
              <w:color w:val="auto"/>
            </w:rPr>
          </w:pPr>
          <w:r w:rsidRPr="0078216F">
            <w:rPr>
              <w:rFonts w:ascii="Times New Roman" w:hAnsi="Times New Roman" w:cs="Times New Roman"/>
              <w:b/>
              <w:bCs/>
              <w:color w:val="auto"/>
              <w:lang w:val="zh-CN"/>
            </w:rPr>
            <w:t>Supplementary F</w:t>
          </w:r>
          <w:r w:rsidR="00984815" w:rsidRPr="0078216F">
            <w:rPr>
              <w:rFonts w:ascii="Times New Roman" w:hAnsi="Times New Roman" w:cs="Times New Roman"/>
              <w:b/>
              <w:bCs/>
              <w:color w:val="auto"/>
              <w:lang w:val="zh-CN"/>
            </w:rPr>
            <w:t>ile</w:t>
          </w:r>
        </w:p>
        <w:p w14:paraId="7BA0530A" w14:textId="632F59F0" w:rsidR="00DD35CB" w:rsidRPr="0078216F" w:rsidRDefault="00984815">
          <w:pPr>
            <w:pStyle w:val="TOC1"/>
            <w:tabs>
              <w:tab w:val="right" w:leader="dot" w:pos="8296"/>
            </w:tabs>
            <w:rPr>
              <w:noProof/>
              <w14:ligatures w14:val="none"/>
            </w:rPr>
          </w:pPr>
          <w:r w:rsidRPr="0078216F">
            <w:fldChar w:fldCharType="begin"/>
          </w:r>
          <w:r w:rsidRPr="0078216F">
            <w:instrText xml:space="preserve"> TOC \o "1-3" \h \z \u </w:instrText>
          </w:r>
          <w:r w:rsidRPr="0078216F">
            <w:fldChar w:fldCharType="separate"/>
          </w:r>
          <w:hyperlink w:anchor="_Toc191224404" w:history="1">
            <w:r w:rsidR="00DD35CB" w:rsidRPr="0078216F">
              <w:rPr>
                <w:rStyle w:val="Hyperlink"/>
                <w:rFonts w:ascii="Times New Roman" w:hAnsi="Times New Roman" w:cs="Times New Roman"/>
                <w:noProof/>
                <w:shd w:val="clear" w:color="auto" w:fill="FFFFFF"/>
              </w:rPr>
              <w:t>Supplementary Table 1: Comparison of Baseline Characteristics by Survival Status</w:t>
            </w:r>
            <w:r w:rsidR="00DD35CB" w:rsidRPr="0078216F">
              <w:rPr>
                <w:noProof/>
                <w:webHidden/>
              </w:rPr>
              <w:tab/>
            </w:r>
            <w:r w:rsidR="00DD35CB" w:rsidRPr="0078216F">
              <w:rPr>
                <w:noProof/>
                <w:webHidden/>
              </w:rPr>
              <w:fldChar w:fldCharType="begin"/>
            </w:r>
            <w:r w:rsidR="00DD35CB" w:rsidRPr="0078216F">
              <w:rPr>
                <w:noProof/>
                <w:webHidden/>
              </w:rPr>
              <w:instrText xml:space="preserve"> PAGEREF _Toc191224404 \h </w:instrText>
            </w:r>
            <w:r w:rsidR="00DD35CB" w:rsidRPr="0078216F">
              <w:rPr>
                <w:noProof/>
                <w:webHidden/>
              </w:rPr>
            </w:r>
            <w:r w:rsidR="00DD35CB" w:rsidRPr="0078216F">
              <w:rPr>
                <w:noProof/>
                <w:webHidden/>
              </w:rPr>
              <w:fldChar w:fldCharType="separate"/>
            </w:r>
            <w:r w:rsidR="00DD35CB" w:rsidRPr="0078216F">
              <w:rPr>
                <w:noProof/>
                <w:webHidden/>
              </w:rPr>
              <w:t>2</w:t>
            </w:r>
            <w:r w:rsidR="00DD35CB" w:rsidRPr="0078216F">
              <w:rPr>
                <w:noProof/>
                <w:webHidden/>
              </w:rPr>
              <w:fldChar w:fldCharType="end"/>
            </w:r>
          </w:hyperlink>
        </w:p>
        <w:p w14:paraId="509EAC14" w14:textId="0FC55D0B" w:rsidR="00DD35CB" w:rsidRPr="0078216F" w:rsidRDefault="00DD35CB">
          <w:pPr>
            <w:pStyle w:val="TOC1"/>
            <w:tabs>
              <w:tab w:val="right" w:leader="dot" w:pos="8296"/>
            </w:tabs>
            <w:rPr>
              <w:noProof/>
              <w14:ligatures w14:val="none"/>
            </w:rPr>
          </w:pPr>
          <w:hyperlink w:anchor="_Toc191224405" w:history="1">
            <w:r w:rsidRPr="0078216F">
              <w:rPr>
                <w:rStyle w:val="Hyperlink"/>
                <w:rFonts w:ascii="Times New Roman" w:hAnsi="Times New Roman" w:cs="Times New Roman"/>
                <w:noProof/>
                <w:shd w:val="clear" w:color="auto" w:fill="FFFFFF"/>
              </w:rPr>
              <w:t>Supplementary Table 2: Univariate and Multivariable Cox Proportional Hazards Regression Analysis of 60-Day All-Cause Mortality</w:t>
            </w:r>
            <w:r w:rsidRPr="0078216F">
              <w:rPr>
                <w:noProof/>
                <w:webHidden/>
              </w:rPr>
              <w:tab/>
            </w:r>
            <w:r w:rsidRPr="0078216F">
              <w:rPr>
                <w:noProof/>
                <w:webHidden/>
              </w:rPr>
              <w:fldChar w:fldCharType="begin"/>
            </w:r>
            <w:r w:rsidRPr="0078216F">
              <w:rPr>
                <w:noProof/>
                <w:webHidden/>
              </w:rPr>
              <w:instrText xml:space="preserve"> PAGEREF _Toc191224405 \h </w:instrText>
            </w:r>
            <w:r w:rsidRPr="0078216F">
              <w:rPr>
                <w:noProof/>
                <w:webHidden/>
              </w:rPr>
            </w:r>
            <w:r w:rsidRPr="0078216F">
              <w:rPr>
                <w:noProof/>
                <w:webHidden/>
              </w:rPr>
              <w:fldChar w:fldCharType="separate"/>
            </w:r>
            <w:r w:rsidRPr="0078216F">
              <w:rPr>
                <w:noProof/>
                <w:webHidden/>
              </w:rPr>
              <w:t>4</w:t>
            </w:r>
            <w:r w:rsidRPr="0078216F">
              <w:rPr>
                <w:noProof/>
                <w:webHidden/>
              </w:rPr>
              <w:fldChar w:fldCharType="end"/>
            </w:r>
          </w:hyperlink>
        </w:p>
        <w:p w14:paraId="723C686F" w14:textId="04F21F7C" w:rsidR="00DD35CB" w:rsidRPr="0078216F" w:rsidRDefault="00DD35CB">
          <w:pPr>
            <w:pStyle w:val="TOC1"/>
            <w:tabs>
              <w:tab w:val="right" w:leader="dot" w:pos="8296"/>
            </w:tabs>
            <w:rPr>
              <w:noProof/>
              <w14:ligatures w14:val="none"/>
            </w:rPr>
          </w:pPr>
          <w:hyperlink w:anchor="_Toc191224406" w:history="1">
            <w:r w:rsidRPr="0078216F">
              <w:rPr>
                <w:rStyle w:val="Hyperlink"/>
                <w:rFonts w:ascii="Times New Roman" w:hAnsi="Times New Roman" w:cs="Times New Roman"/>
                <w:noProof/>
                <w:shd w:val="clear" w:color="auto" w:fill="FFFFFF"/>
              </w:rPr>
              <w:t>Supplementary Table 3: Association of Net Ultrafiltration Intensity with 28-Day Mortality: Univariable and Multivariable Logistic Regression Analyses</w:t>
            </w:r>
            <w:r w:rsidRPr="0078216F">
              <w:rPr>
                <w:noProof/>
                <w:webHidden/>
              </w:rPr>
              <w:tab/>
            </w:r>
            <w:r w:rsidRPr="0078216F">
              <w:rPr>
                <w:noProof/>
                <w:webHidden/>
              </w:rPr>
              <w:fldChar w:fldCharType="begin"/>
            </w:r>
            <w:r w:rsidRPr="0078216F">
              <w:rPr>
                <w:noProof/>
                <w:webHidden/>
              </w:rPr>
              <w:instrText xml:space="preserve"> PAGEREF _Toc191224406 \h </w:instrText>
            </w:r>
            <w:r w:rsidRPr="0078216F">
              <w:rPr>
                <w:noProof/>
                <w:webHidden/>
              </w:rPr>
            </w:r>
            <w:r w:rsidRPr="0078216F">
              <w:rPr>
                <w:noProof/>
                <w:webHidden/>
              </w:rPr>
              <w:fldChar w:fldCharType="separate"/>
            </w:r>
            <w:r w:rsidRPr="0078216F">
              <w:rPr>
                <w:noProof/>
                <w:webHidden/>
              </w:rPr>
              <w:t>5</w:t>
            </w:r>
            <w:r w:rsidRPr="0078216F">
              <w:rPr>
                <w:noProof/>
                <w:webHidden/>
              </w:rPr>
              <w:fldChar w:fldCharType="end"/>
            </w:r>
          </w:hyperlink>
        </w:p>
        <w:p w14:paraId="127F5D1E" w14:textId="4A1A7698" w:rsidR="00DD35CB" w:rsidRPr="0078216F" w:rsidRDefault="00DD35CB">
          <w:pPr>
            <w:pStyle w:val="TOC1"/>
            <w:tabs>
              <w:tab w:val="right" w:leader="dot" w:pos="8296"/>
            </w:tabs>
            <w:rPr>
              <w:noProof/>
              <w14:ligatures w14:val="none"/>
            </w:rPr>
          </w:pPr>
          <w:hyperlink w:anchor="_Toc191224407" w:history="1">
            <w:r w:rsidRPr="0078216F">
              <w:rPr>
                <w:rStyle w:val="Hyperlink"/>
                <w:rFonts w:ascii="Times New Roman" w:hAnsi="Times New Roman" w:cs="Times New Roman"/>
                <w:noProof/>
                <w:shd w:val="clear" w:color="auto" w:fill="FFFFFF"/>
              </w:rPr>
              <w:t>Supplementary Table 4: Association of Net Ultrafiltration Intensity with 28-Day Mortality: A Cox Model Adjusted for Significant Predictors</w:t>
            </w:r>
            <w:r w:rsidRPr="0078216F">
              <w:rPr>
                <w:noProof/>
                <w:webHidden/>
              </w:rPr>
              <w:tab/>
            </w:r>
            <w:r w:rsidRPr="0078216F">
              <w:rPr>
                <w:noProof/>
                <w:webHidden/>
              </w:rPr>
              <w:fldChar w:fldCharType="begin"/>
            </w:r>
            <w:r w:rsidRPr="0078216F">
              <w:rPr>
                <w:noProof/>
                <w:webHidden/>
              </w:rPr>
              <w:instrText xml:space="preserve"> PAGEREF _Toc191224407 \h </w:instrText>
            </w:r>
            <w:r w:rsidRPr="0078216F">
              <w:rPr>
                <w:noProof/>
                <w:webHidden/>
              </w:rPr>
            </w:r>
            <w:r w:rsidRPr="0078216F">
              <w:rPr>
                <w:noProof/>
                <w:webHidden/>
              </w:rPr>
              <w:fldChar w:fldCharType="separate"/>
            </w:r>
            <w:r w:rsidRPr="0078216F">
              <w:rPr>
                <w:noProof/>
                <w:webHidden/>
              </w:rPr>
              <w:t>6</w:t>
            </w:r>
            <w:r w:rsidRPr="0078216F">
              <w:rPr>
                <w:noProof/>
                <w:webHidden/>
              </w:rPr>
              <w:fldChar w:fldCharType="end"/>
            </w:r>
          </w:hyperlink>
        </w:p>
        <w:p w14:paraId="3B2405DD" w14:textId="6AC8120A" w:rsidR="00DD35CB" w:rsidRPr="0078216F" w:rsidRDefault="00DD35CB">
          <w:pPr>
            <w:pStyle w:val="TOC1"/>
            <w:tabs>
              <w:tab w:val="right" w:leader="dot" w:pos="8296"/>
            </w:tabs>
            <w:rPr>
              <w:noProof/>
              <w14:ligatures w14:val="none"/>
            </w:rPr>
          </w:pPr>
          <w:hyperlink w:anchor="_Toc191224408" w:history="1">
            <w:r w:rsidRPr="0078216F">
              <w:rPr>
                <w:rStyle w:val="Hyperlink"/>
                <w:rFonts w:ascii="Times New Roman" w:hAnsi="Times New Roman" w:cs="Times New Roman"/>
                <w:noProof/>
                <w:shd w:val="clear" w:color="auto" w:fill="FFFFFF"/>
              </w:rPr>
              <w:t>Supplementary Table 5: Association of Net Ultrafiltration Intensity with 28-Day Mortality at 72 Hours After CRRT Initiation: Univariate and Multivariable Cox Regression Analyses</w:t>
            </w:r>
            <w:r w:rsidRPr="0078216F">
              <w:rPr>
                <w:noProof/>
                <w:webHidden/>
              </w:rPr>
              <w:tab/>
            </w:r>
            <w:r w:rsidRPr="0078216F">
              <w:rPr>
                <w:noProof/>
                <w:webHidden/>
              </w:rPr>
              <w:fldChar w:fldCharType="begin"/>
            </w:r>
            <w:r w:rsidRPr="0078216F">
              <w:rPr>
                <w:noProof/>
                <w:webHidden/>
              </w:rPr>
              <w:instrText xml:space="preserve"> PAGEREF _Toc191224408 \h </w:instrText>
            </w:r>
            <w:r w:rsidRPr="0078216F">
              <w:rPr>
                <w:noProof/>
                <w:webHidden/>
              </w:rPr>
            </w:r>
            <w:r w:rsidRPr="0078216F">
              <w:rPr>
                <w:noProof/>
                <w:webHidden/>
              </w:rPr>
              <w:fldChar w:fldCharType="separate"/>
            </w:r>
            <w:r w:rsidRPr="0078216F">
              <w:rPr>
                <w:noProof/>
                <w:webHidden/>
              </w:rPr>
              <w:t>7</w:t>
            </w:r>
            <w:r w:rsidRPr="0078216F">
              <w:rPr>
                <w:noProof/>
                <w:webHidden/>
              </w:rPr>
              <w:fldChar w:fldCharType="end"/>
            </w:r>
          </w:hyperlink>
        </w:p>
        <w:p w14:paraId="055025BA" w14:textId="71A07CB8" w:rsidR="00984815" w:rsidRPr="0078216F" w:rsidRDefault="00984815">
          <w:r w:rsidRPr="0078216F">
            <w:rPr>
              <w:b/>
              <w:bCs/>
              <w:lang w:val="zh-CN"/>
            </w:rPr>
            <w:fldChar w:fldCharType="end"/>
          </w:r>
        </w:p>
      </w:sdtContent>
    </w:sdt>
    <w:p w14:paraId="6E309727" w14:textId="00138CAC" w:rsidR="00B37CC1" w:rsidRPr="0078216F" w:rsidRDefault="00B37CC1"/>
    <w:p w14:paraId="09085A03" w14:textId="77777777" w:rsidR="00B37CC1" w:rsidRPr="0078216F" w:rsidRDefault="00B37CC1">
      <w:pPr>
        <w:widowControl/>
        <w:jc w:val="left"/>
      </w:pPr>
      <w:r w:rsidRPr="0078216F">
        <w:rPr>
          <w:rFonts w:hint="eastAsia"/>
        </w:rPr>
        <w:br w:type="page"/>
      </w:r>
    </w:p>
    <w:p w14:paraId="1AE8B9F8" w14:textId="25396B90" w:rsidR="006C0CAD" w:rsidRPr="0078216F" w:rsidRDefault="00A66ACB" w:rsidP="006C7A77">
      <w:pPr>
        <w:pStyle w:val="Heading1"/>
        <w:spacing w:before="0" w:after="0" w:line="360" w:lineRule="auto"/>
        <w:jc w:val="left"/>
        <w:rPr>
          <w:rFonts w:ascii="Times New Roman" w:hAnsi="Times New Roman" w:cs="Times New Roman"/>
          <w:sz w:val="24"/>
          <w:szCs w:val="21"/>
        </w:rPr>
      </w:pPr>
      <w:bookmarkStart w:id="0" w:name="_Toc191224404"/>
      <w:r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lastRenderedPageBreak/>
        <w:t xml:space="preserve">Supplementary </w:t>
      </w:r>
      <w:r w:rsidR="00DB6AA3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Table</w:t>
      </w:r>
      <w:r w:rsidR="00451E52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 xml:space="preserve"> 1</w:t>
      </w:r>
      <w:r w:rsidR="00AE7D6E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:</w:t>
      </w:r>
      <w:r w:rsidR="00451E52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 xml:space="preserve"> </w:t>
      </w:r>
      <w:r w:rsidR="00E77404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Comparison of Baseline Characteristics by Survival Status</w:t>
      </w:r>
      <w:bookmarkEnd w:id="0"/>
    </w:p>
    <w:tbl>
      <w:tblPr>
        <w:tblStyle w:val="TableGrid"/>
        <w:tblW w:w="991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2120"/>
        <w:gridCol w:w="1984"/>
        <w:gridCol w:w="1134"/>
      </w:tblGrid>
      <w:tr w:rsidR="00451E52" w:rsidRPr="0078216F" w14:paraId="27DF7099" w14:textId="77777777" w:rsidTr="006C7A77">
        <w:tc>
          <w:tcPr>
            <w:tcW w:w="2694" w:type="dxa"/>
          </w:tcPr>
          <w:p w14:paraId="427A696E" w14:textId="77777777" w:rsidR="00451E52" w:rsidRPr="0078216F" w:rsidRDefault="00451E52" w:rsidP="00FB676C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bookmarkStart w:id="1" w:name="_Hlk190639299"/>
            <w:r w:rsidRPr="0078216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Variables</w:t>
            </w:r>
          </w:p>
        </w:tc>
        <w:tc>
          <w:tcPr>
            <w:tcW w:w="1984" w:type="dxa"/>
          </w:tcPr>
          <w:p w14:paraId="738E168B" w14:textId="77777777" w:rsidR="00E77404" w:rsidRPr="0078216F" w:rsidRDefault="00451E52" w:rsidP="00562C48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Total</w:t>
            </w:r>
            <w:r w:rsidR="00562C48" w:rsidRPr="0078216F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3A3223B4" w14:textId="3185C2C7" w:rsidR="00451E52" w:rsidRPr="0078216F" w:rsidRDefault="00451E52" w:rsidP="00562C48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(n</w:t>
            </w:r>
            <w:r w:rsidR="00562C48" w:rsidRPr="0078216F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=</w:t>
            </w:r>
            <w:r w:rsidR="00562C48" w:rsidRPr="0078216F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219)</w:t>
            </w:r>
          </w:p>
        </w:tc>
        <w:tc>
          <w:tcPr>
            <w:tcW w:w="2120" w:type="dxa"/>
          </w:tcPr>
          <w:p w14:paraId="2A61CCE7" w14:textId="77777777" w:rsidR="00E77404" w:rsidRPr="0078216F" w:rsidRDefault="00451E52" w:rsidP="00562C48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Survived</w:t>
            </w:r>
          </w:p>
          <w:p w14:paraId="3247DFCC" w14:textId="5E958D7D" w:rsidR="00451E52" w:rsidRPr="0078216F" w:rsidRDefault="00451E52" w:rsidP="00562C48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 xml:space="preserve"> (n</w:t>
            </w:r>
            <w:r w:rsidR="00562C48" w:rsidRPr="0078216F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=</w:t>
            </w:r>
            <w:r w:rsidR="00562C48" w:rsidRPr="0078216F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104)</w:t>
            </w:r>
          </w:p>
        </w:tc>
        <w:tc>
          <w:tcPr>
            <w:tcW w:w="1984" w:type="dxa"/>
          </w:tcPr>
          <w:p w14:paraId="1510DC36" w14:textId="26E043A3" w:rsidR="00E77404" w:rsidRPr="0078216F" w:rsidRDefault="00E77404" w:rsidP="00562C48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Non-survived</w:t>
            </w:r>
          </w:p>
          <w:p w14:paraId="57ECE64F" w14:textId="242AB28F" w:rsidR="00451E52" w:rsidRPr="0078216F" w:rsidRDefault="00562C48" w:rsidP="00562C48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451E52" w:rsidRPr="0078216F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(n</w:t>
            </w:r>
            <w:r w:rsidRPr="0078216F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451E52" w:rsidRPr="0078216F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=</w:t>
            </w:r>
            <w:r w:rsidRPr="0078216F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451E52" w:rsidRPr="0078216F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  <w:t>115)</w:t>
            </w:r>
          </w:p>
        </w:tc>
        <w:tc>
          <w:tcPr>
            <w:tcW w:w="1134" w:type="dxa"/>
          </w:tcPr>
          <w:p w14:paraId="364C4AD4" w14:textId="7E43C58A" w:rsidR="00451E52" w:rsidRPr="0078216F" w:rsidRDefault="00562C48" w:rsidP="00FB676C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78216F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</w:t>
            </w:r>
            <w:r w:rsidR="00451E52" w:rsidRPr="0078216F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value</w:t>
            </w:r>
          </w:p>
        </w:tc>
      </w:tr>
      <w:bookmarkEnd w:id="1"/>
      <w:tr w:rsidR="00562C48" w:rsidRPr="0078216F" w14:paraId="4A88AC1D" w14:textId="77777777" w:rsidTr="006C7A77">
        <w:tc>
          <w:tcPr>
            <w:tcW w:w="2694" w:type="dxa"/>
          </w:tcPr>
          <w:p w14:paraId="41EF5F4B" w14:textId="318B0612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Age</w:t>
            </w:r>
            <w:r w:rsidR="00E77404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1984" w:type="dxa"/>
            <w:vAlign w:val="center"/>
          </w:tcPr>
          <w:p w14:paraId="1727A58D" w14:textId="102D99E3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66.3 ± 18.6</w:t>
            </w:r>
          </w:p>
        </w:tc>
        <w:tc>
          <w:tcPr>
            <w:tcW w:w="2120" w:type="dxa"/>
            <w:vAlign w:val="center"/>
          </w:tcPr>
          <w:p w14:paraId="6706DBE0" w14:textId="7A53F02A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64.4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± 18.7</w:t>
            </w:r>
          </w:p>
        </w:tc>
        <w:tc>
          <w:tcPr>
            <w:tcW w:w="1984" w:type="dxa"/>
            <w:vAlign w:val="center"/>
          </w:tcPr>
          <w:p w14:paraId="0D2E0F6C" w14:textId="52C890E8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68.0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± 18.5</w:t>
            </w:r>
          </w:p>
        </w:tc>
        <w:tc>
          <w:tcPr>
            <w:tcW w:w="1134" w:type="dxa"/>
            <w:vAlign w:val="center"/>
          </w:tcPr>
          <w:p w14:paraId="3B125D0E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096</w:t>
            </w:r>
          </w:p>
        </w:tc>
      </w:tr>
      <w:tr w:rsidR="00562C48" w:rsidRPr="0078216F" w14:paraId="1E7D3235" w14:textId="77777777" w:rsidTr="006C7A77">
        <w:tc>
          <w:tcPr>
            <w:tcW w:w="2694" w:type="dxa"/>
          </w:tcPr>
          <w:p w14:paraId="783FC00E" w14:textId="799CCB60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Male n</w:t>
            </w:r>
            <w:r w:rsidR="00E77404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984" w:type="dxa"/>
            <w:vAlign w:val="center"/>
          </w:tcPr>
          <w:p w14:paraId="40B7CC07" w14:textId="6DEA98AC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144 (65.8)</w:t>
            </w:r>
          </w:p>
        </w:tc>
        <w:tc>
          <w:tcPr>
            <w:tcW w:w="2120" w:type="dxa"/>
            <w:vAlign w:val="center"/>
          </w:tcPr>
          <w:p w14:paraId="661AF498" w14:textId="01317146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5 (72.1)</w:t>
            </w:r>
          </w:p>
        </w:tc>
        <w:tc>
          <w:tcPr>
            <w:tcW w:w="1984" w:type="dxa"/>
            <w:vAlign w:val="center"/>
          </w:tcPr>
          <w:p w14:paraId="33265312" w14:textId="736BF516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9 (60.0)</w:t>
            </w:r>
          </w:p>
        </w:tc>
        <w:tc>
          <w:tcPr>
            <w:tcW w:w="1134" w:type="dxa"/>
            <w:vAlign w:val="center"/>
          </w:tcPr>
          <w:p w14:paraId="604DA9EF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065</w:t>
            </w:r>
          </w:p>
        </w:tc>
      </w:tr>
      <w:tr w:rsidR="00562C48" w:rsidRPr="0078216F" w14:paraId="0273B721" w14:textId="77777777" w:rsidTr="006C7A77">
        <w:tc>
          <w:tcPr>
            <w:tcW w:w="2694" w:type="dxa"/>
          </w:tcPr>
          <w:p w14:paraId="43FBE2CF" w14:textId="331324AD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Weight</w:t>
            </w:r>
            <w:r w:rsidR="00E77404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E77404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k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g)</w:t>
            </w:r>
          </w:p>
        </w:tc>
        <w:tc>
          <w:tcPr>
            <w:tcW w:w="1984" w:type="dxa"/>
            <w:vAlign w:val="center"/>
          </w:tcPr>
          <w:p w14:paraId="31390AF3" w14:textId="1C366F4C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68.2 ± 16.7</w:t>
            </w:r>
          </w:p>
        </w:tc>
        <w:tc>
          <w:tcPr>
            <w:tcW w:w="2120" w:type="dxa"/>
            <w:vAlign w:val="center"/>
          </w:tcPr>
          <w:p w14:paraId="7465C765" w14:textId="23793944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69.2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± 14.2</w:t>
            </w:r>
          </w:p>
        </w:tc>
        <w:tc>
          <w:tcPr>
            <w:tcW w:w="1984" w:type="dxa"/>
            <w:vAlign w:val="center"/>
          </w:tcPr>
          <w:p w14:paraId="7F9F5397" w14:textId="7814DE1E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67.3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± 18.7</w:t>
            </w:r>
          </w:p>
        </w:tc>
        <w:tc>
          <w:tcPr>
            <w:tcW w:w="1134" w:type="dxa"/>
            <w:vAlign w:val="center"/>
          </w:tcPr>
          <w:p w14:paraId="1E56C942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126</w:t>
            </w:r>
          </w:p>
        </w:tc>
      </w:tr>
      <w:tr w:rsidR="00562C48" w:rsidRPr="0078216F" w14:paraId="1C255EB4" w14:textId="77777777" w:rsidTr="006C7A77">
        <w:tc>
          <w:tcPr>
            <w:tcW w:w="2694" w:type="dxa"/>
          </w:tcPr>
          <w:p w14:paraId="2C4531C6" w14:textId="0072D4FF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BMI</w:t>
            </w:r>
            <w:r w:rsidR="00E77404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E77404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k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g/m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14:paraId="75934907" w14:textId="2FFE67BD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24.0 ± 4.7</w:t>
            </w:r>
          </w:p>
        </w:tc>
        <w:tc>
          <w:tcPr>
            <w:tcW w:w="2120" w:type="dxa"/>
            <w:vAlign w:val="center"/>
          </w:tcPr>
          <w:p w14:paraId="2E65890E" w14:textId="3BB84644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24.2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± 4.3</w:t>
            </w:r>
          </w:p>
        </w:tc>
        <w:tc>
          <w:tcPr>
            <w:tcW w:w="1984" w:type="dxa"/>
            <w:vAlign w:val="center"/>
          </w:tcPr>
          <w:p w14:paraId="0847AD24" w14:textId="5A54D65D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23.8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± 5.1</w:t>
            </w:r>
          </w:p>
        </w:tc>
        <w:tc>
          <w:tcPr>
            <w:tcW w:w="1134" w:type="dxa"/>
            <w:vAlign w:val="center"/>
          </w:tcPr>
          <w:p w14:paraId="40C9E365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285</w:t>
            </w:r>
          </w:p>
        </w:tc>
      </w:tr>
      <w:tr w:rsidR="00562C48" w:rsidRPr="0078216F" w14:paraId="16792597" w14:textId="77777777" w:rsidTr="006C7A77">
        <w:tc>
          <w:tcPr>
            <w:tcW w:w="2694" w:type="dxa"/>
          </w:tcPr>
          <w:p w14:paraId="60AEDE07" w14:textId="5061ED70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Baseline Cr (</w:t>
            </w:r>
            <w:r w:rsidR="00E77404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μ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1984" w:type="dxa"/>
            <w:vAlign w:val="center"/>
          </w:tcPr>
          <w:p w14:paraId="2F88AD0D" w14:textId="3BB68ACB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81.6 (64.0,</w:t>
            </w:r>
            <w:r w:rsidR="006B5302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109.4)</w:t>
            </w:r>
          </w:p>
        </w:tc>
        <w:tc>
          <w:tcPr>
            <w:tcW w:w="2120" w:type="dxa"/>
            <w:vAlign w:val="center"/>
          </w:tcPr>
          <w:p w14:paraId="2963A4E4" w14:textId="76C332B3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4.1 (69.3,</w:t>
            </w:r>
            <w:r w:rsidR="006B5302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24.6)</w:t>
            </w:r>
          </w:p>
        </w:tc>
        <w:tc>
          <w:tcPr>
            <w:tcW w:w="1984" w:type="dxa"/>
            <w:vAlign w:val="center"/>
          </w:tcPr>
          <w:p w14:paraId="6EB97825" w14:textId="21692AF6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6.3 (59.9,</w:t>
            </w:r>
            <w:r w:rsidR="006B5302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03.2)</w:t>
            </w:r>
          </w:p>
        </w:tc>
        <w:tc>
          <w:tcPr>
            <w:tcW w:w="1134" w:type="dxa"/>
            <w:vAlign w:val="center"/>
          </w:tcPr>
          <w:p w14:paraId="5C4321EB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028</w:t>
            </w:r>
          </w:p>
        </w:tc>
      </w:tr>
      <w:tr w:rsidR="00562C48" w:rsidRPr="0078216F" w14:paraId="24897BB6" w14:textId="77777777" w:rsidTr="006C7A77">
        <w:tc>
          <w:tcPr>
            <w:tcW w:w="2694" w:type="dxa"/>
          </w:tcPr>
          <w:p w14:paraId="40A3D6F1" w14:textId="66F9C639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Comorbidity, n</w:t>
            </w:r>
            <w:r w:rsidR="00E77404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984" w:type="dxa"/>
            <w:vAlign w:val="center"/>
          </w:tcPr>
          <w:p w14:paraId="6879A128" w14:textId="77777777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Align w:val="center"/>
          </w:tcPr>
          <w:p w14:paraId="1D2871EC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3A71DE9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D334FCF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62C48" w:rsidRPr="0078216F" w14:paraId="14F4BD32" w14:textId="77777777" w:rsidTr="006C7A77">
        <w:tc>
          <w:tcPr>
            <w:tcW w:w="2694" w:type="dxa"/>
          </w:tcPr>
          <w:p w14:paraId="495BC1D8" w14:textId="77777777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984" w:type="dxa"/>
            <w:vAlign w:val="center"/>
          </w:tcPr>
          <w:p w14:paraId="6028554E" w14:textId="12A1D946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86 (39.3)</w:t>
            </w:r>
          </w:p>
        </w:tc>
        <w:tc>
          <w:tcPr>
            <w:tcW w:w="2120" w:type="dxa"/>
            <w:vAlign w:val="center"/>
          </w:tcPr>
          <w:p w14:paraId="065D8960" w14:textId="0844F391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5 (33.7)</w:t>
            </w:r>
          </w:p>
        </w:tc>
        <w:tc>
          <w:tcPr>
            <w:tcW w:w="1984" w:type="dxa"/>
            <w:vAlign w:val="center"/>
          </w:tcPr>
          <w:p w14:paraId="4D6BDAE7" w14:textId="26A8F2CA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1 (44.3)</w:t>
            </w:r>
          </w:p>
        </w:tc>
        <w:tc>
          <w:tcPr>
            <w:tcW w:w="1134" w:type="dxa"/>
            <w:vAlign w:val="center"/>
          </w:tcPr>
          <w:p w14:paraId="3DB99E25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128</w:t>
            </w:r>
          </w:p>
        </w:tc>
      </w:tr>
      <w:tr w:rsidR="00562C48" w:rsidRPr="0078216F" w14:paraId="3613251C" w14:textId="77777777" w:rsidTr="006C7A77">
        <w:tc>
          <w:tcPr>
            <w:tcW w:w="2694" w:type="dxa"/>
          </w:tcPr>
          <w:p w14:paraId="0C0AF325" w14:textId="77777777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Cardiac disease</w:t>
            </w:r>
          </w:p>
        </w:tc>
        <w:tc>
          <w:tcPr>
            <w:tcW w:w="1984" w:type="dxa"/>
            <w:vAlign w:val="center"/>
          </w:tcPr>
          <w:p w14:paraId="1B1E8CF7" w14:textId="6D0978A7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67 (30.6)</w:t>
            </w:r>
          </w:p>
        </w:tc>
        <w:tc>
          <w:tcPr>
            <w:tcW w:w="2120" w:type="dxa"/>
            <w:vAlign w:val="center"/>
          </w:tcPr>
          <w:p w14:paraId="7E128DE2" w14:textId="5840BC0B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8 (26.9)</w:t>
            </w:r>
          </w:p>
        </w:tc>
        <w:tc>
          <w:tcPr>
            <w:tcW w:w="1984" w:type="dxa"/>
            <w:vAlign w:val="center"/>
          </w:tcPr>
          <w:p w14:paraId="28DA131C" w14:textId="3A76FC1C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9 (33.9)</w:t>
            </w:r>
          </w:p>
        </w:tc>
        <w:tc>
          <w:tcPr>
            <w:tcW w:w="1134" w:type="dxa"/>
            <w:vAlign w:val="center"/>
          </w:tcPr>
          <w:p w14:paraId="511BE453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305</w:t>
            </w:r>
          </w:p>
        </w:tc>
      </w:tr>
      <w:tr w:rsidR="00562C48" w:rsidRPr="0078216F" w14:paraId="25B8A4CD" w14:textId="77777777" w:rsidTr="006C7A77">
        <w:tc>
          <w:tcPr>
            <w:tcW w:w="2694" w:type="dxa"/>
          </w:tcPr>
          <w:p w14:paraId="17837EAA" w14:textId="77777777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984" w:type="dxa"/>
            <w:vAlign w:val="center"/>
          </w:tcPr>
          <w:p w14:paraId="2A9EEAEB" w14:textId="3C37C1CC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77 (35.2)</w:t>
            </w:r>
          </w:p>
        </w:tc>
        <w:tc>
          <w:tcPr>
            <w:tcW w:w="2120" w:type="dxa"/>
            <w:vAlign w:val="center"/>
          </w:tcPr>
          <w:p w14:paraId="2DA704D3" w14:textId="467ADEF1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1 (39.4)</w:t>
            </w:r>
          </w:p>
        </w:tc>
        <w:tc>
          <w:tcPr>
            <w:tcW w:w="1984" w:type="dxa"/>
            <w:vAlign w:val="center"/>
          </w:tcPr>
          <w:p w14:paraId="7B70E91E" w14:textId="01B29804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6 (31.3)</w:t>
            </w:r>
          </w:p>
        </w:tc>
        <w:tc>
          <w:tcPr>
            <w:tcW w:w="1134" w:type="dxa"/>
            <w:vAlign w:val="center"/>
          </w:tcPr>
          <w:p w14:paraId="35AC1544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257</w:t>
            </w:r>
          </w:p>
        </w:tc>
      </w:tr>
      <w:tr w:rsidR="00562C48" w:rsidRPr="0078216F" w14:paraId="04282AEC" w14:textId="77777777" w:rsidTr="006C7A77">
        <w:tc>
          <w:tcPr>
            <w:tcW w:w="2694" w:type="dxa"/>
          </w:tcPr>
          <w:p w14:paraId="379710CF" w14:textId="77777777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984" w:type="dxa"/>
            <w:vAlign w:val="center"/>
          </w:tcPr>
          <w:p w14:paraId="396CA1DA" w14:textId="5BD4C72E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55 (25.1)</w:t>
            </w:r>
          </w:p>
        </w:tc>
        <w:tc>
          <w:tcPr>
            <w:tcW w:w="2120" w:type="dxa"/>
            <w:vAlign w:val="center"/>
          </w:tcPr>
          <w:p w14:paraId="1789FB12" w14:textId="72C7A16F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9 (27.9)</w:t>
            </w:r>
          </w:p>
        </w:tc>
        <w:tc>
          <w:tcPr>
            <w:tcW w:w="1984" w:type="dxa"/>
            <w:vAlign w:val="center"/>
          </w:tcPr>
          <w:p w14:paraId="237190F9" w14:textId="3B7E7CC3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6 (22.6)</w:t>
            </w:r>
          </w:p>
        </w:tc>
        <w:tc>
          <w:tcPr>
            <w:tcW w:w="1134" w:type="dxa"/>
            <w:vAlign w:val="center"/>
          </w:tcPr>
          <w:p w14:paraId="56D3531C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436</w:t>
            </w:r>
          </w:p>
        </w:tc>
      </w:tr>
      <w:tr w:rsidR="00451E52" w:rsidRPr="0078216F" w14:paraId="350062DC" w14:textId="77777777" w:rsidTr="006C7A77">
        <w:tc>
          <w:tcPr>
            <w:tcW w:w="2694" w:type="dxa"/>
          </w:tcPr>
          <w:p w14:paraId="140359BB" w14:textId="77777777" w:rsidR="00451E52" w:rsidRPr="0078216F" w:rsidRDefault="00451E52" w:rsidP="00FB676C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Admission source, n (%)</w:t>
            </w:r>
          </w:p>
        </w:tc>
        <w:tc>
          <w:tcPr>
            <w:tcW w:w="1984" w:type="dxa"/>
            <w:vAlign w:val="center"/>
          </w:tcPr>
          <w:p w14:paraId="5F962509" w14:textId="77777777" w:rsidR="00451E52" w:rsidRPr="0078216F" w:rsidRDefault="00451E52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Align w:val="center"/>
          </w:tcPr>
          <w:p w14:paraId="1E17BCC3" w14:textId="77777777" w:rsidR="00451E52" w:rsidRPr="0078216F" w:rsidRDefault="00451E5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FB14D4C" w14:textId="77777777" w:rsidR="00451E52" w:rsidRPr="0078216F" w:rsidRDefault="00451E5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FEF28E3" w14:textId="77777777" w:rsidR="00451E52" w:rsidRPr="0078216F" w:rsidRDefault="00451E5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725</w:t>
            </w:r>
          </w:p>
        </w:tc>
      </w:tr>
      <w:tr w:rsidR="00562C48" w:rsidRPr="0078216F" w14:paraId="60142EF5" w14:textId="77777777" w:rsidTr="006C7A77">
        <w:tc>
          <w:tcPr>
            <w:tcW w:w="2694" w:type="dxa"/>
          </w:tcPr>
          <w:p w14:paraId="6ADD55F4" w14:textId="77777777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Emergency</w:t>
            </w:r>
          </w:p>
        </w:tc>
        <w:tc>
          <w:tcPr>
            <w:tcW w:w="1984" w:type="dxa"/>
            <w:vAlign w:val="center"/>
          </w:tcPr>
          <w:p w14:paraId="48376F25" w14:textId="220D2B61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72 (32.9)</w:t>
            </w:r>
          </w:p>
        </w:tc>
        <w:tc>
          <w:tcPr>
            <w:tcW w:w="2120" w:type="dxa"/>
            <w:vAlign w:val="center"/>
          </w:tcPr>
          <w:p w14:paraId="11AFC1E0" w14:textId="6F891004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5 (33.7)</w:t>
            </w:r>
          </w:p>
        </w:tc>
        <w:tc>
          <w:tcPr>
            <w:tcW w:w="1984" w:type="dxa"/>
            <w:vAlign w:val="center"/>
          </w:tcPr>
          <w:p w14:paraId="1EAD6347" w14:textId="7E851E3A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7 (32.2)</w:t>
            </w:r>
          </w:p>
        </w:tc>
        <w:tc>
          <w:tcPr>
            <w:tcW w:w="1134" w:type="dxa"/>
            <w:vAlign w:val="center"/>
          </w:tcPr>
          <w:p w14:paraId="7CC65768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62C48" w:rsidRPr="0078216F" w14:paraId="55A94A3E" w14:textId="77777777" w:rsidTr="006C7A77">
        <w:tc>
          <w:tcPr>
            <w:tcW w:w="2694" w:type="dxa"/>
          </w:tcPr>
          <w:p w14:paraId="015A68B7" w14:textId="77777777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Medical ward</w:t>
            </w:r>
          </w:p>
        </w:tc>
        <w:tc>
          <w:tcPr>
            <w:tcW w:w="1984" w:type="dxa"/>
            <w:vAlign w:val="center"/>
          </w:tcPr>
          <w:p w14:paraId="046FE3B0" w14:textId="0DED34E6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80 (36.5)</w:t>
            </w:r>
          </w:p>
        </w:tc>
        <w:tc>
          <w:tcPr>
            <w:tcW w:w="2120" w:type="dxa"/>
            <w:vAlign w:val="center"/>
          </w:tcPr>
          <w:p w14:paraId="537E9B0C" w14:textId="78384A7B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0 (38.5)</w:t>
            </w:r>
          </w:p>
        </w:tc>
        <w:tc>
          <w:tcPr>
            <w:tcW w:w="1984" w:type="dxa"/>
            <w:vAlign w:val="center"/>
          </w:tcPr>
          <w:p w14:paraId="3B0F04F7" w14:textId="53E5A2A9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0 (34.8)</w:t>
            </w:r>
          </w:p>
        </w:tc>
        <w:tc>
          <w:tcPr>
            <w:tcW w:w="1134" w:type="dxa"/>
            <w:vAlign w:val="center"/>
          </w:tcPr>
          <w:p w14:paraId="4A3E5E02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62C48" w:rsidRPr="0078216F" w14:paraId="03630D9F" w14:textId="77777777" w:rsidTr="006C7A77">
        <w:tc>
          <w:tcPr>
            <w:tcW w:w="2694" w:type="dxa"/>
          </w:tcPr>
          <w:p w14:paraId="5A920C5B" w14:textId="77777777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Surgical ward</w:t>
            </w:r>
          </w:p>
        </w:tc>
        <w:tc>
          <w:tcPr>
            <w:tcW w:w="1984" w:type="dxa"/>
            <w:vAlign w:val="center"/>
          </w:tcPr>
          <w:p w14:paraId="2FF0E51D" w14:textId="57B5A63F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60 (27.4)</w:t>
            </w:r>
          </w:p>
        </w:tc>
        <w:tc>
          <w:tcPr>
            <w:tcW w:w="2120" w:type="dxa"/>
            <w:vAlign w:val="center"/>
          </w:tcPr>
          <w:p w14:paraId="47924C25" w14:textId="228E5994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5 (24.0)</w:t>
            </w:r>
          </w:p>
        </w:tc>
        <w:tc>
          <w:tcPr>
            <w:tcW w:w="1984" w:type="dxa"/>
            <w:vAlign w:val="center"/>
          </w:tcPr>
          <w:p w14:paraId="528013A3" w14:textId="2B9E1685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5 (30.4)</w:t>
            </w:r>
          </w:p>
        </w:tc>
        <w:tc>
          <w:tcPr>
            <w:tcW w:w="1134" w:type="dxa"/>
            <w:vAlign w:val="center"/>
          </w:tcPr>
          <w:p w14:paraId="167E3925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62C48" w:rsidRPr="0078216F" w14:paraId="4C903F2C" w14:textId="77777777" w:rsidTr="006C7A77">
        <w:tc>
          <w:tcPr>
            <w:tcW w:w="2694" w:type="dxa"/>
          </w:tcPr>
          <w:p w14:paraId="0A0E43B0" w14:textId="77777777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Transfer from another hospital</w:t>
            </w:r>
          </w:p>
        </w:tc>
        <w:tc>
          <w:tcPr>
            <w:tcW w:w="1984" w:type="dxa"/>
            <w:vAlign w:val="center"/>
          </w:tcPr>
          <w:p w14:paraId="60476FE2" w14:textId="17D4C1EE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7 (3.2)</w:t>
            </w:r>
          </w:p>
        </w:tc>
        <w:tc>
          <w:tcPr>
            <w:tcW w:w="2120" w:type="dxa"/>
            <w:vAlign w:val="center"/>
          </w:tcPr>
          <w:p w14:paraId="2F9C0CBD" w14:textId="4A0F5736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 (3.8)</w:t>
            </w:r>
          </w:p>
        </w:tc>
        <w:tc>
          <w:tcPr>
            <w:tcW w:w="1984" w:type="dxa"/>
            <w:vAlign w:val="center"/>
          </w:tcPr>
          <w:p w14:paraId="10A18E1F" w14:textId="6AD2C015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 (2.6)</w:t>
            </w:r>
          </w:p>
        </w:tc>
        <w:tc>
          <w:tcPr>
            <w:tcW w:w="1134" w:type="dxa"/>
            <w:vAlign w:val="center"/>
          </w:tcPr>
          <w:p w14:paraId="20D5FE7A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451E52" w:rsidRPr="0078216F" w14:paraId="34CB59A7" w14:textId="77777777" w:rsidTr="006C7A77">
        <w:tc>
          <w:tcPr>
            <w:tcW w:w="2694" w:type="dxa"/>
          </w:tcPr>
          <w:p w14:paraId="54D4654F" w14:textId="550E3D8B" w:rsidR="00451E52" w:rsidRPr="0078216F" w:rsidRDefault="00451E52" w:rsidP="00FB676C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Site of infection, n</w:t>
            </w:r>
            <w:r w:rsidR="00E77404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984" w:type="dxa"/>
            <w:vAlign w:val="center"/>
          </w:tcPr>
          <w:p w14:paraId="733F57DF" w14:textId="77777777" w:rsidR="00451E52" w:rsidRPr="0078216F" w:rsidRDefault="00451E52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vAlign w:val="center"/>
          </w:tcPr>
          <w:p w14:paraId="601AED7C" w14:textId="77777777" w:rsidR="00451E52" w:rsidRPr="0078216F" w:rsidRDefault="00451E5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0415A869" w14:textId="77777777" w:rsidR="00451E52" w:rsidRPr="0078216F" w:rsidRDefault="00451E5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DEA6902" w14:textId="77777777" w:rsidR="00451E52" w:rsidRPr="0078216F" w:rsidRDefault="00451E52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284</w:t>
            </w:r>
          </w:p>
        </w:tc>
      </w:tr>
      <w:tr w:rsidR="00562C48" w:rsidRPr="0078216F" w14:paraId="35F1A6A6" w14:textId="77777777" w:rsidTr="006C7A77">
        <w:tc>
          <w:tcPr>
            <w:tcW w:w="2694" w:type="dxa"/>
          </w:tcPr>
          <w:p w14:paraId="783B3308" w14:textId="77777777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Respiratory</w:t>
            </w:r>
          </w:p>
        </w:tc>
        <w:tc>
          <w:tcPr>
            <w:tcW w:w="1984" w:type="dxa"/>
            <w:vAlign w:val="center"/>
          </w:tcPr>
          <w:p w14:paraId="1221B22B" w14:textId="1393AFF4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156 (71.2)</w:t>
            </w:r>
          </w:p>
        </w:tc>
        <w:tc>
          <w:tcPr>
            <w:tcW w:w="2120" w:type="dxa"/>
            <w:vAlign w:val="center"/>
          </w:tcPr>
          <w:p w14:paraId="31BCE3A1" w14:textId="4991814B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67 (64.4)</w:t>
            </w:r>
          </w:p>
        </w:tc>
        <w:tc>
          <w:tcPr>
            <w:tcW w:w="1984" w:type="dxa"/>
            <w:vAlign w:val="center"/>
          </w:tcPr>
          <w:p w14:paraId="36756052" w14:textId="321FE8AE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89 (77.4)</w:t>
            </w:r>
          </w:p>
        </w:tc>
        <w:tc>
          <w:tcPr>
            <w:tcW w:w="1134" w:type="dxa"/>
            <w:vAlign w:val="center"/>
          </w:tcPr>
          <w:p w14:paraId="4FFCF28B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62C48" w:rsidRPr="0078216F" w14:paraId="3D5A2625" w14:textId="77777777" w:rsidTr="006C7A77">
        <w:tc>
          <w:tcPr>
            <w:tcW w:w="2694" w:type="dxa"/>
          </w:tcPr>
          <w:p w14:paraId="1292F437" w14:textId="77777777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Digestive</w:t>
            </w:r>
          </w:p>
        </w:tc>
        <w:tc>
          <w:tcPr>
            <w:tcW w:w="1984" w:type="dxa"/>
            <w:vAlign w:val="center"/>
          </w:tcPr>
          <w:p w14:paraId="2AAFA784" w14:textId="430E58E4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36 (16.4)</w:t>
            </w:r>
          </w:p>
        </w:tc>
        <w:tc>
          <w:tcPr>
            <w:tcW w:w="2120" w:type="dxa"/>
            <w:vAlign w:val="center"/>
          </w:tcPr>
          <w:p w14:paraId="2FBA3C02" w14:textId="6E19E971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1 (20.2)</w:t>
            </w:r>
          </w:p>
        </w:tc>
        <w:tc>
          <w:tcPr>
            <w:tcW w:w="1984" w:type="dxa"/>
            <w:vAlign w:val="center"/>
          </w:tcPr>
          <w:p w14:paraId="169CF664" w14:textId="0D2E293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5 (13.0)</w:t>
            </w:r>
          </w:p>
        </w:tc>
        <w:tc>
          <w:tcPr>
            <w:tcW w:w="1134" w:type="dxa"/>
            <w:vAlign w:val="center"/>
          </w:tcPr>
          <w:p w14:paraId="1EA50FC1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62C48" w:rsidRPr="0078216F" w14:paraId="51547161" w14:textId="77777777" w:rsidTr="006C7A77">
        <w:tc>
          <w:tcPr>
            <w:tcW w:w="2694" w:type="dxa"/>
          </w:tcPr>
          <w:p w14:paraId="46763AC6" w14:textId="77777777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Urinary</w:t>
            </w:r>
          </w:p>
        </w:tc>
        <w:tc>
          <w:tcPr>
            <w:tcW w:w="1984" w:type="dxa"/>
            <w:vAlign w:val="center"/>
          </w:tcPr>
          <w:p w14:paraId="40B995E5" w14:textId="5B5B9A4D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19 (8.7)</w:t>
            </w:r>
          </w:p>
        </w:tc>
        <w:tc>
          <w:tcPr>
            <w:tcW w:w="2120" w:type="dxa"/>
            <w:vAlign w:val="center"/>
          </w:tcPr>
          <w:p w14:paraId="2AB85579" w14:textId="731D9407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1 (10.6)</w:t>
            </w:r>
          </w:p>
        </w:tc>
        <w:tc>
          <w:tcPr>
            <w:tcW w:w="1984" w:type="dxa"/>
            <w:vAlign w:val="center"/>
          </w:tcPr>
          <w:p w14:paraId="7CB3D048" w14:textId="3EEFD9D4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 (7.0)</w:t>
            </w:r>
          </w:p>
        </w:tc>
        <w:tc>
          <w:tcPr>
            <w:tcW w:w="1134" w:type="dxa"/>
            <w:vAlign w:val="center"/>
          </w:tcPr>
          <w:p w14:paraId="194A4562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62C48" w:rsidRPr="0078216F" w14:paraId="2ADB98CA" w14:textId="77777777" w:rsidTr="006C7A77">
        <w:tc>
          <w:tcPr>
            <w:tcW w:w="2694" w:type="dxa"/>
          </w:tcPr>
          <w:p w14:paraId="2F8E7998" w14:textId="77777777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984" w:type="dxa"/>
            <w:vAlign w:val="center"/>
          </w:tcPr>
          <w:p w14:paraId="07DB9084" w14:textId="53D9386A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4 (1.8)</w:t>
            </w:r>
          </w:p>
        </w:tc>
        <w:tc>
          <w:tcPr>
            <w:tcW w:w="2120" w:type="dxa"/>
            <w:vAlign w:val="center"/>
          </w:tcPr>
          <w:p w14:paraId="0D43D8B2" w14:textId="50C4B3AC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 (1.9)</w:t>
            </w:r>
          </w:p>
        </w:tc>
        <w:tc>
          <w:tcPr>
            <w:tcW w:w="1984" w:type="dxa"/>
            <w:vAlign w:val="center"/>
          </w:tcPr>
          <w:p w14:paraId="7EDCD5BD" w14:textId="1284725C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 (1.7)</w:t>
            </w:r>
          </w:p>
        </w:tc>
        <w:tc>
          <w:tcPr>
            <w:tcW w:w="1134" w:type="dxa"/>
            <w:vAlign w:val="center"/>
          </w:tcPr>
          <w:p w14:paraId="7900B2E3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62C48" w:rsidRPr="0078216F" w14:paraId="40C41CC0" w14:textId="77777777" w:rsidTr="006C7A77">
        <w:tc>
          <w:tcPr>
            <w:tcW w:w="2694" w:type="dxa"/>
          </w:tcPr>
          <w:p w14:paraId="45814DA2" w14:textId="77777777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84" w:type="dxa"/>
            <w:vAlign w:val="center"/>
          </w:tcPr>
          <w:p w14:paraId="0C8C07F0" w14:textId="353A81CA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4 (1.8)</w:t>
            </w:r>
          </w:p>
        </w:tc>
        <w:tc>
          <w:tcPr>
            <w:tcW w:w="2120" w:type="dxa"/>
            <w:vAlign w:val="center"/>
          </w:tcPr>
          <w:p w14:paraId="73192B9F" w14:textId="252DB350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 (2.9)</w:t>
            </w:r>
          </w:p>
        </w:tc>
        <w:tc>
          <w:tcPr>
            <w:tcW w:w="1984" w:type="dxa"/>
            <w:vAlign w:val="center"/>
          </w:tcPr>
          <w:p w14:paraId="27AB5DC3" w14:textId="7E23ECD0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 (0.9)</w:t>
            </w:r>
          </w:p>
        </w:tc>
        <w:tc>
          <w:tcPr>
            <w:tcW w:w="1134" w:type="dxa"/>
            <w:vAlign w:val="center"/>
          </w:tcPr>
          <w:p w14:paraId="7438C400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F41CE3" w:rsidRPr="0078216F" w14:paraId="542E8719" w14:textId="77777777" w:rsidTr="0082634F">
        <w:tc>
          <w:tcPr>
            <w:tcW w:w="2694" w:type="dxa"/>
            <w:shd w:val="clear" w:color="auto" w:fill="auto"/>
          </w:tcPr>
          <w:p w14:paraId="4CBD95CA" w14:textId="7C8D6BF4" w:rsidR="00F41CE3" w:rsidRPr="0078216F" w:rsidRDefault="00F41CE3" w:rsidP="00F41CE3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2" w:name="OLE_LINK2"/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Indication</w:t>
            </w:r>
            <w:bookmarkEnd w:id="2"/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s for CRRT, n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028356F" w14:textId="77777777" w:rsidR="00F41CE3" w:rsidRPr="0078216F" w:rsidRDefault="00F41CE3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14:paraId="4196AF01" w14:textId="77777777" w:rsidR="00F41CE3" w:rsidRPr="0078216F" w:rsidRDefault="00F41C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CC47E5F" w14:textId="77777777" w:rsidR="00F41CE3" w:rsidRPr="0078216F" w:rsidRDefault="00F41CE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930E784" w14:textId="74C6043D" w:rsidR="00F41CE3" w:rsidRPr="0078216F" w:rsidRDefault="00F41CE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022</w:t>
            </w:r>
          </w:p>
        </w:tc>
      </w:tr>
      <w:tr w:rsidR="00562C48" w:rsidRPr="0078216F" w14:paraId="6652099A" w14:textId="77777777" w:rsidTr="0082634F">
        <w:tc>
          <w:tcPr>
            <w:tcW w:w="2694" w:type="dxa"/>
            <w:shd w:val="clear" w:color="auto" w:fill="auto"/>
          </w:tcPr>
          <w:p w14:paraId="16148C34" w14:textId="6B9D9F54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Fluid overloa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D5372CB" w14:textId="3239DE6D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50 (22.8)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7567AFA8" w14:textId="6544D821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20 (19.2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5CABF09" w14:textId="4340ED03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30 (26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0F919C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62C48" w:rsidRPr="0078216F" w14:paraId="50FB0249" w14:textId="77777777" w:rsidTr="0082634F">
        <w:tc>
          <w:tcPr>
            <w:tcW w:w="2694" w:type="dxa"/>
            <w:shd w:val="clear" w:color="auto" w:fill="auto"/>
          </w:tcPr>
          <w:p w14:paraId="51AC9257" w14:textId="2D1FC4D5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acid-base disord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476E56D" w14:textId="1046E68F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11 (5.0)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404C6DED" w14:textId="1D24628D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8 (7.7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F21E315" w14:textId="2CD152E6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3 (2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116921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62C48" w:rsidRPr="0078216F" w14:paraId="5B072BFD" w14:textId="77777777" w:rsidTr="0082634F">
        <w:tc>
          <w:tcPr>
            <w:tcW w:w="2694" w:type="dxa"/>
            <w:shd w:val="clear" w:color="auto" w:fill="auto"/>
          </w:tcPr>
          <w:p w14:paraId="26A671AC" w14:textId="24DF4A44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electrolyte disord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A63A6BA" w14:textId="401E4310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15 (6.8)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3C002635" w14:textId="17E578AB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9 (8.7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C683A9" w14:textId="75660DFB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6 (5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B5E461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62C48" w:rsidRPr="0078216F" w14:paraId="4DAC2625" w14:textId="77777777" w:rsidTr="0082634F">
        <w:tc>
          <w:tcPr>
            <w:tcW w:w="2694" w:type="dxa"/>
            <w:shd w:val="clear" w:color="auto" w:fill="auto"/>
          </w:tcPr>
          <w:p w14:paraId="3EFFE863" w14:textId="5CA1841F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Severe non-renal organ dysfunc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A82F15B" w14:textId="60F282F0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20 (9.1)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0C7236A2" w14:textId="5952E97F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9 (8.7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4A6A106" w14:textId="67333A83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11 (9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7C112F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62C48" w:rsidRPr="0078216F" w14:paraId="61649632" w14:textId="77777777" w:rsidTr="0082634F">
        <w:tc>
          <w:tcPr>
            <w:tcW w:w="2694" w:type="dxa"/>
            <w:shd w:val="clear" w:color="auto" w:fill="auto"/>
          </w:tcPr>
          <w:p w14:paraId="41DC4A2A" w14:textId="02293145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Oliguri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B15F843" w14:textId="6639A346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84 (38.4)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54E1F55C" w14:textId="5CD4A1E0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47 (45.2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B8EAE26" w14:textId="335895D2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37 (32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BBDEF1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62C48" w:rsidRPr="0078216F" w14:paraId="147AEF99" w14:textId="77777777" w:rsidTr="0082634F">
        <w:tc>
          <w:tcPr>
            <w:tcW w:w="2694" w:type="dxa"/>
            <w:shd w:val="clear" w:color="auto" w:fill="auto"/>
          </w:tcPr>
          <w:p w14:paraId="288935E4" w14:textId="7275FE68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2E53BC7" w14:textId="5C0A4593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39 (17.8)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1F3313DE" w14:textId="6452E810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11 (10.6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58DE592" w14:textId="68787825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28 (24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ACD52D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F41CE3" w:rsidRPr="0078216F" w14:paraId="4B349985" w14:textId="77777777" w:rsidTr="0082634F">
        <w:tc>
          <w:tcPr>
            <w:tcW w:w="2694" w:type="dxa"/>
            <w:shd w:val="clear" w:color="auto" w:fill="auto"/>
          </w:tcPr>
          <w:p w14:paraId="10F4370A" w14:textId="5DA31653" w:rsidR="00F41CE3" w:rsidRPr="0078216F" w:rsidRDefault="00F41CE3" w:rsidP="00F41CE3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 xml:space="preserve">AKI stage at </w:t>
            </w:r>
            <w:r w:rsidRPr="0078216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RRT initiation</w:t>
            </w: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77404" w:rsidRPr="007821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77404" w:rsidRPr="007821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3F0366E" w14:textId="77777777" w:rsidR="00F41CE3" w:rsidRPr="0078216F" w:rsidRDefault="00F41CE3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14:paraId="3164CB7D" w14:textId="77777777" w:rsidR="00F41CE3" w:rsidRPr="0078216F" w:rsidRDefault="00F41CE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2DF56BA" w14:textId="77777777" w:rsidR="00F41CE3" w:rsidRPr="0078216F" w:rsidRDefault="00F41CE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D0EC8A7" w14:textId="71C3C58D" w:rsidR="00F41CE3" w:rsidRPr="0078216F" w:rsidRDefault="00F41CE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7D32B1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122</w:t>
            </w:r>
          </w:p>
        </w:tc>
      </w:tr>
      <w:tr w:rsidR="00562C48" w:rsidRPr="0078216F" w14:paraId="523EE721" w14:textId="77777777" w:rsidTr="0082634F">
        <w:tc>
          <w:tcPr>
            <w:tcW w:w="2694" w:type="dxa"/>
            <w:shd w:val="clear" w:color="auto" w:fill="auto"/>
          </w:tcPr>
          <w:p w14:paraId="6A3C0262" w14:textId="1E4BE623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34683C" w14:textId="7286BF19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DengXian" w:hAnsi="Times New Roman" w:cs="Times New Roman"/>
                <w:sz w:val="24"/>
                <w:szCs w:val="24"/>
              </w:rPr>
              <w:t>46 (21.0)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448F7839" w14:textId="5B9D97E9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20 (19.2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F0405E9" w14:textId="70A621FE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26 (22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63A85D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62C48" w:rsidRPr="0078216F" w14:paraId="7A7C9173" w14:textId="77777777" w:rsidTr="0082634F">
        <w:tc>
          <w:tcPr>
            <w:tcW w:w="2694" w:type="dxa"/>
            <w:shd w:val="clear" w:color="auto" w:fill="auto"/>
          </w:tcPr>
          <w:p w14:paraId="7C52159F" w14:textId="60C892B2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4146860" w14:textId="54D7765F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DengXian" w:hAnsi="Times New Roman" w:cs="Times New Roman"/>
                <w:sz w:val="24"/>
                <w:szCs w:val="24"/>
              </w:rPr>
              <w:t>49 (22.4)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4DF50F34" w14:textId="47D9A747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18 (17.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D55201F" w14:textId="30730576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31 (27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BE241F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62C48" w:rsidRPr="0078216F" w14:paraId="603B2252" w14:textId="77777777" w:rsidTr="0082634F">
        <w:tc>
          <w:tcPr>
            <w:tcW w:w="2694" w:type="dxa"/>
            <w:shd w:val="clear" w:color="auto" w:fill="auto"/>
          </w:tcPr>
          <w:p w14:paraId="0B23DA40" w14:textId="09B0A988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978894F" w14:textId="33620827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DengXian" w:hAnsi="Times New Roman" w:cs="Times New Roman"/>
                <w:sz w:val="24"/>
                <w:szCs w:val="24"/>
              </w:rPr>
              <w:t>124 (56.6)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2038A785" w14:textId="03F31C46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66 (63.5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87F4AB2" w14:textId="47A540D4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58 (50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615D0B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562C48" w:rsidRPr="0078216F" w14:paraId="0CD7F6CC" w14:textId="77777777" w:rsidTr="006C7A77">
        <w:tc>
          <w:tcPr>
            <w:tcW w:w="2694" w:type="dxa"/>
          </w:tcPr>
          <w:p w14:paraId="3E8FC931" w14:textId="77777777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SOFA score</w:t>
            </w:r>
          </w:p>
        </w:tc>
        <w:tc>
          <w:tcPr>
            <w:tcW w:w="1984" w:type="dxa"/>
            <w:vAlign w:val="center"/>
          </w:tcPr>
          <w:p w14:paraId="2D2635AB" w14:textId="64471160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10.7 ± 3.9</w:t>
            </w:r>
          </w:p>
        </w:tc>
        <w:tc>
          <w:tcPr>
            <w:tcW w:w="2120" w:type="dxa"/>
            <w:vAlign w:val="center"/>
          </w:tcPr>
          <w:p w14:paraId="2DE5A4EF" w14:textId="5C3ACE1C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9.9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± 3.9</w:t>
            </w:r>
          </w:p>
        </w:tc>
        <w:tc>
          <w:tcPr>
            <w:tcW w:w="1984" w:type="dxa"/>
            <w:vAlign w:val="center"/>
          </w:tcPr>
          <w:p w14:paraId="5DF5270F" w14:textId="15F30FF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11.5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± 3.9</w:t>
            </w:r>
          </w:p>
        </w:tc>
        <w:tc>
          <w:tcPr>
            <w:tcW w:w="1134" w:type="dxa"/>
            <w:vAlign w:val="center"/>
          </w:tcPr>
          <w:p w14:paraId="20E85A2B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003</w:t>
            </w:r>
          </w:p>
        </w:tc>
      </w:tr>
      <w:tr w:rsidR="004F3E99" w:rsidRPr="0078216F" w14:paraId="453844EA" w14:textId="77777777" w:rsidTr="006C7A77">
        <w:tc>
          <w:tcPr>
            <w:tcW w:w="2694" w:type="dxa"/>
          </w:tcPr>
          <w:p w14:paraId="5423950C" w14:textId="77777777" w:rsidR="004F3E99" w:rsidRPr="0078216F" w:rsidRDefault="004F3E99" w:rsidP="004F3E99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APACHE II score</w:t>
            </w:r>
          </w:p>
        </w:tc>
        <w:tc>
          <w:tcPr>
            <w:tcW w:w="1984" w:type="dxa"/>
            <w:vAlign w:val="center"/>
          </w:tcPr>
          <w:p w14:paraId="7419DC40" w14:textId="7970EAFE" w:rsidR="004F3E99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24.4 ± 6.8</w:t>
            </w:r>
          </w:p>
        </w:tc>
        <w:tc>
          <w:tcPr>
            <w:tcW w:w="2120" w:type="dxa"/>
            <w:vAlign w:val="center"/>
          </w:tcPr>
          <w:p w14:paraId="1F237CDC" w14:textId="7EC6D911" w:rsidR="004F3E99" w:rsidRPr="0078216F" w:rsidRDefault="004F3E99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3.1</w:t>
            </w:r>
            <w:r w:rsidR="00562C48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="00562C48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984" w:type="dxa"/>
            <w:vAlign w:val="center"/>
          </w:tcPr>
          <w:p w14:paraId="2F79D645" w14:textId="3BFBA7A4" w:rsidR="004F3E99" w:rsidRPr="0078216F" w:rsidRDefault="004F3E9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5.7</w:t>
            </w:r>
            <w:r w:rsidR="00562C48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="00562C48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134" w:type="dxa"/>
            <w:vAlign w:val="center"/>
          </w:tcPr>
          <w:p w14:paraId="701DE071" w14:textId="77777777" w:rsidR="004F3E99" w:rsidRPr="0078216F" w:rsidRDefault="004F3E99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024</w:t>
            </w:r>
          </w:p>
        </w:tc>
      </w:tr>
      <w:tr w:rsidR="00562C48" w:rsidRPr="0078216F" w14:paraId="16B34330" w14:textId="77777777" w:rsidTr="006C7A77">
        <w:tc>
          <w:tcPr>
            <w:tcW w:w="2694" w:type="dxa"/>
          </w:tcPr>
          <w:p w14:paraId="4460BC2C" w14:textId="4F5F9D92" w:rsidR="00E77404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Mechanical ventilation, </w:t>
            </w:r>
          </w:p>
          <w:p w14:paraId="1AB89436" w14:textId="4A83FBD3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 w:rsidR="00E77404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984" w:type="dxa"/>
            <w:vAlign w:val="center"/>
          </w:tcPr>
          <w:p w14:paraId="361A8EDE" w14:textId="0DF577E6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153 (69.9)</w:t>
            </w:r>
          </w:p>
        </w:tc>
        <w:tc>
          <w:tcPr>
            <w:tcW w:w="2120" w:type="dxa"/>
            <w:vAlign w:val="center"/>
          </w:tcPr>
          <w:p w14:paraId="33E7BDC8" w14:textId="2D826B6C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9 (56.7)</w:t>
            </w:r>
          </w:p>
        </w:tc>
        <w:tc>
          <w:tcPr>
            <w:tcW w:w="1984" w:type="dxa"/>
            <w:vAlign w:val="center"/>
          </w:tcPr>
          <w:p w14:paraId="5C68610B" w14:textId="405B21C9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94 (81.7)</w:t>
            </w:r>
          </w:p>
        </w:tc>
        <w:tc>
          <w:tcPr>
            <w:tcW w:w="1134" w:type="dxa"/>
            <w:vAlign w:val="center"/>
          </w:tcPr>
          <w:p w14:paraId="2B5FD676" w14:textId="769F590E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&lt;0.001</w:t>
            </w:r>
          </w:p>
        </w:tc>
      </w:tr>
      <w:tr w:rsidR="00562C48" w:rsidRPr="0078216F" w14:paraId="72A018CE" w14:textId="77777777" w:rsidTr="006C7A77">
        <w:tc>
          <w:tcPr>
            <w:tcW w:w="2694" w:type="dxa"/>
          </w:tcPr>
          <w:p w14:paraId="76254580" w14:textId="6BFA9874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Septic shock, n</w:t>
            </w:r>
            <w:r w:rsidR="00E77404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984" w:type="dxa"/>
            <w:vAlign w:val="center"/>
          </w:tcPr>
          <w:p w14:paraId="0EE84121" w14:textId="722DFDD4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141 (64.4)</w:t>
            </w:r>
          </w:p>
        </w:tc>
        <w:tc>
          <w:tcPr>
            <w:tcW w:w="2120" w:type="dxa"/>
            <w:vAlign w:val="center"/>
          </w:tcPr>
          <w:p w14:paraId="7F174BC0" w14:textId="7F5FC6A7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8 (55.8)</w:t>
            </w:r>
          </w:p>
        </w:tc>
        <w:tc>
          <w:tcPr>
            <w:tcW w:w="1984" w:type="dxa"/>
            <w:vAlign w:val="center"/>
          </w:tcPr>
          <w:p w14:paraId="3BC210DE" w14:textId="032BE262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3 (72.2)</w:t>
            </w:r>
          </w:p>
        </w:tc>
        <w:tc>
          <w:tcPr>
            <w:tcW w:w="1134" w:type="dxa"/>
            <w:vAlign w:val="center"/>
          </w:tcPr>
          <w:p w14:paraId="1F0DE1E7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016</w:t>
            </w:r>
          </w:p>
        </w:tc>
      </w:tr>
      <w:tr w:rsidR="00562C48" w:rsidRPr="0078216F" w14:paraId="78F5C061" w14:textId="77777777" w:rsidTr="006C7A77">
        <w:tc>
          <w:tcPr>
            <w:tcW w:w="2694" w:type="dxa"/>
          </w:tcPr>
          <w:p w14:paraId="02E49864" w14:textId="77777777" w:rsidR="00562C48" w:rsidRPr="0078216F" w:rsidRDefault="00562C48" w:rsidP="00562C48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Time from ICU admission to CRRT initiation (d)</w:t>
            </w:r>
          </w:p>
        </w:tc>
        <w:tc>
          <w:tcPr>
            <w:tcW w:w="1984" w:type="dxa"/>
            <w:vAlign w:val="center"/>
          </w:tcPr>
          <w:p w14:paraId="16B6EA0E" w14:textId="5DE5856C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1 (0,</w:t>
            </w:r>
            <w:r w:rsidR="006B5302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2120" w:type="dxa"/>
            <w:vAlign w:val="center"/>
          </w:tcPr>
          <w:p w14:paraId="023DD7A2" w14:textId="549C46CB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 (0,</w:t>
            </w:r>
            <w:r w:rsidR="006B5302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8</w:t>
            </w:r>
            <w:r w:rsidR="006B5302" w:rsidRPr="0078216F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14:paraId="19862357" w14:textId="137323F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 (0,</w:t>
            </w:r>
            <w:r w:rsidR="006B5302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.0)</w:t>
            </w:r>
          </w:p>
        </w:tc>
        <w:tc>
          <w:tcPr>
            <w:tcW w:w="1134" w:type="dxa"/>
            <w:vAlign w:val="center"/>
          </w:tcPr>
          <w:p w14:paraId="4A069101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108</w:t>
            </w:r>
          </w:p>
        </w:tc>
      </w:tr>
      <w:tr w:rsidR="00562C48" w:rsidRPr="0078216F" w14:paraId="2691089B" w14:textId="77777777" w:rsidTr="006C7A77">
        <w:tc>
          <w:tcPr>
            <w:tcW w:w="2694" w:type="dxa"/>
          </w:tcPr>
          <w:p w14:paraId="06E25475" w14:textId="0A54AF05" w:rsidR="00562C48" w:rsidRPr="0078216F" w:rsidRDefault="00562C48" w:rsidP="00562C48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24-hour urine before CRRT initiation</w:t>
            </w:r>
            <w:r w:rsidR="00E77404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(m</w:t>
            </w:r>
            <w:r w:rsidR="00E77404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14:paraId="33CED2DD" w14:textId="5EE35EC2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442 (250,</w:t>
            </w:r>
            <w:r w:rsidR="006B5302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720)</w:t>
            </w:r>
          </w:p>
        </w:tc>
        <w:tc>
          <w:tcPr>
            <w:tcW w:w="2120" w:type="dxa"/>
            <w:vAlign w:val="center"/>
          </w:tcPr>
          <w:p w14:paraId="207C3144" w14:textId="0725ED67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42 (276,</w:t>
            </w:r>
            <w:r w:rsidR="006B5302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61</w:t>
            </w:r>
            <w:r w:rsidRPr="0078216F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984" w:type="dxa"/>
            <w:vAlign w:val="center"/>
          </w:tcPr>
          <w:p w14:paraId="577AD465" w14:textId="05851211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45 (250,</w:t>
            </w:r>
            <w:r w:rsidR="006B5302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95)</w:t>
            </w:r>
          </w:p>
        </w:tc>
        <w:tc>
          <w:tcPr>
            <w:tcW w:w="1134" w:type="dxa"/>
            <w:vAlign w:val="center"/>
          </w:tcPr>
          <w:p w14:paraId="1E33069A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672</w:t>
            </w:r>
          </w:p>
        </w:tc>
      </w:tr>
      <w:tr w:rsidR="00562C48" w:rsidRPr="0078216F" w14:paraId="5D41C734" w14:textId="77777777" w:rsidTr="006C7A77">
        <w:tc>
          <w:tcPr>
            <w:tcW w:w="2694" w:type="dxa"/>
          </w:tcPr>
          <w:p w14:paraId="2503E0CD" w14:textId="6DCAFB0D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CFB prior to CRRT (m</w:t>
            </w:r>
            <w:r w:rsidR="00E77404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14:paraId="008DAD19" w14:textId="780B7F06" w:rsidR="006B5302" w:rsidRPr="0078216F" w:rsidRDefault="00562C48" w:rsidP="00FA639C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3098</w:t>
            </w:r>
          </w:p>
          <w:p w14:paraId="20D3DEAF" w14:textId="42603994" w:rsidR="00562C48" w:rsidRPr="0078216F" w:rsidRDefault="00562C48" w:rsidP="00FA639C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(2040,</w:t>
            </w:r>
            <w:r w:rsidR="006B5302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4734)</w:t>
            </w:r>
          </w:p>
        </w:tc>
        <w:tc>
          <w:tcPr>
            <w:tcW w:w="2120" w:type="dxa"/>
            <w:vAlign w:val="center"/>
          </w:tcPr>
          <w:p w14:paraId="50B5F7C3" w14:textId="77777777" w:rsidR="006B5302" w:rsidRPr="0078216F" w:rsidRDefault="00562C48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463</w:t>
            </w:r>
          </w:p>
          <w:p w14:paraId="7B129A9D" w14:textId="6C14F96B" w:rsidR="00562C48" w:rsidRPr="0078216F" w:rsidRDefault="00562C48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1812,</w:t>
            </w:r>
            <w:r w:rsidR="006B5302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819)</w:t>
            </w:r>
          </w:p>
        </w:tc>
        <w:tc>
          <w:tcPr>
            <w:tcW w:w="1984" w:type="dxa"/>
            <w:vAlign w:val="center"/>
          </w:tcPr>
          <w:p w14:paraId="71BF7BA5" w14:textId="77777777" w:rsidR="006B5302" w:rsidRPr="0078216F" w:rsidRDefault="00562C48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815</w:t>
            </w:r>
          </w:p>
          <w:p w14:paraId="13C27E56" w14:textId="7BB181F7" w:rsidR="00562C48" w:rsidRPr="0078216F" w:rsidRDefault="00562C48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2233,</w:t>
            </w:r>
            <w:r w:rsidR="006B5302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260)</w:t>
            </w:r>
          </w:p>
        </w:tc>
        <w:tc>
          <w:tcPr>
            <w:tcW w:w="1134" w:type="dxa"/>
            <w:vAlign w:val="center"/>
          </w:tcPr>
          <w:p w14:paraId="2775621D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</w:tr>
      <w:tr w:rsidR="00562C48" w:rsidRPr="0078216F" w14:paraId="3E9632F7" w14:textId="77777777" w:rsidTr="006C7A77">
        <w:tc>
          <w:tcPr>
            <w:tcW w:w="2694" w:type="dxa"/>
          </w:tcPr>
          <w:p w14:paraId="3F83F978" w14:textId="77777777" w:rsidR="00562C48" w:rsidRPr="0078216F" w:rsidRDefault="00562C48" w:rsidP="00562C48">
            <w:pPr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Weight-adjusted CFB (%)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prior to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CRRT</w:t>
            </w:r>
          </w:p>
        </w:tc>
        <w:tc>
          <w:tcPr>
            <w:tcW w:w="1984" w:type="dxa"/>
            <w:vAlign w:val="center"/>
          </w:tcPr>
          <w:p w14:paraId="450659CB" w14:textId="1EDFF53D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4.46 (2.99,</w:t>
            </w:r>
            <w:r w:rsidR="006B5302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7.87)</w:t>
            </w:r>
          </w:p>
        </w:tc>
        <w:tc>
          <w:tcPr>
            <w:tcW w:w="2120" w:type="dxa"/>
            <w:vAlign w:val="center"/>
          </w:tcPr>
          <w:p w14:paraId="1FAF9B7D" w14:textId="0B8D6B65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71 (2.78,</w:t>
            </w:r>
            <w:r w:rsidR="006B5302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.80)</w:t>
            </w:r>
          </w:p>
        </w:tc>
        <w:tc>
          <w:tcPr>
            <w:tcW w:w="1984" w:type="dxa"/>
            <w:vAlign w:val="center"/>
          </w:tcPr>
          <w:p w14:paraId="2EECBC9D" w14:textId="433285C5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.64 (3.51,</w:t>
            </w:r>
            <w:r w:rsidR="006B5302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.46)</w:t>
            </w:r>
          </w:p>
        </w:tc>
        <w:tc>
          <w:tcPr>
            <w:tcW w:w="1134" w:type="dxa"/>
            <w:vAlign w:val="center"/>
          </w:tcPr>
          <w:p w14:paraId="4B0CA156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562C48" w:rsidRPr="0078216F" w14:paraId="724AADC2" w14:textId="77777777" w:rsidTr="0082634F">
        <w:tc>
          <w:tcPr>
            <w:tcW w:w="2694" w:type="dxa"/>
            <w:shd w:val="clear" w:color="auto" w:fill="auto"/>
            <w:vAlign w:val="center"/>
          </w:tcPr>
          <w:p w14:paraId="21DAF193" w14:textId="252DB1B5" w:rsidR="00562C48" w:rsidRPr="0078216F" w:rsidRDefault="00562C48" w:rsidP="006C7A77">
            <w:pPr>
              <w:spacing w:line="240" w:lineRule="exac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AP at CRRT initi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7255F6" w14:textId="7DE7E402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82.6 ± 13.1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2858BC19" w14:textId="391672E4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84.2 ± 12.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34DCFA" w14:textId="242D4685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81.2 ± 13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0E511D" w14:textId="14850029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063</w:t>
            </w:r>
          </w:p>
        </w:tc>
      </w:tr>
      <w:tr w:rsidR="004F3E99" w:rsidRPr="0078216F" w14:paraId="13E575B3" w14:textId="77777777" w:rsidTr="0082634F">
        <w:tc>
          <w:tcPr>
            <w:tcW w:w="2694" w:type="dxa"/>
            <w:shd w:val="clear" w:color="auto" w:fill="auto"/>
          </w:tcPr>
          <w:p w14:paraId="232DF597" w14:textId="77777777" w:rsidR="004F3E99" w:rsidRPr="0078216F" w:rsidRDefault="004F3E99" w:rsidP="004F3E99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Laboratory before CRR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5335CC0" w14:textId="77777777" w:rsidR="004F3E99" w:rsidRPr="0078216F" w:rsidRDefault="004F3E99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14:paraId="0E7A02C0" w14:textId="77777777" w:rsidR="004F3E99" w:rsidRPr="0078216F" w:rsidRDefault="004F3E9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9C840C9" w14:textId="77777777" w:rsidR="004F3E99" w:rsidRPr="0078216F" w:rsidRDefault="004F3E9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26A5256" w14:textId="77777777" w:rsidR="004F3E99" w:rsidRPr="0078216F" w:rsidRDefault="004F3E9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2C48" w:rsidRPr="0078216F" w14:paraId="7A192576" w14:textId="77777777" w:rsidTr="0082634F">
        <w:tc>
          <w:tcPr>
            <w:tcW w:w="2694" w:type="dxa"/>
            <w:shd w:val="clear" w:color="auto" w:fill="auto"/>
          </w:tcPr>
          <w:p w14:paraId="64E1204D" w14:textId="7994D128" w:rsidR="00562C48" w:rsidRPr="0078216F" w:rsidRDefault="00D50BF1" w:rsidP="00562C48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WBC</w:t>
            </w:r>
            <w:r w:rsidR="00562C48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×10</w:t>
            </w:r>
            <w:r w:rsidR="00562C48" w:rsidRPr="0078216F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9</w:t>
            </w:r>
            <w:r w:rsidR="00562C48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BA126BB" w14:textId="604A0A60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11.7 (6.7,</w:t>
            </w:r>
            <w:r w:rsidR="00D50BF1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16.7)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605797F8" w14:textId="4737F477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1.9 (7.1,</w:t>
            </w:r>
            <w:r w:rsidR="00D50BF1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9.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6DDC3D" w14:textId="68665170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1.7 (6.1,</w:t>
            </w:r>
            <w:r w:rsidR="00D50BF1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5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A6CD26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284</w:t>
            </w:r>
          </w:p>
        </w:tc>
      </w:tr>
      <w:tr w:rsidR="00562C48" w:rsidRPr="0078216F" w14:paraId="67472FE1" w14:textId="77777777" w:rsidTr="006C7A77">
        <w:tc>
          <w:tcPr>
            <w:tcW w:w="2694" w:type="dxa"/>
          </w:tcPr>
          <w:p w14:paraId="31BF06F8" w14:textId="12490AB9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Hemoglobin</w:t>
            </w:r>
            <w:r w:rsidR="00E77404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(g/L)</w:t>
            </w:r>
          </w:p>
        </w:tc>
        <w:tc>
          <w:tcPr>
            <w:tcW w:w="1984" w:type="dxa"/>
            <w:vAlign w:val="center"/>
          </w:tcPr>
          <w:p w14:paraId="087B2F8A" w14:textId="763ED98D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84.0 (72.0,</w:t>
            </w:r>
            <w:r w:rsidR="00D50BF1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105.0)</w:t>
            </w:r>
          </w:p>
        </w:tc>
        <w:tc>
          <w:tcPr>
            <w:tcW w:w="2120" w:type="dxa"/>
            <w:vAlign w:val="center"/>
          </w:tcPr>
          <w:p w14:paraId="78DB73A2" w14:textId="53D329A2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8.0 (70.5,</w:t>
            </w:r>
            <w:r w:rsidR="00D50BF1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12.8)</w:t>
            </w:r>
          </w:p>
        </w:tc>
        <w:tc>
          <w:tcPr>
            <w:tcW w:w="1984" w:type="dxa"/>
            <w:vAlign w:val="center"/>
          </w:tcPr>
          <w:p w14:paraId="15EFF807" w14:textId="3A980E90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4.0 (72.0,</w:t>
            </w:r>
            <w:r w:rsidR="00D50BF1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97.0)</w:t>
            </w:r>
          </w:p>
        </w:tc>
        <w:tc>
          <w:tcPr>
            <w:tcW w:w="1134" w:type="dxa"/>
            <w:vAlign w:val="center"/>
          </w:tcPr>
          <w:p w14:paraId="320AE6DB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182</w:t>
            </w:r>
          </w:p>
        </w:tc>
      </w:tr>
      <w:tr w:rsidR="00562C48" w:rsidRPr="0078216F" w14:paraId="2B1D2F98" w14:textId="77777777" w:rsidTr="006C7A77">
        <w:tc>
          <w:tcPr>
            <w:tcW w:w="2694" w:type="dxa"/>
          </w:tcPr>
          <w:p w14:paraId="3104C027" w14:textId="69968F96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Platelets</w:t>
            </w:r>
            <w:r w:rsidR="00E77404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(×10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9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984" w:type="dxa"/>
            <w:vAlign w:val="center"/>
          </w:tcPr>
          <w:p w14:paraId="1E4C63D9" w14:textId="5077D647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98.0 (56.0,</w:t>
            </w:r>
            <w:r w:rsidR="00D50BF1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164.0)</w:t>
            </w:r>
          </w:p>
        </w:tc>
        <w:tc>
          <w:tcPr>
            <w:tcW w:w="2120" w:type="dxa"/>
            <w:vAlign w:val="center"/>
          </w:tcPr>
          <w:p w14:paraId="739F40D7" w14:textId="5D28F4A6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07.0</w:t>
            </w:r>
            <w:r w:rsidR="00D50BF1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63.0,</w:t>
            </w:r>
            <w:r w:rsidR="00D50BF1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80.8)</w:t>
            </w:r>
          </w:p>
        </w:tc>
        <w:tc>
          <w:tcPr>
            <w:tcW w:w="1984" w:type="dxa"/>
            <w:vAlign w:val="center"/>
          </w:tcPr>
          <w:p w14:paraId="3F875D1C" w14:textId="3DEE6321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9.0 (52.0,</w:t>
            </w:r>
            <w:r w:rsidR="00D50BF1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59.0)</w:t>
            </w:r>
          </w:p>
        </w:tc>
        <w:tc>
          <w:tcPr>
            <w:tcW w:w="1134" w:type="dxa"/>
            <w:vAlign w:val="center"/>
          </w:tcPr>
          <w:p w14:paraId="470BCF51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193</w:t>
            </w:r>
          </w:p>
        </w:tc>
      </w:tr>
      <w:tr w:rsidR="00562C48" w:rsidRPr="0078216F" w14:paraId="087D3D80" w14:textId="77777777" w:rsidTr="006C7A77">
        <w:tc>
          <w:tcPr>
            <w:tcW w:w="2694" w:type="dxa"/>
          </w:tcPr>
          <w:p w14:paraId="19B7938B" w14:textId="77777777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Serum sodium (mmol/L)</w:t>
            </w:r>
          </w:p>
        </w:tc>
        <w:tc>
          <w:tcPr>
            <w:tcW w:w="1984" w:type="dxa"/>
            <w:vAlign w:val="center"/>
          </w:tcPr>
          <w:p w14:paraId="32A3ED40" w14:textId="36AE9399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142.8 ± 8.4</w:t>
            </w:r>
          </w:p>
        </w:tc>
        <w:tc>
          <w:tcPr>
            <w:tcW w:w="2120" w:type="dxa"/>
            <w:vAlign w:val="center"/>
          </w:tcPr>
          <w:p w14:paraId="55D17B1A" w14:textId="7134F72C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141.6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± 8.1</w:t>
            </w:r>
          </w:p>
        </w:tc>
        <w:tc>
          <w:tcPr>
            <w:tcW w:w="1984" w:type="dxa"/>
            <w:vAlign w:val="center"/>
          </w:tcPr>
          <w:p w14:paraId="606C7FE4" w14:textId="24250585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143.9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± 8.6</w:t>
            </w:r>
          </w:p>
        </w:tc>
        <w:tc>
          <w:tcPr>
            <w:tcW w:w="1134" w:type="dxa"/>
            <w:vAlign w:val="center"/>
          </w:tcPr>
          <w:p w14:paraId="3D7339CD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060</w:t>
            </w:r>
          </w:p>
        </w:tc>
      </w:tr>
      <w:tr w:rsidR="00562C48" w:rsidRPr="0078216F" w14:paraId="1AF1AAD4" w14:textId="77777777" w:rsidTr="006C7A77">
        <w:tc>
          <w:tcPr>
            <w:tcW w:w="2694" w:type="dxa"/>
          </w:tcPr>
          <w:p w14:paraId="47AD0AAD" w14:textId="77777777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Serum potassium (mmol/L)</w:t>
            </w:r>
          </w:p>
        </w:tc>
        <w:tc>
          <w:tcPr>
            <w:tcW w:w="1984" w:type="dxa"/>
            <w:vAlign w:val="center"/>
          </w:tcPr>
          <w:p w14:paraId="547F6B02" w14:textId="46C2C572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4.66 ± 0.71</w:t>
            </w:r>
          </w:p>
        </w:tc>
        <w:tc>
          <w:tcPr>
            <w:tcW w:w="2120" w:type="dxa"/>
            <w:vAlign w:val="center"/>
          </w:tcPr>
          <w:p w14:paraId="3739159A" w14:textId="1DBF00B0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4.60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± 0.70</w:t>
            </w:r>
          </w:p>
        </w:tc>
        <w:tc>
          <w:tcPr>
            <w:tcW w:w="1984" w:type="dxa"/>
            <w:vAlign w:val="center"/>
          </w:tcPr>
          <w:p w14:paraId="23FE81AD" w14:textId="41A1A568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4.72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± 0.73</w:t>
            </w:r>
          </w:p>
        </w:tc>
        <w:tc>
          <w:tcPr>
            <w:tcW w:w="1134" w:type="dxa"/>
            <w:vAlign w:val="center"/>
          </w:tcPr>
          <w:p w14:paraId="75C17D52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234</w:t>
            </w:r>
          </w:p>
        </w:tc>
      </w:tr>
      <w:tr w:rsidR="00562C48" w:rsidRPr="0078216F" w14:paraId="2C0F01EB" w14:textId="77777777" w:rsidTr="006C7A77">
        <w:tc>
          <w:tcPr>
            <w:tcW w:w="2694" w:type="dxa"/>
          </w:tcPr>
          <w:p w14:paraId="44333A31" w14:textId="74CF5DF8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Serum potassium ≥</w:t>
            </w:r>
            <w:r w:rsidRPr="0078216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.5mmol/L</w:t>
            </w:r>
          </w:p>
        </w:tc>
        <w:tc>
          <w:tcPr>
            <w:tcW w:w="1984" w:type="dxa"/>
            <w:vAlign w:val="center"/>
          </w:tcPr>
          <w:p w14:paraId="7C4C45F6" w14:textId="3E99CF15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31 (14.2)</w:t>
            </w:r>
          </w:p>
        </w:tc>
        <w:tc>
          <w:tcPr>
            <w:tcW w:w="2120" w:type="dxa"/>
            <w:vAlign w:val="center"/>
          </w:tcPr>
          <w:p w14:paraId="1524D83E" w14:textId="52F576E2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2 (11.5)</w:t>
            </w:r>
          </w:p>
        </w:tc>
        <w:tc>
          <w:tcPr>
            <w:tcW w:w="1984" w:type="dxa"/>
            <w:vAlign w:val="center"/>
          </w:tcPr>
          <w:p w14:paraId="41888F53" w14:textId="71535681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9 (16.5)</w:t>
            </w:r>
          </w:p>
        </w:tc>
        <w:tc>
          <w:tcPr>
            <w:tcW w:w="1134" w:type="dxa"/>
            <w:vAlign w:val="center"/>
          </w:tcPr>
          <w:p w14:paraId="2EEF43F6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335</w:t>
            </w:r>
          </w:p>
        </w:tc>
      </w:tr>
      <w:tr w:rsidR="00562C48" w:rsidRPr="0078216F" w14:paraId="79146216" w14:textId="77777777" w:rsidTr="006C7A77">
        <w:tc>
          <w:tcPr>
            <w:tcW w:w="2694" w:type="dxa"/>
          </w:tcPr>
          <w:p w14:paraId="56C96E22" w14:textId="211ED22F" w:rsidR="00562C48" w:rsidRPr="0078216F" w:rsidRDefault="00562C48" w:rsidP="00FA639C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Creatinine</w:t>
            </w:r>
            <w:r w:rsidR="00E77404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="00E77404" w:rsidRPr="0078216F">
              <w:rPr>
                <w:rFonts w:ascii="Arial" w:eastAsia="SimSun" w:hAnsi="Arial" w:cs="Arial"/>
                <w:sz w:val="24"/>
                <w:szCs w:val="24"/>
              </w:rPr>
              <w:t>μ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mol/L</w:t>
            </w:r>
            <w:r w:rsidR="00E77404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center"/>
          </w:tcPr>
          <w:p w14:paraId="07863766" w14:textId="77777777" w:rsidR="00D50BF1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63.5 </w:t>
            </w:r>
          </w:p>
          <w:p w14:paraId="0892FF6C" w14:textId="4FF5107C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(165.3,</w:t>
            </w:r>
            <w:r w:rsidR="00D50BF1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431.2)</w:t>
            </w:r>
          </w:p>
        </w:tc>
        <w:tc>
          <w:tcPr>
            <w:tcW w:w="2120" w:type="dxa"/>
            <w:vAlign w:val="center"/>
          </w:tcPr>
          <w:p w14:paraId="31A1ABCA" w14:textId="77777777" w:rsidR="00D50BF1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306.9 </w:t>
            </w:r>
          </w:p>
          <w:p w14:paraId="0A5D8963" w14:textId="5F76BD05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216.6,</w:t>
            </w:r>
            <w:r w:rsidR="00D50BF1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93.9)</w:t>
            </w:r>
          </w:p>
        </w:tc>
        <w:tc>
          <w:tcPr>
            <w:tcW w:w="1984" w:type="dxa"/>
            <w:vAlign w:val="center"/>
          </w:tcPr>
          <w:p w14:paraId="5C34E774" w14:textId="36722480" w:rsidR="00D50BF1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222.8 </w:t>
            </w:r>
          </w:p>
          <w:p w14:paraId="416C4274" w14:textId="6FF67008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151.4,</w:t>
            </w:r>
            <w:r w:rsidR="00D50BF1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52.7)</w:t>
            </w:r>
          </w:p>
        </w:tc>
        <w:tc>
          <w:tcPr>
            <w:tcW w:w="1134" w:type="dxa"/>
            <w:vAlign w:val="center"/>
          </w:tcPr>
          <w:p w14:paraId="713E2B69" w14:textId="039E5979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&lt;0.001</w:t>
            </w:r>
          </w:p>
        </w:tc>
      </w:tr>
      <w:tr w:rsidR="00562C48" w:rsidRPr="0078216F" w14:paraId="7E97EC1C" w14:textId="77777777" w:rsidTr="006C7A77">
        <w:tc>
          <w:tcPr>
            <w:tcW w:w="2694" w:type="dxa"/>
          </w:tcPr>
          <w:p w14:paraId="1E03EB71" w14:textId="7F2D683E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Creatinine ≥</w:t>
            </w:r>
            <w:r w:rsidRPr="0078216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00</w:t>
            </w:r>
            <w:r w:rsidR="00E77404" w:rsidRPr="0078216F">
              <w:rPr>
                <w:rFonts w:ascii="Arial" w:eastAsia="SimSun" w:hAnsi="Arial" w:cs="Arial"/>
                <w:sz w:val="24"/>
                <w:szCs w:val="24"/>
              </w:rPr>
              <w:t>μ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mol/L</w:t>
            </w:r>
          </w:p>
        </w:tc>
        <w:tc>
          <w:tcPr>
            <w:tcW w:w="1984" w:type="dxa"/>
            <w:vAlign w:val="center"/>
          </w:tcPr>
          <w:p w14:paraId="176C14DC" w14:textId="008080E3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90 (41.1)</w:t>
            </w:r>
          </w:p>
        </w:tc>
        <w:tc>
          <w:tcPr>
            <w:tcW w:w="2120" w:type="dxa"/>
            <w:vAlign w:val="center"/>
          </w:tcPr>
          <w:p w14:paraId="2869085A" w14:textId="4F30CFF7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5 (52.9)</w:t>
            </w:r>
          </w:p>
        </w:tc>
        <w:tc>
          <w:tcPr>
            <w:tcW w:w="1984" w:type="dxa"/>
            <w:vAlign w:val="center"/>
          </w:tcPr>
          <w:p w14:paraId="607222A9" w14:textId="691FF58C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5 (30.4)</w:t>
            </w:r>
          </w:p>
        </w:tc>
        <w:tc>
          <w:tcPr>
            <w:tcW w:w="1134" w:type="dxa"/>
            <w:vAlign w:val="center"/>
          </w:tcPr>
          <w:p w14:paraId="15A88F8E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001</w:t>
            </w:r>
          </w:p>
        </w:tc>
      </w:tr>
      <w:tr w:rsidR="00562C48" w:rsidRPr="0078216F" w14:paraId="684AC3CA" w14:textId="77777777" w:rsidTr="006C7A77">
        <w:tc>
          <w:tcPr>
            <w:tcW w:w="2694" w:type="dxa"/>
          </w:tcPr>
          <w:p w14:paraId="2549F0D9" w14:textId="1631E1FD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Total bilirubin (</w:t>
            </w:r>
            <w:r w:rsidR="00E77404" w:rsidRPr="0078216F">
              <w:rPr>
                <w:rFonts w:ascii="Arial" w:eastAsia="SimSun" w:hAnsi="Arial" w:cs="Arial"/>
                <w:sz w:val="24"/>
                <w:szCs w:val="24"/>
              </w:rPr>
              <w:t>μ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1984" w:type="dxa"/>
            <w:vAlign w:val="center"/>
          </w:tcPr>
          <w:p w14:paraId="20A98648" w14:textId="31B77057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17.8 (10.2,</w:t>
            </w:r>
            <w:r w:rsidR="006B5302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41.0)</w:t>
            </w:r>
          </w:p>
        </w:tc>
        <w:tc>
          <w:tcPr>
            <w:tcW w:w="2120" w:type="dxa"/>
            <w:vAlign w:val="center"/>
          </w:tcPr>
          <w:p w14:paraId="22913CA5" w14:textId="4F954460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7.6 (9.3,</w:t>
            </w:r>
            <w:r w:rsidR="006B5302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4.5)</w:t>
            </w:r>
          </w:p>
        </w:tc>
        <w:tc>
          <w:tcPr>
            <w:tcW w:w="1984" w:type="dxa"/>
            <w:vAlign w:val="center"/>
          </w:tcPr>
          <w:p w14:paraId="38D03A2B" w14:textId="45407795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7.9 (11.5,</w:t>
            </w:r>
            <w:r w:rsidR="006B5302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6.6)</w:t>
            </w:r>
          </w:p>
        </w:tc>
        <w:tc>
          <w:tcPr>
            <w:tcW w:w="1134" w:type="dxa"/>
            <w:vAlign w:val="center"/>
          </w:tcPr>
          <w:p w14:paraId="27544E40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043</w:t>
            </w:r>
          </w:p>
        </w:tc>
      </w:tr>
      <w:tr w:rsidR="00562C48" w:rsidRPr="0078216F" w14:paraId="384522B2" w14:textId="77777777" w:rsidTr="006C7A77">
        <w:tc>
          <w:tcPr>
            <w:tcW w:w="2694" w:type="dxa"/>
          </w:tcPr>
          <w:p w14:paraId="174614B8" w14:textId="33D7C901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Albumin</w:t>
            </w:r>
            <w:r w:rsidR="006B5302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(g/L)</w:t>
            </w:r>
          </w:p>
        </w:tc>
        <w:tc>
          <w:tcPr>
            <w:tcW w:w="1984" w:type="dxa"/>
            <w:vAlign w:val="center"/>
          </w:tcPr>
          <w:p w14:paraId="7695A5BE" w14:textId="0EBC9CFB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26.6 ± 8.7</w:t>
            </w:r>
          </w:p>
        </w:tc>
        <w:tc>
          <w:tcPr>
            <w:tcW w:w="2120" w:type="dxa"/>
            <w:vAlign w:val="center"/>
          </w:tcPr>
          <w:p w14:paraId="66044E20" w14:textId="7D425E30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27.7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± 11.6</w:t>
            </w:r>
          </w:p>
        </w:tc>
        <w:tc>
          <w:tcPr>
            <w:tcW w:w="1984" w:type="dxa"/>
            <w:vAlign w:val="center"/>
          </w:tcPr>
          <w:p w14:paraId="4E36153D" w14:textId="2DE33A6C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5.8</w:t>
            </w:r>
            <w:r w:rsidR="00F47650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="00F47650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34" w:type="dxa"/>
            <w:vAlign w:val="center"/>
          </w:tcPr>
          <w:p w14:paraId="0BD9A96B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120</w:t>
            </w:r>
          </w:p>
        </w:tc>
      </w:tr>
      <w:tr w:rsidR="00562C48" w:rsidRPr="0078216F" w14:paraId="18EAF080" w14:textId="77777777" w:rsidTr="006C7A77">
        <w:tc>
          <w:tcPr>
            <w:tcW w:w="2694" w:type="dxa"/>
          </w:tcPr>
          <w:p w14:paraId="4F50E2AD" w14:textId="2C69B174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Procalcitonin</w:t>
            </w:r>
            <w:r w:rsidR="00E77404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1984" w:type="dxa"/>
            <w:vAlign w:val="center"/>
          </w:tcPr>
          <w:p w14:paraId="6D14E2C8" w14:textId="6AA93EDD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4.6 (1.3,</w:t>
            </w:r>
            <w:r w:rsidR="006B5302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12.4)</w:t>
            </w:r>
          </w:p>
        </w:tc>
        <w:tc>
          <w:tcPr>
            <w:tcW w:w="2120" w:type="dxa"/>
            <w:vAlign w:val="center"/>
          </w:tcPr>
          <w:p w14:paraId="554D0DFD" w14:textId="762446EE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.2 (1.3,19.7)</w:t>
            </w:r>
          </w:p>
        </w:tc>
        <w:tc>
          <w:tcPr>
            <w:tcW w:w="1984" w:type="dxa"/>
            <w:vAlign w:val="center"/>
          </w:tcPr>
          <w:p w14:paraId="081E7C27" w14:textId="245349A4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.1</w:t>
            </w:r>
            <w:r w:rsidR="00F47650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1.3,</w:t>
            </w:r>
            <w:r w:rsidR="006B5302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9.9)</w:t>
            </w:r>
          </w:p>
        </w:tc>
        <w:tc>
          <w:tcPr>
            <w:tcW w:w="1134" w:type="dxa"/>
            <w:vAlign w:val="center"/>
          </w:tcPr>
          <w:p w14:paraId="148DA476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152</w:t>
            </w:r>
          </w:p>
        </w:tc>
      </w:tr>
      <w:tr w:rsidR="00562C48" w:rsidRPr="0078216F" w14:paraId="1E520ACB" w14:textId="77777777" w:rsidTr="006C7A77">
        <w:tc>
          <w:tcPr>
            <w:tcW w:w="2694" w:type="dxa"/>
          </w:tcPr>
          <w:p w14:paraId="081929BB" w14:textId="77777777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pH value</w:t>
            </w:r>
          </w:p>
        </w:tc>
        <w:tc>
          <w:tcPr>
            <w:tcW w:w="1984" w:type="dxa"/>
            <w:vAlign w:val="center"/>
          </w:tcPr>
          <w:p w14:paraId="4862AC7F" w14:textId="150FD461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7.36 ± 0.08</w:t>
            </w:r>
          </w:p>
        </w:tc>
        <w:tc>
          <w:tcPr>
            <w:tcW w:w="2120" w:type="dxa"/>
            <w:vAlign w:val="center"/>
          </w:tcPr>
          <w:p w14:paraId="0C805B82" w14:textId="75173318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7.37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± 0.08</w:t>
            </w:r>
          </w:p>
        </w:tc>
        <w:tc>
          <w:tcPr>
            <w:tcW w:w="1984" w:type="dxa"/>
            <w:vAlign w:val="center"/>
          </w:tcPr>
          <w:p w14:paraId="334335C3" w14:textId="31DBDBB4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.35</w:t>
            </w:r>
            <w:r w:rsidR="00F47650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="00F47650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34" w:type="dxa"/>
            <w:vAlign w:val="center"/>
          </w:tcPr>
          <w:p w14:paraId="347241C6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157</w:t>
            </w:r>
          </w:p>
        </w:tc>
      </w:tr>
      <w:tr w:rsidR="00562C48" w:rsidRPr="0078216F" w14:paraId="10814C10" w14:textId="77777777" w:rsidTr="006C7A77">
        <w:tc>
          <w:tcPr>
            <w:tcW w:w="2694" w:type="dxa"/>
          </w:tcPr>
          <w:p w14:paraId="4C74DA9F" w14:textId="1554CC50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pH</w:t>
            </w:r>
            <w:r w:rsidR="00A86604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="00A86604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7.2</w:t>
            </w:r>
          </w:p>
        </w:tc>
        <w:tc>
          <w:tcPr>
            <w:tcW w:w="1984" w:type="dxa"/>
            <w:vAlign w:val="center"/>
          </w:tcPr>
          <w:p w14:paraId="39F3ED8A" w14:textId="642B7B0C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11 (5.0)</w:t>
            </w:r>
          </w:p>
        </w:tc>
        <w:tc>
          <w:tcPr>
            <w:tcW w:w="2120" w:type="dxa"/>
            <w:vAlign w:val="center"/>
          </w:tcPr>
          <w:p w14:paraId="5DEC9090" w14:textId="16101476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 (5.8)</w:t>
            </w:r>
          </w:p>
        </w:tc>
        <w:tc>
          <w:tcPr>
            <w:tcW w:w="1984" w:type="dxa"/>
            <w:vAlign w:val="center"/>
          </w:tcPr>
          <w:p w14:paraId="5772BE73" w14:textId="5A884C6D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F47650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4.3)</w:t>
            </w:r>
          </w:p>
        </w:tc>
        <w:tc>
          <w:tcPr>
            <w:tcW w:w="1134" w:type="dxa"/>
            <w:vAlign w:val="center"/>
          </w:tcPr>
          <w:p w14:paraId="68012F52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760</w:t>
            </w:r>
          </w:p>
        </w:tc>
      </w:tr>
      <w:tr w:rsidR="00562C48" w:rsidRPr="0078216F" w14:paraId="73A7DA24" w14:textId="77777777" w:rsidTr="006C7A77">
        <w:tc>
          <w:tcPr>
            <w:tcW w:w="2694" w:type="dxa"/>
          </w:tcPr>
          <w:p w14:paraId="4B4FAB2C" w14:textId="09AA15C8" w:rsidR="00562C48" w:rsidRPr="0078216F" w:rsidRDefault="0082634F" w:rsidP="00562C48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/F ratio</w:t>
            </w:r>
            <w:r w:rsidR="00E77404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562C48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1984" w:type="dxa"/>
            <w:vAlign w:val="center"/>
          </w:tcPr>
          <w:p w14:paraId="4A669B03" w14:textId="77236072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188 (127,</w:t>
            </w:r>
            <w:r w:rsidR="006B5302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275)</w:t>
            </w:r>
          </w:p>
        </w:tc>
        <w:tc>
          <w:tcPr>
            <w:tcW w:w="2120" w:type="dxa"/>
            <w:vAlign w:val="center"/>
          </w:tcPr>
          <w:p w14:paraId="5D55AEBC" w14:textId="3888E0E9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13</w:t>
            </w:r>
            <w:r w:rsidR="006B5302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113,</w:t>
            </w:r>
            <w:r w:rsidR="006B5302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00)</w:t>
            </w:r>
          </w:p>
        </w:tc>
        <w:tc>
          <w:tcPr>
            <w:tcW w:w="1984" w:type="dxa"/>
            <w:vAlign w:val="center"/>
          </w:tcPr>
          <w:p w14:paraId="3B1D4AAC" w14:textId="6FB33888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61</w:t>
            </w:r>
            <w:r w:rsidR="00F47650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106,</w:t>
            </w:r>
            <w:r w:rsidR="006B5302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57)</w:t>
            </w:r>
          </w:p>
        </w:tc>
        <w:tc>
          <w:tcPr>
            <w:tcW w:w="1134" w:type="dxa"/>
            <w:vAlign w:val="center"/>
          </w:tcPr>
          <w:p w14:paraId="6DC6834C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008</w:t>
            </w:r>
          </w:p>
        </w:tc>
      </w:tr>
      <w:tr w:rsidR="00562C48" w:rsidRPr="0078216F" w14:paraId="30C35D7E" w14:textId="77777777" w:rsidTr="006C7A77">
        <w:tc>
          <w:tcPr>
            <w:tcW w:w="2694" w:type="dxa"/>
          </w:tcPr>
          <w:p w14:paraId="096887B3" w14:textId="0E3FC85B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bookmarkStart w:id="3" w:name="_Hlk158464917"/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Lactate</w:t>
            </w:r>
            <w:bookmarkEnd w:id="3"/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1984" w:type="dxa"/>
            <w:vAlign w:val="center"/>
          </w:tcPr>
          <w:p w14:paraId="0A2A91CE" w14:textId="270D022F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1.9 (1.2,</w:t>
            </w:r>
            <w:r w:rsidR="006B5302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3.4)</w:t>
            </w:r>
          </w:p>
        </w:tc>
        <w:tc>
          <w:tcPr>
            <w:tcW w:w="2120" w:type="dxa"/>
            <w:vAlign w:val="center"/>
          </w:tcPr>
          <w:p w14:paraId="1E285305" w14:textId="42A0934A" w:rsidR="00562C48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6 (1.0,</w:t>
            </w:r>
            <w:r w:rsidR="006B5302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.0)</w:t>
            </w:r>
          </w:p>
        </w:tc>
        <w:tc>
          <w:tcPr>
            <w:tcW w:w="1984" w:type="dxa"/>
            <w:vAlign w:val="center"/>
          </w:tcPr>
          <w:p w14:paraId="0C05AFBA" w14:textId="3572BD58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3</w:t>
            </w:r>
            <w:r w:rsidR="00F47650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1.4,</w:t>
            </w:r>
            <w:r w:rsidR="006B5302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.1)</w:t>
            </w:r>
          </w:p>
        </w:tc>
        <w:tc>
          <w:tcPr>
            <w:tcW w:w="1134" w:type="dxa"/>
            <w:vAlign w:val="center"/>
          </w:tcPr>
          <w:p w14:paraId="51331BEE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022</w:t>
            </w:r>
          </w:p>
        </w:tc>
      </w:tr>
      <w:tr w:rsidR="00562C48" w:rsidRPr="0078216F" w14:paraId="289BCFC6" w14:textId="77777777" w:rsidTr="006C7A77">
        <w:tc>
          <w:tcPr>
            <w:tcW w:w="2694" w:type="dxa"/>
          </w:tcPr>
          <w:p w14:paraId="51E6710E" w14:textId="07C4E5EA" w:rsidR="00562C48" w:rsidRPr="0078216F" w:rsidRDefault="00562C48" w:rsidP="00562C48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NT-proBNP</w:t>
            </w:r>
            <w:r w:rsidR="00E77404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E77404" w:rsidRPr="0078216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pg/m</w:t>
            </w:r>
            <w:r w:rsidR="00E77404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L)</w:t>
            </w:r>
          </w:p>
        </w:tc>
        <w:tc>
          <w:tcPr>
            <w:tcW w:w="1984" w:type="dxa"/>
            <w:vAlign w:val="center"/>
          </w:tcPr>
          <w:p w14:paraId="7FEE5096" w14:textId="77777777" w:rsidR="006B5302" w:rsidRPr="0078216F" w:rsidRDefault="00562C48" w:rsidP="00FA639C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8229 </w:t>
            </w:r>
          </w:p>
          <w:p w14:paraId="108C0E77" w14:textId="1E38B116" w:rsidR="00562C48" w:rsidRPr="0078216F" w:rsidRDefault="00562C48" w:rsidP="00FA639C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(1859,</w:t>
            </w:r>
            <w:r w:rsidR="006B5302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28399)</w:t>
            </w:r>
          </w:p>
        </w:tc>
        <w:tc>
          <w:tcPr>
            <w:tcW w:w="2120" w:type="dxa"/>
            <w:vAlign w:val="center"/>
          </w:tcPr>
          <w:p w14:paraId="6E3EB4FE" w14:textId="77777777" w:rsidR="006B5302" w:rsidRPr="0078216F" w:rsidRDefault="00562C48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8580 </w:t>
            </w:r>
          </w:p>
          <w:p w14:paraId="68139FAE" w14:textId="52C51836" w:rsidR="00562C48" w:rsidRPr="0078216F" w:rsidRDefault="00562C48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1898,</w:t>
            </w:r>
            <w:r w:rsidR="006B5302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5454)</w:t>
            </w:r>
          </w:p>
        </w:tc>
        <w:tc>
          <w:tcPr>
            <w:tcW w:w="1984" w:type="dxa"/>
            <w:vAlign w:val="center"/>
          </w:tcPr>
          <w:p w14:paraId="67D7A812" w14:textId="77777777" w:rsidR="006B5302" w:rsidRPr="0078216F" w:rsidRDefault="00562C48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0123</w:t>
            </w:r>
            <w:r w:rsidR="00F47650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53E1B5BE" w14:textId="01745B1A" w:rsidR="00562C48" w:rsidRPr="0078216F" w:rsidRDefault="00562C48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2450,</w:t>
            </w:r>
            <w:r w:rsidR="006B5302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8387)</w:t>
            </w:r>
          </w:p>
        </w:tc>
        <w:tc>
          <w:tcPr>
            <w:tcW w:w="1134" w:type="dxa"/>
            <w:vAlign w:val="center"/>
          </w:tcPr>
          <w:p w14:paraId="15062A92" w14:textId="77777777" w:rsidR="00562C48" w:rsidRPr="0078216F" w:rsidRDefault="00562C4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841</w:t>
            </w:r>
          </w:p>
        </w:tc>
      </w:tr>
      <w:tr w:rsidR="004F3E99" w:rsidRPr="0078216F" w14:paraId="21EAFD71" w14:textId="77777777" w:rsidTr="006C7A77">
        <w:tc>
          <w:tcPr>
            <w:tcW w:w="2694" w:type="dxa"/>
          </w:tcPr>
          <w:p w14:paraId="7C7EA343" w14:textId="27B4F7F5" w:rsidR="004F3E99" w:rsidRPr="0078216F" w:rsidRDefault="004F3E99" w:rsidP="004F3E99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NUF rate</w:t>
            </w:r>
            <w:r w:rsidR="00E77404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(m</w:t>
            </w:r>
            <w:r w:rsidR="00E77404"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/kg/h)</w:t>
            </w:r>
          </w:p>
        </w:tc>
        <w:tc>
          <w:tcPr>
            <w:tcW w:w="1984" w:type="dxa"/>
            <w:vAlign w:val="center"/>
          </w:tcPr>
          <w:p w14:paraId="214A345B" w14:textId="037A6A25" w:rsidR="004F3E99" w:rsidRPr="0078216F" w:rsidRDefault="00562C48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48 (1.05,</w:t>
            </w:r>
            <w:r w:rsidR="00D50BF1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04)</w:t>
            </w:r>
          </w:p>
        </w:tc>
        <w:tc>
          <w:tcPr>
            <w:tcW w:w="2120" w:type="dxa"/>
            <w:vAlign w:val="center"/>
          </w:tcPr>
          <w:p w14:paraId="36C75A01" w14:textId="0C2430A4" w:rsidR="004F3E99" w:rsidRPr="0078216F" w:rsidRDefault="004F3E99" w:rsidP="00FA63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36</w:t>
            </w:r>
            <w:r w:rsidR="00562C48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1.03,1</w:t>
            </w:r>
            <w:r w:rsidR="00D50BF1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.70)</w:t>
            </w:r>
          </w:p>
        </w:tc>
        <w:tc>
          <w:tcPr>
            <w:tcW w:w="1984" w:type="dxa"/>
            <w:vAlign w:val="center"/>
          </w:tcPr>
          <w:p w14:paraId="18D4B521" w14:textId="3CA472C5" w:rsidR="004F3E99" w:rsidRPr="0078216F" w:rsidRDefault="004F3E9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61</w:t>
            </w:r>
            <w:r w:rsidR="00F47650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1.12,</w:t>
            </w:r>
            <w:r w:rsidR="00D50BF1"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.38)</w:t>
            </w:r>
          </w:p>
        </w:tc>
        <w:tc>
          <w:tcPr>
            <w:tcW w:w="1134" w:type="dxa"/>
            <w:vAlign w:val="center"/>
          </w:tcPr>
          <w:p w14:paraId="33356185" w14:textId="77777777" w:rsidR="004F3E99" w:rsidRPr="0078216F" w:rsidRDefault="004F3E99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eastAsia="SimSun" w:hAnsi="Times New Roman" w:cs="Times New Roman"/>
                <w:sz w:val="24"/>
                <w:szCs w:val="24"/>
              </w:rPr>
              <w:t>0.011</w:t>
            </w:r>
          </w:p>
        </w:tc>
      </w:tr>
    </w:tbl>
    <w:p w14:paraId="64BA4D7A" w14:textId="77777777" w:rsidR="00451E52" w:rsidRPr="0078216F" w:rsidRDefault="00451E52" w:rsidP="00451E52">
      <w:pPr>
        <w:rPr>
          <w:rFonts w:ascii="Times New Roman" w:hAnsi="Times New Roman" w:cs="Times New Roman"/>
          <w:sz w:val="24"/>
          <w:szCs w:val="24"/>
        </w:rPr>
      </w:pPr>
    </w:p>
    <w:p w14:paraId="543B7EAD" w14:textId="086FCC38" w:rsidR="00AE7D6E" w:rsidRPr="0078216F" w:rsidRDefault="004F3E99" w:rsidP="006C7A77">
      <w:pPr>
        <w:spacing w:line="360" w:lineRule="auto"/>
      </w:pPr>
      <w:r w:rsidRPr="0078216F">
        <w:rPr>
          <w:rFonts w:ascii="Times New Roman" w:hAnsi="Times New Roman" w:cs="Times New Roman"/>
          <w:sz w:val="24"/>
          <w:szCs w:val="24"/>
        </w:rPr>
        <w:t>BMI,</w:t>
      </w:r>
      <w:r w:rsidRPr="0078216F">
        <w:t xml:space="preserve"> </w:t>
      </w:r>
      <w:r w:rsidR="00554B5A" w:rsidRPr="0078216F">
        <w:rPr>
          <w:rFonts w:ascii="Times New Roman" w:hAnsi="Times New Roman" w:cs="Times New Roman"/>
          <w:sz w:val="24"/>
          <w:szCs w:val="24"/>
        </w:rPr>
        <w:t>B</w:t>
      </w:r>
      <w:r w:rsidRPr="0078216F">
        <w:rPr>
          <w:rFonts w:ascii="Times New Roman" w:hAnsi="Times New Roman" w:cs="Times New Roman"/>
          <w:sz w:val="24"/>
          <w:szCs w:val="24"/>
        </w:rPr>
        <w:t xml:space="preserve">ody </w:t>
      </w:r>
      <w:r w:rsidR="00554B5A" w:rsidRPr="0078216F">
        <w:rPr>
          <w:rFonts w:ascii="Times New Roman" w:hAnsi="Times New Roman" w:cs="Times New Roman"/>
          <w:sz w:val="24"/>
          <w:szCs w:val="24"/>
        </w:rPr>
        <w:t>M</w:t>
      </w:r>
      <w:r w:rsidRPr="0078216F">
        <w:rPr>
          <w:rFonts w:ascii="Times New Roman" w:hAnsi="Times New Roman" w:cs="Times New Roman"/>
          <w:sz w:val="24"/>
          <w:szCs w:val="24"/>
        </w:rPr>
        <w:t xml:space="preserve">ass </w:t>
      </w:r>
      <w:r w:rsidR="00554B5A" w:rsidRPr="0078216F">
        <w:rPr>
          <w:rFonts w:ascii="Times New Roman" w:hAnsi="Times New Roman" w:cs="Times New Roman"/>
          <w:sz w:val="24"/>
          <w:szCs w:val="24"/>
        </w:rPr>
        <w:t>I</w:t>
      </w:r>
      <w:r w:rsidRPr="0078216F">
        <w:rPr>
          <w:rFonts w:ascii="Times New Roman" w:hAnsi="Times New Roman" w:cs="Times New Roman"/>
          <w:sz w:val="24"/>
          <w:szCs w:val="24"/>
        </w:rPr>
        <w:t>ndex; SOFA,</w:t>
      </w:r>
      <w:r w:rsidRPr="0078216F">
        <w:t xml:space="preserve"> </w:t>
      </w:r>
      <w:r w:rsidR="00554B5A" w:rsidRPr="0078216F">
        <w:rPr>
          <w:rFonts w:ascii="Times New Roman" w:hAnsi="Times New Roman" w:cs="Times New Roman"/>
          <w:sz w:val="24"/>
          <w:szCs w:val="24"/>
        </w:rPr>
        <w:t>S</w:t>
      </w:r>
      <w:r w:rsidRPr="0078216F">
        <w:rPr>
          <w:rFonts w:ascii="Times New Roman" w:hAnsi="Times New Roman" w:cs="Times New Roman"/>
          <w:sz w:val="24"/>
          <w:szCs w:val="24"/>
        </w:rPr>
        <w:t xml:space="preserve">equential </w:t>
      </w:r>
      <w:r w:rsidR="00554B5A" w:rsidRPr="0078216F">
        <w:rPr>
          <w:rFonts w:ascii="Times New Roman" w:hAnsi="Times New Roman" w:cs="Times New Roman"/>
          <w:sz w:val="24"/>
          <w:szCs w:val="24"/>
        </w:rPr>
        <w:t>O</w:t>
      </w:r>
      <w:r w:rsidRPr="0078216F">
        <w:rPr>
          <w:rFonts w:ascii="Times New Roman" w:hAnsi="Times New Roman" w:cs="Times New Roman"/>
          <w:sz w:val="24"/>
          <w:szCs w:val="24"/>
        </w:rPr>
        <w:t xml:space="preserve">rgan </w:t>
      </w:r>
      <w:r w:rsidR="00554B5A" w:rsidRPr="0078216F">
        <w:rPr>
          <w:rFonts w:ascii="Times New Roman" w:hAnsi="Times New Roman" w:cs="Times New Roman"/>
          <w:sz w:val="24"/>
          <w:szCs w:val="24"/>
        </w:rPr>
        <w:t>F</w:t>
      </w:r>
      <w:r w:rsidRPr="0078216F">
        <w:rPr>
          <w:rFonts w:ascii="Times New Roman" w:hAnsi="Times New Roman" w:cs="Times New Roman"/>
          <w:sz w:val="24"/>
          <w:szCs w:val="24"/>
        </w:rPr>
        <w:t xml:space="preserve">ailure </w:t>
      </w:r>
      <w:r w:rsidR="00554B5A" w:rsidRPr="0078216F">
        <w:rPr>
          <w:rFonts w:ascii="Times New Roman" w:hAnsi="Times New Roman" w:cs="Times New Roman"/>
          <w:sz w:val="24"/>
          <w:szCs w:val="24"/>
        </w:rPr>
        <w:t>A</w:t>
      </w:r>
      <w:r w:rsidRPr="0078216F">
        <w:rPr>
          <w:rFonts w:ascii="Times New Roman" w:hAnsi="Times New Roman" w:cs="Times New Roman"/>
          <w:sz w:val="24"/>
          <w:szCs w:val="24"/>
        </w:rPr>
        <w:t xml:space="preserve">ssessment; </w:t>
      </w:r>
      <w:r w:rsidRPr="0078216F">
        <w:rPr>
          <w:rFonts w:ascii="Times New Roman" w:eastAsia="SimSun" w:hAnsi="Times New Roman" w:cs="Times New Roman"/>
        </w:rPr>
        <w:t>APACHE,</w:t>
      </w:r>
      <w:r w:rsidRPr="0078216F">
        <w:rPr>
          <w:rFonts w:ascii="Times New Roman" w:hAnsi="Times New Roman" w:cs="Times New Roman"/>
          <w:sz w:val="24"/>
          <w:szCs w:val="24"/>
        </w:rPr>
        <w:t xml:space="preserve"> </w:t>
      </w:r>
      <w:r w:rsidR="00554B5A" w:rsidRPr="0078216F">
        <w:rPr>
          <w:rFonts w:ascii="Times New Roman" w:hAnsi="Times New Roman" w:cs="Times New Roman"/>
          <w:sz w:val="24"/>
          <w:szCs w:val="24"/>
        </w:rPr>
        <w:t>A</w:t>
      </w:r>
      <w:r w:rsidRPr="0078216F">
        <w:rPr>
          <w:rFonts w:ascii="Times New Roman" w:hAnsi="Times New Roman" w:cs="Times New Roman"/>
          <w:sz w:val="24"/>
          <w:szCs w:val="24"/>
        </w:rPr>
        <w:t xml:space="preserve">cute </w:t>
      </w:r>
      <w:r w:rsidR="00554B5A" w:rsidRPr="0078216F">
        <w:rPr>
          <w:rFonts w:ascii="Times New Roman" w:hAnsi="Times New Roman" w:cs="Times New Roman"/>
          <w:sz w:val="24"/>
          <w:szCs w:val="24"/>
        </w:rPr>
        <w:t>P</w:t>
      </w:r>
      <w:r w:rsidRPr="0078216F">
        <w:rPr>
          <w:rFonts w:ascii="Times New Roman" w:hAnsi="Times New Roman" w:cs="Times New Roman"/>
          <w:sz w:val="24"/>
          <w:szCs w:val="24"/>
        </w:rPr>
        <w:t xml:space="preserve">hysiology and </w:t>
      </w:r>
      <w:r w:rsidR="00554B5A" w:rsidRPr="0078216F">
        <w:rPr>
          <w:rFonts w:ascii="Times New Roman" w:hAnsi="Times New Roman" w:cs="Times New Roman"/>
          <w:sz w:val="24"/>
          <w:szCs w:val="24"/>
        </w:rPr>
        <w:t>C</w:t>
      </w:r>
      <w:r w:rsidRPr="0078216F">
        <w:rPr>
          <w:rFonts w:ascii="Times New Roman" w:hAnsi="Times New Roman" w:cs="Times New Roman"/>
          <w:sz w:val="24"/>
          <w:szCs w:val="24"/>
        </w:rPr>
        <w:t xml:space="preserve">hronic </w:t>
      </w:r>
      <w:r w:rsidR="00554B5A" w:rsidRPr="0078216F">
        <w:rPr>
          <w:rFonts w:ascii="Times New Roman" w:hAnsi="Times New Roman" w:cs="Times New Roman"/>
          <w:sz w:val="24"/>
          <w:szCs w:val="24"/>
        </w:rPr>
        <w:t>H</w:t>
      </w:r>
      <w:r w:rsidRPr="0078216F">
        <w:rPr>
          <w:rFonts w:ascii="Times New Roman" w:hAnsi="Times New Roman" w:cs="Times New Roman"/>
          <w:sz w:val="24"/>
          <w:szCs w:val="24"/>
        </w:rPr>
        <w:t xml:space="preserve">ealth </w:t>
      </w:r>
      <w:r w:rsidR="00554B5A" w:rsidRPr="0078216F">
        <w:rPr>
          <w:rFonts w:ascii="Times New Roman" w:hAnsi="Times New Roman" w:cs="Times New Roman"/>
          <w:sz w:val="24"/>
          <w:szCs w:val="24"/>
        </w:rPr>
        <w:t>E</w:t>
      </w:r>
      <w:r w:rsidRPr="0078216F">
        <w:rPr>
          <w:rFonts w:ascii="Times New Roman" w:hAnsi="Times New Roman" w:cs="Times New Roman"/>
          <w:sz w:val="24"/>
          <w:szCs w:val="24"/>
        </w:rPr>
        <w:t xml:space="preserve">valuation; ICU, </w:t>
      </w:r>
      <w:r w:rsidR="00554B5A" w:rsidRPr="0078216F">
        <w:rPr>
          <w:rFonts w:ascii="Times New Roman" w:hAnsi="Times New Roman" w:cs="Times New Roman"/>
          <w:sz w:val="24"/>
          <w:szCs w:val="24"/>
        </w:rPr>
        <w:t>I</w:t>
      </w:r>
      <w:r w:rsidRPr="0078216F">
        <w:rPr>
          <w:rFonts w:ascii="Times New Roman" w:hAnsi="Times New Roman" w:cs="Times New Roman"/>
          <w:sz w:val="24"/>
          <w:szCs w:val="24"/>
        </w:rPr>
        <w:t xml:space="preserve">ntensive </w:t>
      </w:r>
      <w:r w:rsidR="00554B5A" w:rsidRPr="0078216F">
        <w:rPr>
          <w:rFonts w:ascii="Times New Roman" w:hAnsi="Times New Roman" w:cs="Times New Roman"/>
          <w:sz w:val="24"/>
          <w:szCs w:val="24"/>
        </w:rPr>
        <w:t>C</w:t>
      </w:r>
      <w:r w:rsidRPr="0078216F">
        <w:rPr>
          <w:rFonts w:ascii="Times New Roman" w:hAnsi="Times New Roman" w:cs="Times New Roman"/>
          <w:sz w:val="24"/>
          <w:szCs w:val="24"/>
        </w:rPr>
        <w:t xml:space="preserve">are </w:t>
      </w:r>
      <w:r w:rsidR="00554B5A" w:rsidRPr="0078216F">
        <w:rPr>
          <w:rFonts w:ascii="Times New Roman" w:hAnsi="Times New Roman" w:cs="Times New Roman"/>
          <w:sz w:val="24"/>
          <w:szCs w:val="24"/>
        </w:rPr>
        <w:t>U</w:t>
      </w:r>
      <w:r w:rsidRPr="0078216F">
        <w:rPr>
          <w:rFonts w:ascii="Times New Roman" w:hAnsi="Times New Roman" w:cs="Times New Roman"/>
          <w:sz w:val="24"/>
          <w:szCs w:val="24"/>
        </w:rPr>
        <w:t xml:space="preserve">nit; CRRT, </w:t>
      </w:r>
      <w:r w:rsidR="00554B5A" w:rsidRPr="0078216F">
        <w:rPr>
          <w:rFonts w:ascii="Times New Roman" w:hAnsi="Times New Roman" w:cs="Times New Roman"/>
          <w:sz w:val="24"/>
          <w:szCs w:val="24"/>
        </w:rPr>
        <w:t>C</w:t>
      </w:r>
      <w:r w:rsidRPr="0078216F">
        <w:rPr>
          <w:rFonts w:ascii="Times New Roman" w:hAnsi="Times New Roman" w:cs="Times New Roman"/>
          <w:sz w:val="24"/>
          <w:szCs w:val="24"/>
        </w:rPr>
        <w:t xml:space="preserve">ontinuous </w:t>
      </w:r>
      <w:r w:rsidR="00554B5A" w:rsidRPr="0078216F">
        <w:rPr>
          <w:rFonts w:ascii="Times New Roman" w:hAnsi="Times New Roman" w:cs="Times New Roman"/>
          <w:sz w:val="24"/>
          <w:szCs w:val="24"/>
        </w:rPr>
        <w:t>R</w:t>
      </w:r>
      <w:r w:rsidRPr="0078216F">
        <w:rPr>
          <w:rFonts w:ascii="Times New Roman" w:hAnsi="Times New Roman" w:cs="Times New Roman"/>
          <w:sz w:val="24"/>
          <w:szCs w:val="24"/>
        </w:rPr>
        <w:t xml:space="preserve">enal </w:t>
      </w:r>
      <w:r w:rsidR="00554B5A" w:rsidRPr="0078216F">
        <w:rPr>
          <w:rFonts w:ascii="Times New Roman" w:hAnsi="Times New Roman" w:cs="Times New Roman"/>
          <w:sz w:val="24"/>
          <w:szCs w:val="24"/>
        </w:rPr>
        <w:t>R</w:t>
      </w:r>
      <w:r w:rsidRPr="0078216F">
        <w:rPr>
          <w:rFonts w:ascii="Times New Roman" w:hAnsi="Times New Roman" w:cs="Times New Roman"/>
          <w:sz w:val="24"/>
          <w:szCs w:val="24"/>
        </w:rPr>
        <w:t xml:space="preserve">eplacement </w:t>
      </w:r>
      <w:r w:rsidR="00554B5A" w:rsidRPr="0078216F">
        <w:rPr>
          <w:rFonts w:ascii="Times New Roman" w:hAnsi="Times New Roman" w:cs="Times New Roman"/>
          <w:sz w:val="24"/>
          <w:szCs w:val="24"/>
        </w:rPr>
        <w:t>T</w:t>
      </w:r>
      <w:r w:rsidRPr="0078216F">
        <w:rPr>
          <w:rFonts w:ascii="Times New Roman" w:hAnsi="Times New Roman" w:cs="Times New Roman"/>
          <w:sz w:val="24"/>
          <w:szCs w:val="24"/>
        </w:rPr>
        <w:t>herapy;</w:t>
      </w:r>
      <w:r w:rsidR="00F92334" w:rsidRPr="0078216F">
        <w:rPr>
          <w:rFonts w:ascii="Times New Roman" w:hAnsi="Times New Roman" w:cs="Times New Roman"/>
          <w:sz w:val="24"/>
          <w:szCs w:val="24"/>
        </w:rPr>
        <w:t xml:space="preserve"> </w:t>
      </w:r>
      <w:r w:rsidRPr="0078216F">
        <w:rPr>
          <w:rFonts w:ascii="Times New Roman" w:hAnsi="Times New Roman" w:cs="Times New Roman"/>
          <w:sz w:val="24"/>
          <w:szCs w:val="24"/>
        </w:rPr>
        <w:t>CFB,</w:t>
      </w:r>
      <w:r w:rsidRPr="0078216F">
        <w:t xml:space="preserve"> </w:t>
      </w:r>
      <w:r w:rsidR="00554B5A" w:rsidRPr="0078216F">
        <w:rPr>
          <w:rFonts w:ascii="Times New Roman" w:hAnsi="Times New Roman" w:cs="Times New Roman"/>
          <w:sz w:val="24"/>
          <w:szCs w:val="24"/>
        </w:rPr>
        <w:t>C</w:t>
      </w:r>
      <w:r w:rsidRPr="0078216F">
        <w:rPr>
          <w:rFonts w:ascii="Times New Roman" w:hAnsi="Times New Roman" w:cs="Times New Roman"/>
          <w:sz w:val="24"/>
          <w:szCs w:val="24"/>
        </w:rPr>
        <w:t xml:space="preserve">umulative </w:t>
      </w:r>
      <w:r w:rsidR="00554B5A" w:rsidRPr="0078216F">
        <w:rPr>
          <w:rFonts w:ascii="Times New Roman" w:hAnsi="Times New Roman" w:cs="Times New Roman"/>
          <w:sz w:val="24"/>
          <w:szCs w:val="24"/>
        </w:rPr>
        <w:t>F</w:t>
      </w:r>
      <w:r w:rsidRPr="0078216F">
        <w:rPr>
          <w:rFonts w:ascii="Times New Roman" w:hAnsi="Times New Roman" w:cs="Times New Roman"/>
          <w:sz w:val="24"/>
          <w:szCs w:val="24"/>
        </w:rPr>
        <w:t xml:space="preserve">luid </w:t>
      </w:r>
      <w:r w:rsidR="00554B5A" w:rsidRPr="0078216F">
        <w:rPr>
          <w:rFonts w:ascii="Times New Roman" w:hAnsi="Times New Roman" w:cs="Times New Roman"/>
          <w:sz w:val="24"/>
          <w:szCs w:val="24"/>
        </w:rPr>
        <w:t>B</w:t>
      </w:r>
      <w:r w:rsidRPr="0078216F">
        <w:rPr>
          <w:rFonts w:ascii="Times New Roman" w:hAnsi="Times New Roman" w:cs="Times New Roman"/>
          <w:sz w:val="24"/>
          <w:szCs w:val="24"/>
        </w:rPr>
        <w:t>alance;</w:t>
      </w:r>
      <w:r w:rsidR="00F92334" w:rsidRPr="0078216F">
        <w:rPr>
          <w:rFonts w:ascii="Times New Roman" w:hAnsi="Times New Roman" w:cs="Times New Roman"/>
          <w:sz w:val="24"/>
          <w:szCs w:val="24"/>
        </w:rPr>
        <w:t xml:space="preserve"> </w:t>
      </w:r>
      <w:r w:rsidRPr="0078216F">
        <w:rPr>
          <w:rFonts w:ascii="Times New Roman" w:hAnsi="Times New Roman" w:cs="Times New Roman" w:hint="eastAsia"/>
          <w:sz w:val="24"/>
          <w:szCs w:val="24"/>
        </w:rPr>
        <w:t>M</w:t>
      </w:r>
      <w:r w:rsidR="00A05D66" w:rsidRPr="0078216F">
        <w:rPr>
          <w:rFonts w:ascii="Times New Roman" w:hAnsi="Times New Roman" w:cs="Times New Roman" w:hint="eastAsia"/>
          <w:sz w:val="24"/>
          <w:szCs w:val="24"/>
        </w:rPr>
        <w:t>A</w:t>
      </w:r>
      <w:r w:rsidRPr="0078216F">
        <w:rPr>
          <w:rFonts w:ascii="Times New Roman" w:hAnsi="Times New Roman" w:cs="Times New Roman" w:hint="eastAsia"/>
          <w:sz w:val="24"/>
          <w:szCs w:val="24"/>
        </w:rPr>
        <w:t xml:space="preserve">P, </w:t>
      </w:r>
      <w:r w:rsidR="00554B5A" w:rsidRPr="0078216F">
        <w:rPr>
          <w:rFonts w:ascii="Times New Roman" w:hAnsi="Times New Roman" w:cs="Times New Roman"/>
          <w:sz w:val="24"/>
          <w:szCs w:val="24"/>
        </w:rPr>
        <w:t>M</w:t>
      </w:r>
      <w:r w:rsidRPr="0078216F">
        <w:rPr>
          <w:rFonts w:ascii="Times New Roman" w:hAnsi="Times New Roman" w:cs="Times New Roman" w:hint="eastAsia"/>
          <w:sz w:val="24"/>
          <w:szCs w:val="24"/>
        </w:rPr>
        <w:t xml:space="preserve">ean </w:t>
      </w:r>
      <w:r w:rsidR="00554B5A" w:rsidRPr="0078216F">
        <w:rPr>
          <w:rFonts w:ascii="Times New Roman" w:hAnsi="Times New Roman" w:cs="Times New Roman"/>
          <w:sz w:val="24"/>
          <w:szCs w:val="24"/>
        </w:rPr>
        <w:t>A</w:t>
      </w:r>
      <w:r w:rsidR="00A05D66" w:rsidRPr="0078216F">
        <w:rPr>
          <w:rFonts w:ascii="Times New Roman" w:hAnsi="Times New Roman" w:cs="Times New Roman" w:hint="eastAsia"/>
          <w:sz w:val="24"/>
          <w:szCs w:val="24"/>
        </w:rPr>
        <w:t>rterial</w:t>
      </w:r>
      <w:r w:rsidRPr="007821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4B5A" w:rsidRPr="0078216F">
        <w:rPr>
          <w:rFonts w:ascii="Times New Roman" w:hAnsi="Times New Roman" w:cs="Times New Roman"/>
          <w:sz w:val="24"/>
          <w:szCs w:val="24"/>
        </w:rPr>
        <w:t>P</w:t>
      </w:r>
      <w:r w:rsidRPr="0078216F">
        <w:rPr>
          <w:rFonts w:ascii="Times New Roman" w:hAnsi="Times New Roman" w:cs="Times New Roman" w:hint="eastAsia"/>
          <w:sz w:val="24"/>
          <w:szCs w:val="24"/>
        </w:rPr>
        <w:t>ressure;</w:t>
      </w:r>
      <w:r w:rsidR="00D50BF1" w:rsidRPr="0078216F">
        <w:rPr>
          <w:rFonts w:ascii="Times New Roman" w:hAnsi="Times New Roman" w:cs="Times New Roman"/>
          <w:sz w:val="24"/>
          <w:szCs w:val="24"/>
        </w:rPr>
        <w:t xml:space="preserve"> </w:t>
      </w:r>
      <w:r w:rsidR="00554B5A" w:rsidRPr="0078216F">
        <w:rPr>
          <w:rFonts w:ascii="Times New Roman" w:hAnsi="Times New Roman" w:cs="Times New Roman"/>
          <w:sz w:val="24"/>
          <w:szCs w:val="24"/>
        </w:rPr>
        <w:t>WBC, White Blood C</w:t>
      </w:r>
      <w:r w:rsidR="00D50BF1" w:rsidRPr="0078216F">
        <w:rPr>
          <w:rFonts w:ascii="Times New Roman" w:hAnsi="Times New Roman" w:cs="Times New Roman"/>
          <w:sz w:val="24"/>
          <w:szCs w:val="24"/>
        </w:rPr>
        <w:t>ells;</w:t>
      </w:r>
      <w:r w:rsidRPr="0078216F">
        <w:rPr>
          <w:rFonts w:ascii="Times New Roman" w:hAnsi="Times New Roman" w:cs="Times New Roman"/>
          <w:sz w:val="24"/>
          <w:szCs w:val="24"/>
        </w:rPr>
        <w:t xml:space="preserve"> </w:t>
      </w:r>
      <w:r w:rsidR="0082634F" w:rsidRPr="0078216F">
        <w:rPr>
          <w:rFonts w:ascii="Times New Roman" w:eastAsia="SimSun" w:hAnsi="Times New Roman" w:cs="Times New Roman" w:hint="eastAsia"/>
          <w:sz w:val="24"/>
          <w:szCs w:val="24"/>
        </w:rPr>
        <w:t>P/F ratio,</w:t>
      </w:r>
      <w:r w:rsidR="0082634F" w:rsidRPr="0078216F">
        <w:rPr>
          <w:rFonts w:ascii="Times New Roman" w:hAnsi="Times New Roman" w:cs="Times New Roman"/>
          <w:sz w:val="24"/>
          <w:szCs w:val="24"/>
        </w:rPr>
        <w:t xml:space="preserve"> PaO₂/FiO₂ ratio</w:t>
      </w:r>
      <w:r w:rsidR="0082634F" w:rsidRPr="0078216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78216F">
        <w:rPr>
          <w:rFonts w:ascii="Times New Roman" w:hAnsi="Times New Roman" w:cs="Times New Roman"/>
          <w:sz w:val="24"/>
          <w:szCs w:val="24"/>
        </w:rPr>
        <w:t>NUF,</w:t>
      </w:r>
      <w:r w:rsidR="00F92334" w:rsidRPr="0078216F">
        <w:rPr>
          <w:rFonts w:ascii="Times New Roman" w:hAnsi="Times New Roman" w:cs="Times New Roman"/>
          <w:sz w:val="24"/>
          <w:szCs w:val="24"/>
        </w:rPr>
        <w:t xml:space="preserve"> </w:t>
      </w:r>
      <w:r w:rsidR="00554B5A" w:rsidRPr="0078216F">
        <w:rPr>
          <w:rFonts w:ascii="Times New Roman" w:hAnsi="Times New Roman" w:cs="Times New Roman"/>
          <w:sz w:val="24"/>
          <w:szCs w:val="24"/>
        </w:rPr>
        <w:t>N</w:t>
      </w:r>
      <w:r w:rsidRPr="0078216F">
        <w:rPr>
          <w:rFonts w:ascii="Times New Roman" w:hAnsi="Times New Roman" w:cs="Times New Roman" w:hint="eastAsia"/>
          <w:sz w:val="24"/>
          <w:szCs w:val="24"/>
        </w:rPr>
        <w:t>et</w:t>
      </w:r>
      <w:r w:rsidRPr="0078216F">
        <w:rPr>
          <w:rFonts w:ascii="Times New Roman" w:hAnsi="Times New Roman" w:cs="Times New Roman"/>
          <w:sz w:val="24"/>
          <w:szCs w:val="24"/>
        </w:rPr>
        <w:t xml:space="preserve"> </w:t>
      </w:r>
      <w:r w:rsidR="00554B5A" w:rsidRPr="0078216F">
        <w:rPr>
          <w:rFonts w:ascii="Times New Roman" w:hAnsi="Times New Roman" w:cs="Times New Roman"/>
          <w:sz w:val="24"/>
          <w:szCs w:val="24"/>
        </w:rPr>
        <w:t>U</w:t>
      </w:r>
      <w:r w:rsidRPr="0078216F">
        <w:rPr>
          <w:rFonts w:ascii="Times New Roman" w:hAnsi="Times New Roman" w:cs="Times New Roman" w:hint="eastAsia"/>
          <w:sz w:val="24"/>
          <w:szCs w:val="24"/>
        </w:rPr>
        <w:t>ltrafiltration</w:t>
      </w:r>
      <w:r w:rsidRPr="0078216F">
        <w:rPr>
          <w:rFonts w:ascii="Times New Roman" w:hAnsi="Times New Roman" w:cs="Times New Roman"/>
          <w:sz w:val="24"/>
          <w:szCs w:val="24"/>
        </w:rPr>
        <w:t>;</w:t>
      </w:r>
      <w:r w:rsidRPr="0078216F">
        <w:t xml:space="preserve"> </w:t>
      </w:r>
      <w:r w:rsidR="00D50BF1" w:rsidRPr="0078216F">
        <w:rPr>
          <w:rFonts w:ascii="Times New Roman" w:hAnsi="Times New Roman" w:cs="Times New Roman"/>
          <w:sz w:val="24"/>
          <w:szCs w:val="24"/>
        </w:rPr>
        <w:t>C</w:t>
      </w:r>
      <w:r w:rsidRPr="0078216F">
        <w:rPr>
          <w:rFonts w:ascii="Times New Roman" w:hAnsi="Times New Roman" w:cs="Times New Roman"/>
          <w:sz w:val="24"/>
          <w:szCs w:val="24"/>
        </w:rPr>
        <w:t>ontinuous</w:t>
      </w:r>
      <w:r w:rsidRPr="007821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216F">
        <w:rPr>
          <w:rFonts w:ascii="Times New Roman" w:hAnsi="Times New Roman" w:cs="Times New Roman"/>
          <w:sz w:val="24"/>
          <w:szCs w:val="24"/>
        </w:rPr>
        <w:t>variables are expressed as mean ± SD or median [Q1, Q3] and nominal variables as n (%</w:t>
      </w:r>
      <w:r w:rsidRPr="0078216F">
        <w:rPr>
          <w:rFonts w:ascii="Times New Roman" w:hAnsi="Times New Roman" w:cs="Times New Roman" w:hint="eastAsia"/>
          <w:sz w:val="24"/>
          <w:szCs w:val="24"/>
        </w:rPr>
        <w:t>)</w:t>
      </w:r>
    </w:p>
    <w:p w14:paraId="211CB2F3" w14:textId="76EA49CC" w:rsidR="00AE7D6E" w:rsidRPr="0078216F" w:rsidRDefault="00A66ACB" w:rsidP="006C7A77">
      <w:pPr>
        <w:pStyle w:val="Heading1"/>
        <w:spacing w:before="0" w:after="0" w:line="360" w:lineRule="auto"/>
        <w:jc w:val="left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1"/>
          <w:shd w:val="clear" w:color="auto" w:fill="FFFFFF"/>
        </w:rPr>
      </w:pPr>
      <w:bookmarkStart w:id="4" w:name="_Hlk178571523"/>
      <w:bookmarkStart w:id="5" w:name="_Toc191224405"/>
      <w:r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lastRenderedPageBreak/>
        <w:t xml:space="preserve">Supplementary </w:t>
      </w:r>
      <w:r w:rsidR="0083270E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Table</w:t>
      </w:r>
      <w:r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 xml:space="preserve"> </w:t>
      </w:r>
      <w:r w:rsidR="00AE7D6E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2:</w:t>
      </w:r>
      <w:bookmarkEnd w:id="4"/>
      <w:r w:rsidR="00AE7D6E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 xml:space="preserve"> </w:t>
      </w:r>
      <w:r w:rsidR="007E2D14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Univariate</w:t>
      </w:r>
      <w:r w:rsidR="00FB676C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 xml:space="preserve"> and Multivariable Cox Proportional Hazards Regression Analysis of 60-Day All-Cause Mortality</w:t>
      </w:r>
      <w:bookmarkEnd w:id="5"/>
      <w:r w:rsidR="00FB676C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 xml:space="preserve">  </w:t>
      </w:r>
    </w:p>
    <w:tbl>
      <w:tblPr>
        <w:tblStyle w:val="TableGrid"/>
        <w:tblW w:w="992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268"/>
        <w:gridCol w:w="1134"/>
        <w:gridCol w:w="2268"/>
        <w:gridCol w:w="1134"/>
      </w:tblGrid>
      <w:tr w:rsidR="00AE7D6E" w:rsidRPr="0078216F" w14:paraId="3AC5F407" w14:textId="77777777" w:rsidTr="007A376D">
        <w:trPr>
          <w:jc w:val="center"/>
        </w:trPr>
        <w:tc>
          <w:tcPr>
            <w:tcW w:w="3118" w:type="dxa"/>
            <w:tcBorders>
              <w:bottom w:val="single" w:sz="4" w:space="0" w:color="auto"/>
            </w:tcBorders>
          </w:tcPr>
          <w:p w14:paraId="0E46524F" w14:textId="77777777" w:rsidR="00AE7D6E" w:rsidRPr="0078216F" w:rsidRDefault="00AE7D6E" w:rsidP="007A376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Net ultrafiltration intensit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AD05D64" w14:textId="7BC2FD37" w:rsidR="00AE7D6E" w:rsidRPr="0078216F" w:rsidRDefault="00AE7D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 xml:space="preserve"> H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9BA41C" w14:textId="77777777" w:rsidR="00AE7D6E" w:rsidRPr="0078216F" w:rsidRDefault="00AE7D6E" w:rsidP="007A376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78216F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0C3916B" w14:textId="6F91C3C7" w:rsidR="00AE7D6E" w:rsidRPr="0078216F" w:rsidRDefault="00E86CD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 w:hint="eastAsia"/>
                <w:sz w:val="24"/>
              </w:rPr>
              <w:t>a</w:t>
            </w:r>
            <w:r w:rsidR="00AE7D6E" w:rsidRPr="0078216F">
              <w:rPr>
                <w:rFonts w:ascii="Times New Roman" w:hAnsi="Times New Roman" w:cs="Times New Roman"/>
                <w:sz w:val="24"/>
              </w:rPr>
              <w:t>HR(95%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AE9CE5" w14:textId="77777777" w:rsidR="00AE7D6E" w:rsidRPr="0078216F" w:rsidRDefault="00AE7D6E" w:rsidP="007A376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78216F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AE7D6E" w:rsidRPr="0078216F" w14:paraId="602E9514" w14:textId="77777777" w:rsidTr="007A376D">
        <w:trPr>
          <w:jc w:val="center"/>
        </w:trPr>
        <w:tc>
          <w:tcPr>
            <w:tcW w:w="3118" w:type="dxa"/>
            <w:tcBorders>
              <w:bottom w:val="nil"/>
            </w:tcBorders>
          </w:tcPr>
          <w:p w14:paraId="572F8DAE" w14:textId="77777777" w:rsidR="00AE7D6E" w:rsidRPr="0078216F" w:rsidRDefault="00AE7D6E" w:rsidP="006C7A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Low vs Moderate</w:t>
            </w:r>
          </w:p>
        </w:tc>
        <w:tc>
          <w:tcPr>
            <w:tcW w:w="2268" w:type="dxa"/>
            <w:tcBorders>
              <w:bottom w:val="nil"/>
            </w:tcBorders>
          </w:tcPr>
          <w:p w14:paraId="565B1D95" w14:textId="35D429F8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1.07</w:t>
            </w:r>
            <w:r w:rsidR="00A66ACB" w:rsidRPr="0078216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8216F">
              <w:rPr>
                <w:rFonts w:ascii="Times New Roman" w:hAnsi="Times New Roman" w:cs="Times New Roman"/>
                <w:sz w:val="24"/>
              </w:rPr>
              <w:t>(0.68</w:t>
            </w:r>
            <w:r w:rsidR="00E44431" w:rsidRPr="0078216F">
              <w:rPr>
                <w:rFonts w:ascii="Times New Roman" w:hAnsi="Times New Roman" w:cs="Times New Roman"/>
                <w:sz w:val="24"/>
              </w:rPr>
              <w:t>–</w:t>
            </w:r>
            <w:r w:rsidRPr="0078216F">
              <w:rPr>
                <w:rFonts w:ascii="Times New Roman" w:hAnsi="Times New Roman" w:cs="Times New Roman"/>
                <w:sz w:val="24"/>
              </w:rPr>
              <w:t>1.68)</w:t>
            </w:r>
          </w:p>
        </w:tc>
        <w:tc>
          <w:tcPr>
            <w:tcW w:w="1134" w:type="dxa"/>
            <w:tcBorders>
              <w:bottom w:val="nil"/>
            </w:tcBorders>
          </w:tcPr>
          <w:p w14:paraId="008AC103" w14:textId="77777777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0.786</w:t>
            </w:r>
          </w:p>
        </w:tc>
        <w:tc>
          <w:tcPr>
            <w:tcW w:w="2268" w:type="dxa"/>
            <w:tcBorders>
              <w:bottom w:val="nil"/>
            </w:tcBorders>
          </w:tcPr>
          <w:p w14:paraId="661B486F" w14:textId="26D725AD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0.97</w:t>
            </w:r>
            <w:r w:rsidR="00A66ACB" w:rsidRPr="0078216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8216F">
              <w:rPr>
                <w:rFonts w:ascii="Times New Roman" w:hAnsi="Times New Roman" w:cs="Times New Roman"/>
                <w:sz w:val="24"/>
              </w:rPr>
              <w:t>(0.60</w:t>
            </w:r>
            <w:r w:rsidR="00E44431" w:rsidRPr="0078216F">
              <w:rPr>
                <w:rFonts w:ascii="Times New Roman" w:hAnsi="Times New Roman" w:cs="Times New Roman"/>
                <w:sz w:val="24"/>
              </w:rPr>
              <w:t>–</w:t>
            </w:r>
            <w:r w:rsidRPr="0078216F">
              <w:rPr>
                <w:rFonts w:ascii="Times New Roman" w:hAnsi="Times New Roman" w:cs="Times New Roman"/>
                <w:sz w:val="24"/>
              </w:rPr>
              <w:t>1.55)</w:t>
            </w:r>
          </w:p>
        </w:tc>
        <w:tc>
          <w:tcPr>
            <w:tcW w:w="1134" w:type="dxa"/>
            <w:tcBorders>
              <w:bottom w:val="nil"/>
            </w:tcBorders>
          </w:tcPr>
          <w:p w14:paraId="3FB6BAF1" w14:textId="77777777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0.885</w:t>
            </w:r>
          </w:p>
        </w:tc>
      </w:tr>
      <w:tr w:rsidR="00AE7D6E" w:rsidRPr="0078216F" w14:paraId="74E5324F" w14:textId="77777777" w:rsidTr="007A376D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</w:tcPr>
          <w:p w14:paraId="7619FED2" w14:textId="77777777" w:rsidR="00AE7D6E" w:rsidRPr="0078216F" w:rsidRDefault="00AE7D6E" w:rsidP="006C7A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High vs Moderat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51C755" w14:textId="514B29EB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1.98</w:t>
            </w:r>
            <w:r w:rsidR="00A66ACB" w:rsidRPr="0078216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8216F">
              <w:rPr>
                <w:rFonts w:ascii="Times New Roman" w:hAnsi="Times New Roman" w:cs="Times New Roman"/>
                <w:sz w:val="24"/>
              </w:rPr>
              <w:t>(1.30</w:t>
            </w:r>
            <w:r w:rsidR="00E44431" w:rsidRPr="0078216F">
              <w:rPr>
                <w:rFonts w:ascii="Times New Roman" w:hAnsi="Times New Roman" w:cs="Times New Roman"/>
                <w:sz w:val="24"/>
              </w:rPr>
              <w:t>–</w:t>
            </w:r>
            <w:r w:rsidRPr="0078216F">
              <w:rPr>
                <w:rFonts w:ascii="Times New Roman" w:hAnsi="Times New Roman" w:cs="Times New Roman"/>
                <w:sz w:val="24"/>
              </w:rPr>
              <w:t>3.0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58EA44" w14:textId="77777777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81FD2C6" w14:textId="71AF3492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1.87</w:t>
            </w:r>
            <w:r w:rsidR="00A66ACB" w:rsidRPr="0078216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8216F">
              <w:rPr>
                <w:rFonts w:ascii="Times New Roman" w:hAnsi="Times New Roman" w:cs="Times New Roman"/>
                <w:sz w:val="24"/>
              </w:rPr>
              <w:t>(1.21</w:t>
            </w:r>
            <w:r w:rsidR="00E44431" w:rsidRPr="0078216F">
              <w:rPr>
                <w:rFonts w:ascii="Times New Roman" w:hAnsi="Times New Roman" w:cs="Times New Roman"/>
                <w:sz w:val="24"/>
              </w:rPr>
              <w:t>–</w:t>
            </w:r>
            <w:r w:rsidRPr="0078216F">
              <w:rPr>
                <w:rFonts w:ascii="Times New Roman" w:hAnsi="Times New Roman" w:cs="Times New Roman"/>
                <w:sz w:val="24"/>
              </w:rPr>
              <w:t>2.9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E5C5E1" w14:textId="77777777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0.005</w:t>
            </w:r>
          </w:p>
        </w:tc>
      </w:tr>
      <w:tr w:rsidR="00AE7D6E" w:rsidRPr="0078216F" w14:paraId="7CC21CEA" w14:textId="77777777" w:rsidTr="007A376D">
        <w:trPr>
          <w:jc w:val="center"/>
        </w:trPr>
        <w:tc>
          <w:tcPr>
            <w:tcW w:w="3118" w:type="dxa"/>
            <w:tcBorders>
              <w:top w:val="nil"/>
            </w:tcBorders>
          </w:tcPr>
          <w:p w14:paraId="17C7FE48" w14:textId="77777777" w:rsidR="00AE7D6E" w:rsidRPr="0078216F" w:rsidRDefault="00AE7D6E" w:rsidP="006C7A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High vs Low</w:t>
            </w:r>
          </w:p>
        </w:tc>
        <w:tc>
          <w:tcPr>
            <w:tcW w:w="2268" w:type="dxa"/>
            <w:tcBorders>
              <w:top w:val="nil"/>
            </w:tcBorders>
          </w:tcPr>
          <w:p w14:paraId="6E72D41D" w14:textId="6E34E7F5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1.90</w:t>
            </w:r>
            <w:r w:rsidR="00A66ACB" w:rsidRPr="0078216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8216F">
              <w:rPr>
                <w:rFonts w:ascii="Times New Roman" w:hAnsi="Times New Roman" w:cs="Times New Roman"/>
                <w:sz w:val="24"/>
              </w:rPr>
              <w:t>(1.22</w:t>
            </w:r>
            <w:r w:rsidR="00E44431" w:rsidRPr="0078216F">
              <w:rPr>
                <w:rFonts w:ascii="Times New Roman" w:hAnsi="Times New Roman" w:cs="Times New Roman"/>
                <w:sz w:val="24"/>
              </w:rPr>
              <w:t>–</w:t>
            </w:r>
            <w:r w:rsidRPr="0078216F">
              <w:rPr>
                <w:rFonts w:ascii="Times New Roman" w:hAnsi="Times New Roman" w:cs="Times New Roman"/>
                <w:sz w:val="24"/>
              </w:rPr>
              <w:t>2.82)</w:t>
            </w:r>
          </w:p>
        </w:tc>
        <w:tc>
          <w:tcPr>
            <w:tcW w:w="1134" w:type="dxa"/>
            <w:tcBorders>
              <w:top w:val="nil"/>
            </w:tcBorders>
          </w:tcPr>
          <w:p w14:paraId="46405312" w14:textId="77777777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0.004</w:t>
            </w:r>
          </w:p>
        </w:tc>
        <w:tc>
          <w:tcPr>
            <w:tcW w:w="2268" w:type="dxa"/>
            <w:tcBorders>
              <w:top w:val="nil"/>
            </w:tcBorders>
          </w:tcPr>
          <w:p w14:paraId="2CBFC12B" w14:textId="3C05164C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1.94</w:t>
            </w:r>
            <w:r w:rsidR="00A66ACB" w:rsidRPr="0078216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8216F">
              <w:rPr>
                <w:rFonts w:ascii="Times New Roman" w:hAnsi="Times New Roman" w:cs="Times New Roman"/>
                <w:sz w:val="24"/>
              </w:rPr>
              <w:t>(1.24</w:t>
            </w:r>
            <w:r w:rsidR="00E44431" w:rsidRPr="0078216F">
              <w:rPr>
                <w:rFonts w:ascii="Times New Roman" w:hAnsi="Times New Roman" w:cs="Times New Roman"/>
                <w:sz w:val="24"/>
              </w:rPr>
              <w:t>–</w:t>
            </w:r>
            <w:r w:rsidRPr="0078216F">
              <w:rPr>
                <w:rFonts w:ascii="Times New Roman" w:hAnsi="Times New Roman" w:cs="Times New Roman"/>
                <w:sz w:val="24"/>
              </w:rPr>
              <w:t>3.04)</w:t>
            </w:r>
          </w:p>
        </w:tc>
        <w:tc>
          <w:tcPr>
            <w:tcW w:w="1134" w:type="dxa"/>
            <w:tcBorders>
              <w:top w:val="nil"/>
            </w:tcBorders>
          </w:tcPr>
          <w:p w14:paraId="53624A1D" w14:textId="77777777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0.004</w:t>
            </w:r>
          </w:p>
        </w:tc>
      </w:tr>
    </w:tbl>
    <w:p w14:paraId="5466A963" w14:textId="54203BA3" w:rsidR="00EE37F0" w:rsidRPr="0078216F" w:rsidRDefault="00EE37F0" w:rsidP="006C7A77">
      <w:pPr>
        <w:spacing w:before="240" w:line="360" w:lineRule="auto"/>
        <w:rPr>
          <w:rFonts w:ascii="Times New Roman" w:hAnsi="Times New Roman" w:cs="Times New Roman"/>
          <w:sz w:val="24"/>
        </w:rPr>
      </w:pPr>
      <w:r w:rsidRPr="0078216F">
        <w:rPr>
          <w:rFonts w:ascii="Times New Roman" w:hAnsi="Times New Roman" w:cs="Times New Roman"/>
          <w:sz w:val="24"/>
        </w:rPr>
        <w:t>HR: Hazard Ratio; aHR: adjusted Hazard Ratio; CI: Confidence Interval</w:t>
      </w:r>
    </w:p>
    <w:p w14:paraId="7072973A" w14:textId="4610A05B" w:rsidR="00AE7D6E" w:rsidRPr="0078216F" w:rsidRDefault="00AE7D6E" w:rsidP="006C7A77">
      <w:pPr>
        <w:spacing w:line="360" w:lineRule="auto"/>
        <w:rPr>
          <w:rFonts w:ascii="Times New Roman" w:hAnsi="Times New Roman" w:cs="Times New Roman"/>
          <w:sz w:val="24"/>
        </w:rPr>
      </w:pPr>
      <w:r w:rsidRPr="0078216F">
        <w:rPr>
          <w:rFonts w:ascii="Times New Roman" w:hAnsi="Times New Roman" w:cs="Times New Roman"/>
          <w:sz w:val="24"/>
        </w:rPr>
        <w:t xml:space="preserve">Adjusted for age, gender, presence of septic shock, need of mechanical ventilation, SOFA score, APACHE II score, </w:t>
      </w:r>
      <w:r w:rsidR="0083270E" w:rsidRPr="0078216F">
        <w:rPr>
          <w:rFonts w:ascii="Times New Roman" w:hAnsi="Times New Roman" w:cs="Times New Roman"/>
          <w:sz w:val="24"/>
        </w:rPr>
        <w:t>weight-adjusted CFB</w:t>
      </w:r>
      <w:r w:rsidRPr="0078216F">
        <w:rPr>
          <w:rFonts w:ascii="Times New Roman" w:hAnsi="Times New Roman" w:cs="Times New Roman"/>
          <w:sz w:val="24"/>
        </w:rPr>
        <w:t>, creatinine and lactate.</w:t>
      </w:r>
    </w:p>
    <w:p w14:paraId="0D8F13A9" w14:textId="1C9564B6" w:rsidR="00AE7D6E" w:rsidRPr="0078216F" w:rsidRDefault="00AE7D6E"/>
    <w:p w14:paraId="2A454E92" w14:textId="29B8DA14" w:rsidR="000C01D7" w:rsidRPr="0078216F" w:rsidRDefault="000C01D7"/>
    <w:p w14:paraId="3392EB43" w14:textId="24F9C15B" w:rsidR="000C01D7" w:rsidRPr="0078216F" w:rsidRDefault="000C01D7"/>
    <w:p w14:paraId="1C7B8FDC" w14:textId="742E0246" w:rsidR="000C01D7" w:rsidRPr="0078216F" w:rsidRDefault="000C01D7"/>
    <w:p w14:paraId="241A255A" w14:textId="41B69FC1" w:rsidR="000C01D7" w:rsidRPr="0078216F" w:rsidRDefault="000C01D7"/>
    <w:p w14:paraId="161B9744" w14:textId="0089B33F" w:rsidR="000C01D7" w:rsidRPr="0078216F" w:rsidRDefault="000C01D7"/>
    <w:p w14:paraId="3DAE2598" w14:textId="42FBF6DB" w:rsidR="000C01D7" w:rsidRPr="0078216F" w:rsidRDefault="000C01D7"/>
    <w:p w14:paraId="573A1A08" w14:textId="7E377492" w:rsidR="000C01D7" w:rsidRPr="0078216F" w:rsidRDefault="000C01D7"/>
    <w:p w14:paraId="308001CC" w14:textId="341E3BC7" w:rsidR="000C01D7" w:rsidRPr="0078216F" w:rsidRDefault="000C01D7"/>
    <w:p w14:paraId="06E81BF6" w14:textId="7FAC6C5E" w:rsidR="000C01D7" w:rsidRPr="0078216F" w:rsidRDefault="000C01D7"/>
    <w:p w14:paraId="14C658F3" w14:textId="164CF545" w:rsidR="000C01D7" w:rsidRPr="0078216F" w:rsidRDefault="000C01D7"/>
    <w:p w14:paraId="216A24CC" w14:textId="5DAC74A3" w:rsidR="000C01D7" w:rsidRPr="0078216F" w:rsidRDefault="000C01D7"/>
    <w:p w14:paraId="3C0385E1" w14:textId="1DFD8B22" w:rsidR="000C01D7" w:rsidRPr="0078216F" w:rsidRDefault="000C01D7"/>
    <w:p w14:paraId="22CF46EF" w14:textId="17BD5B3D" w:rsidR="000C01D7" w:rsidRPr="0078216F" w:rsidRDefault="000C01D7"/>
    <w:p w14:paraId="566200DC" w14:textId="1359A6CE" w:rsidR="000C01D7" w:rsidRPr="0078216F" w:rsidRDefault="000C01D7"/>
    <w:p w14:paraId="7160EA59" w14:textId="60E1ED3B" w:rsidR="000C01D7" w:rsidRPr="0078216F" w:rsidRDefault="000C01D7"/>
    <w:p w14:paraId="5656DE47" w14:textId="3E03A3EA" w:rsidR="000C01D7" w:rsidRPr="0078216F" w:rsidRDefault="000C01D7"/>
    <w:p w14:paraId="2CB42632" w14:textId="7409ED0A" w:rsidR="000C01D7" w:rsidRPr="0078216F" w:rsidRDefault="000C01D7"/>
    <w:p w14:paraId="3BD79158" w14:textId="15E10190" w:rsidR="000C01D7" w:rsidRPr="0078216F" w:rsidRDefault="000C01D7"/>
    <w:p w14:paraId="7405AF5A" w14:textId="09B8BC89" w:rsidR="000C01D7" w:rsidRPr="0078216F" w:rsidRDefault="000C01D7"/>
    <w:p w14:paraId="0F258C1E" w14:textId="19AD25C2" w:rsidR="000C01D7" w:rsidRPr="0078216F" w:rsidRDefault="000C01D7"/>
    <w:p w14:paraId="228E45F1" w14:textId="68F499DB" w:rsidR="000C01D7" w:rsidRPr="0078216F" w:rsidRDefault="000C01D7"/>
    <w:p w14:paraId="0ABF5023" w14:textId="761935D1" w:rsidR="000C01D7" w:rsidRPr="0078216F" w:rsidRDefault="000C01D7"/>
    <w:p w14:paraId="40328245" w14:textId="6356D7C6" w:rsidR="000C01D7" w:rsidRPr="0078216F" w:rsidRDefault="000C01D7"/>
    <w:p w14:paraId="15A0B17B" w14:textId="5214DE19" w:rsidR="000C01D7" w:rsidRPr="0078216F" w:rsidRDefault="000C01D7"/>
    <w:p w14:paraId="05994153" w14:textId="3A86E657" w:rsidR="000C01D7" w:rsidRPr="0078216F" w:rsidRDefault="000C01D7"/>
    <w:p w14:paraId="643F71F8" w14:textId="77777777" w:rsidR="00E86CD1" w:rsidRPr="0078216F" w:rsidRDefault="00E86CD1"/>
    <w:p w14:paraId="1167685E" w14:textId="09B89D5D" w:rsidR="00AE7D6E" w:rsidRPr="0078216F" w:rsidRDefault="00A66ACB" w:rsidP="006C7A77">
      <w:pPr>
        <w:pStyle w:val="Heading1"/>
        <w:spacing w:before="0" w:after="0" w:line="360" w:lineRule="auto"/>
        <w:jc w:val="left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1"/>
          <w:shd w:val="clear" w:color="auto" w:fill="FFFFFF"/>
        </w:rPr>
      </w:pPr>
      <w:bookmarkStart w:id="6" w:name="_Toc191224406"/>
      <w:r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lastRenderedPageBreak/>
        <w:t xml:space="preserve">Supplementary </w:t>
      </w:r>
      <w:r w:rsidR="0083270E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Table</w:t>
      </w:r>
      <w:r w:rsidR="00AE7D6E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 xml:space="preserve"> 3:</w:t>
      </w:r>
      <w:r w:rsidR="0083270E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 xml:space="preserve"> Association of Net Ultrafiltration Intensity with 28-Day Mortality: Univariable and Multivariable Logistic Regression Analyses</w:t>
      </w:r>
      <w:bookmarkEnd w:id="6"/>
    </w:p>
    <w:tbl>
      <w:tblPr>
        <w:tblStyle w:val="TableGrid"/>
        <w:tblW w:w="992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268"/>
        <w:gridCol w:w="1134"/>
        <w:gridCol w:w="2268"/>
        <w:gridCol w:w="1134"/>
      </w:tblGrid>
      <w:tr w:rsidR="00AE7D6E" w:rsidRPr="0078216F" w14:paraId="409B0FFB" w14:textId="77777777" w:rsidTr="007A376D">
        <w:trPr>
          <w:jc w:val="center"/>
        </w:trPr>
        <w:tc>
          <w:tcPr>
            <w:tcW w:w="3118" w:type="dxa"/>
            <w:tcBorders>
              <w:bottom w:val="single" w:sz="4" w:space="0" w:color="auto"/>
            </w:tcBorders>
          </w:tcPr>
          <w:p w14:paraId="597FC4C2" w14:textId="77777777" w:rsidR="00AE7D6E" w:rsidRPr="0078216F" w:rsidRDefault="00AE7D6E" w:rsidP="007A376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Net ultrafiltration intensit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5AC3440" w14:textId="7939D35A" w:rsidR="00AE7D6E" w:rsidRPr="0078216F" w:rsidRDefault="00E86CD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OR</w:t>
            </w:r>
            <w:r w:rsidR="00AE7D6E" w:rsidRPr="0078216F">
              <w:rPr>
                <w:rFonts w:ascii="Times New Roman" w:hAnsi="Times New Roman" w:cs="Times New Roman"/>
                <w:sz w:val="24"/>
              </w:rPr>
              <w:t xml:space="preserve">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5D32B3" w14:textId="77777777" w:rsidR="00AE7D6E" w:rsidRPr="0078216F" w:rsidRDefault="00AE7D6E" w:rsidP="007A376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78216F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46EC064" w14:textId="2F163849" w:rsidR="00AE7D6E" w:rsidRPr="0078216F" w:rsidRDefault="00E86CD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78216F">
              <w:rPr>
                <w:rFonts w:ascii="Times New Roman" w:hAnsi="Times New Roman" w:cs="Times New Roman"/>
                <w:sz w:val="24"/>
              </w:rPr>
              <w:t xml:space="preserve">OR </w:t>
            </w:r>
            <w:r w:rsidR="00AE7D6E" w:rsidRPr="0078216F">
              <w:rPr>
                <w:rFonts w:ascii="Times New Roman" w:hAnsi="Times New Roman" w:cs="Times New Roman"/>
                <w:sz w:val="24"/>
              </w:rPr>
              <w:t>(95%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D77B1F" w14:textId="77777777" w:rsidR="00AE7D6E" w:rsidRPr="0078216F" w:rsidRDefault="00AE7D6E" w:rsidP="007A376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78216F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AE7D6E" w:rsidRPr="0078216F" w14:paraId="755BEAB1" w14:textId="77777777" w:rsidTr="007A376D">
        <w:trPr>
          <w:jc w:val="center"/>
        </w:trPr>
        <w:tc>
          <w:tcPr>
            <w:tcW w:w="3118" w:type="dxa"/>
            <w:tcBorders>
              <w:bottom w:val="nil"/>
            </w:tcBorders>
          </w:tcPr>
          <w:p w14:paraId="17C0E11C" w14:textId="77777777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Low vs Moderate</w:t>
            </w:r>
          </w:p>
        </w:tc>
        <w:tc>
          <w:tcPr>
            <w:tcW w:w="2268" w:type="dxa"/>
            <w:tcBorders>
              <w:bottom w:val="nil"/>
            </w:tcBorders>
          </w:tcPr>
          <w:p w14:paraId="5D88A93D" w14:textId="11975EF3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1.06</w:t>
            </w:r>
            <w:r w:rsidR="00A66ACB" w:rsidRPr="0078216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8216F">
              <w:rPr>
                <w:rFonts w:ascii="Times New Roman" w:hAnsi="Times New Roman" w:cs="Times New Roman"/>
                <w:sz w:val="24"/>
              </w:rPr>
              <w:t>(0.55</w:t>
            </w:r>
            <w:r w:rsidR="00E44431" w:rsidRPr="0078216F">
              <w:rPr>
                <w:rFonts w:ascii="Times New Roman" w:hAnsi="Times New Roman" w:cs="Times New Roman"/>
                <w:sz w:val="24"/>
              </w:rPr>
              <w:t>–</w:t>
            </w:r>
            <w:r w:rsidRPr="0078216F">
              <w:rPr>
                <w:rFonts w:ascii="Times New Roman" w:hAnsi="Times New Roman" w:cs="Times New Roman"/>
                <w:sz w:val="24"/>
              </w:rPr>
              <w:t>2.03)</w:t>
            </w:r>
          </w:p>
        </w:tc>
        <w:tc>
          <w:tcPr>
            <w:tcW w:w="1134" w:type="dxa"/>
            <w:tcBorders>
              <w:bottom w:val="nil"/>
            </w:tcBorders>
          </w:tcPr>
          <w:p w14:paraId="5ED18098" w14:textId="77777777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0.868</w:t>
            </w:r>
          </w:p>
        </w:tc>
        <w:tc>
          <w:tcPr>
            <w:tcW w:w="2268" w:type="dxa"/>
            <w:tcBorders>
              <w:bottom w:val="nil"/>
            </w:tcBorders>
          </w:tcPr>
          <w:p w14:paraId="263F3597" w14:textId="67701F0C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0.96</w:t>
            </w:r>
            <w:r w:rsidR="00A66ACB" w:rsidRPr="0078216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8216F">
              <w:rPr>
                <w:rFonts w:ascii="Times New Roman" w:hAnsi="Times New Roman" w:cs="Times New Roman"/>
                <w:sz w:val="24"/>
              </w:rPr>
              <w:t>(0.46</w:t>
            </w:r>
            <w:r w:rsidR="00E44431" w:rsidRPr="0078216F">
              <w:rPr>
                <w:rFonts w:ascii="Times New Roman" w:hAnsi="Times New Roman" w:cs="Times New Roman"/>
                <w:sz w:val="24"/>
              </w:rPr>
              <w:t>–</w:t>
            </w:r>
            <w:r w:rsidRPr="0078216F">
              <w:rPr>
                <w:rFonts w:ascii="Times New Roman" w:hAnsi="Times New Roman" w:cs="Times New Roman"/>
                <w:sz w:val="24"/>
              </w:rPr>
              <w:t>1.98)</w:t>
            </w:r>
          </w:p>
        </w:tc>
        <w:tc>
          <w:tcPr>
            <w:tcW w:w="1134" w:type="dxa"/>
            <w:tcBorders>
              <w:bottom w:val="nil"/>
            </w:tcBorders>
          </w:tcPr>
          <w:p w14:paraId="61F7AAAF" w14:textId="77777777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0.904</w:t>
            </w:r>
          </w:p>
        </w:tc>
      </w:tr>
      <w:tr w:rsidR="00AE7D6E" w:rsidRPr="0078216F" w14:paraId="2F89DA34" w14:textId="77777777" w:rsidTr="007A376D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</w:tcPr>
          <w:p w14:paraId="62477073" w14:textId="77777777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High vs Moderat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9B1D832" w14:textId="37796DC2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2.79</w:t>
            </w:r>
            <w:r w:rsidR="00A66ACB" w:rsidRPr="0078216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8216F">
              <w:rPr>
                <w:rFonts w:ascii="Times New Roman" w:hAnsi="Times New Roman" w:cs="Times New Roman"/>
                <w:sz w:val="24"/>
              </w:rPr>
              <w:t>(1.42</w:t>
            </w:r>
            <w:r w:rsidR="00E44431" w:rsidRPr="0078216F">
              <w:rPr>
                <w:rFonts w:ascii="Times New Roman" w:hAnsi="Times New Roman" w:cs="Times New Roman"/>
                <w:sz w:val="24"/>
              </w:rPr>
              <w:t>–</w:t>
            </w:r>
            <w:r w:rsidRPr="0078216F">
              <w:rPr>
                <w:rFonts w:ascii="Times New Roman" w:hAnsi="Times New Roman" w:cs="Times New Roman"/>
                <w:sz w:val="24"/>
              </w:rPr>
              <w:t>5.4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BFEFFF" w14:textId="77777777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66F0D0" w14:textId="0DF8F56F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2.61</w:t>
            </w:r>
            <w:r w:rsidR="00A66ACB" w:rsidRPr="0078216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8216F">
              <w:rPr>
                <w:rFonts w:ascii="Times New Roman" w:hAnsi="Times New Roman" w:cs="Times New Roman"/>
                <w:sz w:val="24"/>
              </w:rPr>
              <w:t>(1.24</w:t>
            </w:r>
            <w:r w:rsidR="00E44431" w:rsidRPr="0078216F">
              <w:rPr>
                <w:rFonts w:ascii="Times New Roman" w:hAnsi="Times New Roman" w:cs="Times New Roman"/>
                <w:sz w:val="24"/>
              </w:rPr>
              <w:t>–</w:t>
            </w:r>
            <w:r w:rsidRPr="0078216F">
              <w:rPr>
                <w:rFonts w:ascii="Times New Roman" w:hAnsi="Times New Roman" w:cs="Times New Roman"/>
                <w:sz w:val="24"/>
              </w:rPr>
              <w:t>5.5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3139F9" w14:textId="77777777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0.012</w:t>
            </w:r>
          </w:p>
        </w:tc>
      </w:tr>
      <w:tr w:rsidR="00AE7D6E" w:rsidRPr="0078216F" w14:paraId="36B08C2A" w14:textId="77777777" w:rsidTr="007A376D">
        <w:trPr>
          <w:jc w:val="center"/>
        </w:trPr>
        <w:tc>
          <w:tcPr>
            <w:tcW w:w="3118" w:type="dxa"/>
            <w:tcBorders>
              <w:top w:val="nil"/>
            </w:tcBorders>
          </w:tcPr>
          <w:p w14:paraId="5684C113" w14:textId="77777777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High vs Low</w:t>
            </w:r>
          </w:p>
        </w:tc>
        <w:tc>
          <w:tcPr>
            <w:tcW w:w="2268" w:type="dxa"/>
            <w:tcBorders>
              <w:top w:val="nil"/>
            </w:tcBorders>
          </w:tcPr>
          <w:p w14:paraId="3DEFDAFB" w14:textId="6610B14E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2.64</w:t>
            </w:r>
            <w:r w:rsidR="00A66ACB" w:rsidRPr="0078216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8216F">
              <w:rPr>
                <w:rFonts w:ascii="Times New Roman" w:hAnsi="Times New Roman" w:cs="Times New Roman"/>
                <w:sz w:val="24"/>
              </w:rPr>
              <w:t>(1.34</w:t>
            </w:r>
            <w:r w:rsidR="00E44431" w:rsidRPr="0078216F">
              <w:rPr>
                <w:rFonts w:ascii="Times New Roman" w:hAnsi="Times New Roman" w:cs="Times New Roman"/>
                <w:sz w:val="24"/>
              </w:rPr>
              <w:t>–</w:t>
            </w:r>
            <w:r w:rsidRPr="0078216F">
              <w:rPr>
                <w:rFonts w:ascii="Times New Roman" w:hAnsi="Times New Roman" w:cs="Times New Roman"/>
                <w:sz w:val="24"/>
              </w:rPr>
              <w:t>5.18)</w:t>
            </w:r>
          </w:p>
        </w:tc>
        <w:tc>
          <w:tcPr>
            <w:tcW w:w="1134" w:type="dxa"/>
            <w:tcBorders>
              <w:top w:val="nil"/>
            </w:tcBorders>
          </w:tcPr>
          <w:p w14:paraId="35B0AA4C" w14:textId="77777777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0.005</w:t>
            </w:r>
          </w:p>
        </w:tc>
        <w:tc>
          <w:tcPr>
            <w:tcW w:w="2268" w:type="dxa"/>
            <w:tcBorders>
              <w:top w:val="nil"/>
            </w:tcBorders>
          </w:tcPr>
          <w:p w14:paraId="5581FAA7" w14:textId="48898E82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2.73</w:t>
            </w:r>
            <w:r w:rsidR="00A66ACB" w:rsidRPr="0078216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8216F">
              <w:rPr>
                <w:rFonts w:ascii="Times New Roman" w:hAnsi="Times New Roman" w:cs="Times New Roman"/>
                <w:sz w:val="24"/>
              </w:rPr>
              <w:t>(1.25</w:t>
            </w:r>
            <w:r w:rsidR="00E44431" w:rsidRPr="0078216F">
              <w:rPr>
                <w:rFonts w:ascii="Times New Roman" w:hAnsi="Times New Roman" w:cs="Times New Roman"/>
                <w:sz w:val="24"/>
              </w:rPr>
              <w:t>–</w:t>
            </w:r>
            <w:r w:rsidRPr="0078216F">
              <w:rPr>
                <w:rFonts w:ascii="Times New Roman" w:hAnsi="Times New Roman" w:cs="Times New Roman"/>
                <w:sz w:val="24"/>
              </w:rPr>
              <w:t>5.97)</w:t>
            </w:r>
          </w:p>
        </w:tc>
        <w:tc>
          <w:tcPr>
            <w:tcW w:w="1134" w:type="dxa"/>
            <w:tcBorders>
              <w:top w:val="nil"/>
            </w:tcBorders>
          </w:tcPr>
          <w:p w14:paraId="7679B8B9" w14:textId="77777777" w:rsidR="00AE7D6E" w:rsidRPr="0078216F" w:rsidRDefault="00AE7D6E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0.012</w:t>
            </w:r>
          </w:p>
        </w:tc>
      </w:tr>
    </w:tbl>
    <w:p w14:paraId="58E0DBA0" w14:textId="7CD3CE53" w:rsidR="00E86CD1" w:rsidRPr="0078216F" w:rsidRDefault="00E86CD1" w:rsidP="006C7A77">
      <w:pPr>
        <w:spacing w:before="240"/>
        <w:rPr>
          <w:rFonts w:ascii="Times New Roman" w:hAnsi="Times New Roman" w:cs="Times New Roman"/>
          <w:sz w:val="24"/>
        </w:rPr>
      </w:pPr>
      <w:r w:rsidRPr="0078216F">
        <w:rPr>
          <w:rFonts w:ascii="Times New Roman" w:hAnsi="Times New Roman" w:cs="Times New Roman" w:hint="eastAsia"/>
          <w:sz w:val="24"/>
        </w:rPr>
        <w:t xml:space="preserve">OR: Odds Ratio; </w:t>
      </w:r>
      <w:r w:rsidR="005E1551" w:rsidRPr="0078216F">
        <w:rPr>
          <w:rFonts w:ascii="Times New Roman" w:hAnsi="Times New Roman" w:cs="Times New Roman"/>
          <w:sz w:val="24"/>
        </w:rPr>
        <w:t>aOR</w:t>
      </w:r>
      <w:r w:rsidRPr="0078216F">
        <w:rPr>
          <w:rFonts w:ascii="Times New Roman" w:hAnsi="Times New Roman" w:cs="Times New Roman" w:hint="eastAsia"/>
          <w:sz w:val="24"/>
        </w:rPr>
        <w:t>: adjusted Odds Ratio; CI: Confidence Interval</w:t>
      </w:r>
    </w:p>
    <w:p w14:paraId="517D4398" w14:textId="027A0F8E" w:rsidR="00AE7D6E" w:rsidRPr="0078216F" w:rsidRDefault="00AE7D6E" w:rsidP="006C7A77">
      <w:pPr>
        <w:spacing w:line="360" w:lineRule="auto"/>
        <w:rPr>
          <w:rFonts w:ascii="Times New Roman" w:hAnsi="Times New Roman" w:cs="Times New Roman"/>
          <w:sz w:val="24"/>
        </w:rPr>
      </w:pPr>
      <w:r w:rsidRPr="0078216F">
        <w:rPr>
          <w:rFonts w:ascii="Times New Roman" w:hAnsi="Times New Roman" w:cs="Times New Roman"/>
          <w:sz w:val="24"/>
        </w:rPr>
        <w:t>Adjusted for age,</w:t>
      </w:r>
      <w:r w:rsidR="0083270E" w:rsidRPr="0078216F">
        <w:rPr>
          <w:rFonts w:ascii="Times New Roman" w:hAnsi="Times New Roman" w:cs="Times New Roman"/>
          <w:sz w:val="24"/>
        </w:rPr>
        <w:t xml:space="preserve"> </w:t>
      </w:r>
      <w:r w:rsidRPr="0078216F">
        <w:rPr>
          <w:rFonts w:ascii="Times New Roman" w:hAnsi="Times New Roman" w:cs="Times New Roman"/>
          <w:sz w:val="24"/>
        </w:rPr>
        <w:t xml:space="preserve">gender, presence of septic shock, need of mechanical ventilation, SOFA score, APACHE II score, weight-adjusted </w:t>
      </w:r>
      <w:r w:rsidR="0083270E" w:rsidRPr="0078216F">
        <w:rPr>
          <w:rFonts w:ascii="Times New Roman" w:hAnsi="Times New Roman" w:cs="Times New Roman"/>
          <w:sz w:val="24"/>
        </w:rPr>
        <w:t>CFB</w:t>
      </w:r>
      <w:r w:rsidRPr="0078216F">
        <w:rPr>
          <w:rFonts w:ascii="Times New Roman" w:hAnsi="Times New Roman" w:cs="Times New Roman"/>
          <w:sz w:val="24"/>
        </w:rPr>
        <w:t>, creatinine and lactate.</w:t>
      </w:r>
    </w:p>
    <w:p w14:paraId="24C29FF8" w14:textId="77777777" w:rsidR="00AE7D6E" w:rsidRPr="0078216F" w:rsidRDefault="00AE7D6E"/>
    <w:p w14:paraId="581E7381" w14:textId="77777777" w:rsidR="004B3057" w:rsidRPr="0078216F" w:rsidRDefault="004B3057"/>
    <w:p w14:paraId="376FCA0D" w14:textId="77777777" w:rsidR="004B3057" w:rsidRPr="0078216F" w:rsidRDefault="004B3057"/>
    <w:p w14:paraId="3DBBAF72" w14:textId="77777777" w:rsidR="004B3057" w:rsidRPr="0078216F" w:rsidRDefault="004B3057"/>
    <w:p w14:paraId="54ACC845" w14:textId="77777777" w:rsidR="004B3057" w:rsidRPr="0078216F" w:rsidRDefault="004B3057"/>
    <w:p w14:paraId="2ECC373B" w14:textId="77777777" w:rsidR="004B3057" w:rsidRPr="0078216F" w:rsidRDefault="004B3057"/>
    <w:p w14:paraId="636BAAAD" w14:textId="77777777" w:rsidR="004B3057" w:rsidRPr="0078216F" w:rsidRDefault="004B3057"/>
    <w:p w14:paraId="2374B420" w14:textId="0BFF27DD" w:rsidR="004B3057" w:rsidRPr="0078216F" w:rsidRDefault="004B3057"/>
    <w:p w14:paraId="56A90AC5" w14:textId="6BA8A3FD" w:rsidR="000C01D7" w:rsidRPr="0078216F" w:rsidRDefault="000C01D7"/>
    <w:p w14:paraId="3FA8175F" w14:textId="7DAF5A39" w:rsidR="000C01D7" w:rsidRPr="0078216F" w:rsidRDefault="000C01D7"/>
    <w:p w14:paraId="4B254899" w14:textId="48429F1E" w:rsidR="000C01D7" w:rsidRPr="0078216F" w:rsidRDefault="000C01D7"/>
    <w:p w14:paraId="3EDF0FE6" w14:textId="4BCF7492" w:rsidR="000C01D7" w:rsidRPr="0078216F" w:rsidRDefault="000C01D7"/>
    <w:p w14:paraId="70B7E6BE" w14:textId="66036019" w:rsidR="000C01D7" w:rsidRPr="0078216F" w:rsidRDefault="000C01D7"/>
    <w:p w14:paraId="2A8A7F84" w14:textId="7F9F982E" w:rsidR="000C01D7" w:rsidRPr="0078216F" w:rsidRDefault="000C01D7"/>
    <w:p w14:paraId="289E15B9" w14:textId="6ACC51F9" w:rsidR="000C01D7" w:rsidRPr="0078216F" w:rsidRDefault="000C01D7"/>
    <w:p w14:paraId="3B719BCB" w14:textId="4E0D8E88" w:rsidR="000C01D7" w:rsidRPr="0078216F" w:rsidRDefault="000C01D7"/>
    <w:p w14:paraId="7921DCA2" w14:textId="7252E415" w:rsidR="000C01D7" w:rsidRPr="0078216F" w:rsidRDefault="000C01D7"/>
    <w:p w14:paraId="7104DEB4" w14:textId="2B53E076" w:rsidR="000C01D7" w:rsidRPr="0078216F" w:rsidRDefault="000C01D7"/>
    <w:p w14:paraId="4BD6E6D5" w14:textId="2FCD1136" w:rsidR="000C01D7" w:rsidRPr="0078216F" w:rsidRDefault="000C01D7"/>
    <w:p w14:paraId="691A2319" w14:textId="1C8E4B20" w:rsidR="000C01D7" w:rsidRPr="0078216F" w:rsidRDefault="000C01D7"/>
    <w:p w14:paraId="19E4D688" w14:textId="0314D540" w:rsidR="000C01D7" w:rsidRPr="0078216F" w:rsidRDefault="000C01D7"/>
    <w:p w14:paraId="51459BC4" w14:textId="1E9C576C" w:rsidR="000C01D7" w:rsidRPr="0078216F" w:rsidRDefault="000C01D7"/>
    <w:p w14:paraId="6ED27F82" w14:textId="4C41BE11" w:rsidR="000C01D7" w:rsidRPr="0078216F" w:rsidRDefault="000C01D7"/>
    <w:p w14:paraId="11256580" w14:textId="5D3A89C5" w:rsidR="000C01D7" w:rsidRPr="0078216F" w:rsidRDefault="000C01D7"/>
    <w:p w14:paraId="29C42C33" w14:textId="539A9061" w:rsidR="000C01D7" w:rsidRPr="0078216F" w:rsidRDefault="000C01D7"/>
    <w:p w14:paraId="6BA1BCAA" w14:textId="3438662F" w:rsidR="000C01D7" w:rsidRPr="0078216F" w:rsidRDefault="000C01D7"/>
    <w:p w14:paraId="72B4DB8C" w14:textId="7299B0BD" w:rsidR="000C01D7" w:rsidRPr="0078216F" w:rsidRDefault="000C01D7"/>
    <w:p w14:paraId="0D1E2E30" w14:textId="44BCDED0" w:rsidR="000C01D7" w:rsidRPr="0078216F" w:rsidRDefault="000C01D7"/>
    <w:p w14:paraId="1CBCA350" w14:textId="77777777" w:rsidR="000C01D7" w:rsidRPr="0078216F" w:rsidRDefault="000C01D7"/>
    <w:p w14:paraId="471ED3A1" w14:textId="16A2EAB7" w:rsidR="006A4B21" w:rsidRPr="0078216F" w:rsidRDefault="00A66ACB" w:rsidP="006C7A77">
      <w:pPr>
        <w:pStyle w:val="Heading1"/>
        <w:spacing w:before="0" w:after="0" w:line="36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1"/>
          <w:shd w:val="clear" w:color="auto" w:fill="FFFFFF"/>
        </w:rPr>
      </w:pPr>
      <w:bookmarkStart w:id="7" w:name="OLE_LINK1"/>
      <w:bookmarkStart w:id="8" w:name="_Toc191224407"/>
      <w:r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lastRenderedPageBreak/>
        <w:t xml:space="preserve">Supplementary </w:t>
      </w:r>
      <w:r w:rsidR="00B52EA6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Table</w:t>
      </w:r>
      <w:r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 xml:space="preserve"> </w:t>
      </w:r>
      <w:r w:rsidR="006A4B21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4</w:t>
      </w:r>
      <w:bookmarkEnd w:id="7"/>
      <w:r w:rsidR="006A4B21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:</w:t>
      </w:r>
      <w:r w:rsidR="00FB676C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 xml:space="preserve"> Association of Net Ultrafiltration Intensity with 28-Day Mortality: A Cox Model Adjusted for Significant Predictors</w:t>
      </w:r>
      <w:bookmarkEnd w:id="8"/>
      <w:r w:rsidR="00FB676C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 xml:space="preserve">  </w:t>
      </w:r>
    </w:p>
    <w:p w14:paraId="4BE0EA02" w14:textId="0AAC031F" w:rsidR="000C01D7" w:rsidRPr="0078216F" w:rsidRDefault="000C01D7">
      <w:pPr>
        <w:rPr>
          <w:b/>
          <w:bCs/>
        </w:rPr>
      </w:pPr>
    </w:p>
    <w:tbl>
      <w:tblPr>
        <w:tblStyle w:val="TableGrid"/>
        <w:tblW w:w="11054" w:type="dxa"/>
        <w:tblInd w:w="-1423" w:type="dxa"/>
        <w:tblLook w:val="04A0" w:firstRow="1" w:lastRow="0" w:firstColumn="1" w:lastColumn="0" w:noHBand="0" w:noVBand="1"/>
      </w:tblPr>
      <w:tblGrid>
        <w:gridCol w:w="2693"/>
        <w:gridCol w:w="2410"/>
        <w:gridCol w:w="1985"/>
        <w:gridCol w:w="991"/>
        <w:gridCol w:w="1986"/>
        <w:gridCol w:w="989"/>
      </w:tblGrid>
      <w:tr w:rsidR="00A75EA1" w:rsidRPr="0078216F" w14:paraId="1CA3C228" w14:textId="77777777" w:rsidTr="006C7A77"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1C8F5" w14:textId="23495DAE" w:rsidR="003F398D" w:rsidRPr="0078216F" w:rsidRDefault="003F398D" w:rsidP="006C7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73C10" w14:textId="509B960E" w:rsidR="003F398D" w:rsidRPr="0078216F" w:rsidRDefault="003F398D" w:rsidP="006C7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t</w:t>
            </w:r>
          </w:p>
        </w:tc>
        <w:tc>
          <w:tcPr>
            <w:tcW w:w="29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1C36FD8" w14:textId="557E8B15" w:rsidR="003F398D" w:rsidRPr="0078216F" w:rsidRDefault="003F398D" w:rsidP="006C7A7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</w:t>
            </w:r>
            <w:r w:rsidR="007E2D14" w:rsidRPr="0078216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e</w:t>
            </w:r>
            <w:r w:rsidRPr="0078216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297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93335CC" w14:textId="182F9587" w:rsidR="003F398D" w:rsidRPr="0078216F" w:rsidRDefault="003F398D" w:rsidP="006C7A7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ultivariable model</w:t>
            </w:r>
          </w:p>
        </w:tc>
      </w:tr>
      <w:tr w:rsidR="001A2928" w:rsidRPr="0078216F" w14:paraId="14908395" w14:textId="77777777" w:rsidTr="001A2928">
        <w:tc>
          <w:tcPr>
            <w:tcW w:w="26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C3359" w14:textId="77777777" w:rsidR="003F398D" w:rsidRPr="0078216F" w:rsidRDefault="003F398D" w:rsidP="003F39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ACDB9" w14:textId="77777777" w:rsidR="003F398D" w:rsidRPr="0078216F" w:rsidRDefault="003F398D" w:rsidP="003F39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31DBA" w14:textId="5A444EAB" w:rsidR="003F398D" w:rsidRPr="0078216F" w:rsidRDefault="00554B5A" w:rsidP="006C7A7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3C32FB6" wp14:editId="17274BA5">
                      <wp:simplePos x="0" y="0"/>
                      <wp:positionH relativeFrom="column">
                        <wp:posOffset>193040</wp:posOffset>
                      </wp:positionH>
                      <wp:positionV relativeFrom="paragraph">
                        <wp:posOffset>7620</wp:posOffset>
                      </wp:positionV>
                      <wp:extent cx="1314450" cy="4445"/>
                      <wp:effectExtent l="0" t="0" r="19050" b="33655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14450" cy="444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5F9DAB8" id="直接连接符 1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.2pt,.6pt" to="118.7pt,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3F398D" w:rsidRPr="0078216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R (95%CI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85B83" w14:textId="32CD403D" w:rsidR="003F398D" w:rsidRPr="0078216F" w:rsidRDefault="003F398D" w:rsidP="006C7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B7C7E" w14:textId="74882878" w:rsidR="003F398D" w:rsidRPr="0078216F" w:rsidRDefault="00554B5A" w:rsidP="006C7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7B750FD" wp14:editId="053C1A49">
                      <wp:simplePos x="0" y="0"/>
                      <wp:positionH relativeFrom="column">
                        <wp:posOffset>213995</wp:posOffset>
                      </wp:positionH>
                      <wp:positionV relativeFrom="paragraph">
                        <wp:posOffset>9525</wp:posOffset>
                      </wp:positionV>
                      <wp:extent cx="1314450" cy="4445"/>
                      <wp:effectExtent l="0" t="0" r="19050" b="33655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14450" cy="444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D97AC8A" id="直接连接符 2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.85pt,.75pt" to="120.35pt,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="003F398D" w:rsidRPr="0078216F">
              <w:rPr>
                <w:rFonts w:ascii="Times New Roman" w:hAnsi="Times New Roman" w:cs="Times New Roman"/>
                <w:bCs/>
                <w:sz w:val="24"/>
                <w:szCs w:val="24"/>
              </w:rPr>
              <w:t>HR (95%CI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83C7B1" w14:textId="3EEDEA9F" w:rsidR="003F398D" w:rsidRPr="0078216F" w:rsidRDefault="003F398D" w:rsidP="006C7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870CB9" w:rsidRPr="0078216F" w14:paraId="06EBE83E" w14:textId="77777777" w:rsidTr="006C7A77"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149A0A" w14:textId="353E083E" w:rsidR="00870CB9" w:rsidRPr="0078216F" w:rsidRDefault="00870CB9" w:rsidP="002435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Net ultrafiltration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3C6630DF" w14:textId="77777777" w:rsidR="00870CB9" w:rsidRPr="0078216F" w:rsidRDefault="00870CB9" w:rsidP="002435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76DC08A" w14:textId="1DEF061B" w:rsidR="00870CB9" w:rsidRPr="0078216F" w:rsidRDefault="00E44431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14:paraId="08804CB2" w14:textId="0D3C3E2B" w:rsidR="00870CB9" w:rsidRPr="0078216F" w:rsidRDefault="00E44431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vAlign w:val="center"/>
          </w:tcPr>
          <w:p w14:paraId="3D0B04FB" w14:textId="151A8276" w:rsidR="00870CB9" w:rsidRPr="0078216F" w:rsidRDefault="00E44431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vAlign w:val="center"/>
          </w:tcPr>
          <w:p w14:paraId="6ACAF37D" w14:textId="5B6AB017" w:rsidR="00870CB9" w:rsidRPr="0078216F" w:rsidRDefault="00E44431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</w:t>
            </w:r>
          </w:p>
        </w:tc>
      </w:tr>
      <w:tr w:rsidR="00870CB9" w:rsidRPr="0078216F" w14:paraId="7924B260" w14:textId="77777777" w:rsidTr="006C7A7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9404F" w14:textId="27CF0851" w:rsidR="00554B5A" w:rsidRPr="0078216F" w:rsidRDefault="00554B5A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Low-intens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4C980" w14:textId="0EF3B8B5" w:rsidR="00554B5A" w:rsidRPr="0078216F" w:rsidRDefault="00554B5A" w:rsidP="002435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vs.</w:t>
            </w:r>
            <w:r w:rsidR="00870CB9" w:rsidRPr="007821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Moderate-intens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3132F" w14:textId="251EA4EF" w:rsidR="00554B5A" w:rsidRPr="0078216F" w:rsidRDefault="00554B5A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 (0.63</w:t>
            </w:r>
            <w:r w:rsidR="00E44431" w:rsidRPr="0078216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3CA30" w14:textId="345D7EAB" w:rsidR="00554B5A" w:rsidRPr="0078216F" w:rsidRDefault="00554B5A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084A8" w14:textId="44CF4D4C" w:rsidR="00554B5A" w:rsidRPr="0078216F" w:rsidRDefault="00554B5A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 xml:space="preserve">1.09 </w:t>
            </w:r>
            <w:r w:rsidR="00E44431" w:rsidRPr="0078216F">
              <w:rPr>
                <w:rFonts w:ascii="Times New Roman" w:hAnsi="Times New Roman" w:cs="Times New Roman"/>
                <w:sz w:val="24"/>
                <w:szCs w:val="24"/>
              </w:rPr>
              <w:t>(0.65</w:t>
            </w:r>
            <w:r w:rsidR="00E44431" w:rsidRPr="0078216F">
              <w:rPr>
                <w:rFonts w:ascii="Times New Roman" w:eastAsia="DengXian" w:hAnsi="Times New Roman" w:cs="Times New Roman"/>
                <w:sz w:val="24"/>
                <w:szCs w:val="24"/>
              </w:rPr>
              <w:t>–</w:t>
            </w: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1.8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DE631" w14:textId="52F46486" w:rsidR="00554B5A" w:rsidRPr="0078216F" w:rsidRDefault="00554B5A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</w:tr>
      <w:tr w:rsidR="00870CB9" w:rsidRPr="0078216F" w14:paraId="19A73561" w14:textId="77777777" w:rsidTr="006C7A7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BFF25" w14:textId="4C7EE471" w:rsidR="00554B5A" w:rsidRPr="0078216F" w:rsidRDefault="00554B5A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High-intens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7E212" w14:textId="040AD852" w:rsidR="00554B5A" w:rsidRPr="0078216F" w:rsidRDefault="00554B5A" w:rsidP="002435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vs.</w:t>
            </w:r>
            <w:r w:rsidR="00870CB9" w:rsidRPr="007821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Moderate-intens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885C9" w14:textId="73D59ACB" w:rsidR="00554B5A" w:rsidRPr="0078216F" w:rsidRDefault="00554B5A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02 </w:t>
            </w:r>
            <w:r w:rsidR="00870CB9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30</w:t>
            </w:r>
            <w:r w:rsidR="00E44431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1412B" w14:textId="061D55A4" w:rsidR="00554B5A" w:rsidRPr="0078216F" w:rsidRDefault="00554B5A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DDD98" w14:textId="581D7C27" w:rsidR="00554B5A" w:rsidRPr="0078216F" w:rsidRDefault="00554B5A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 xml:space="preserve">1.93 </w:t>
            </w:r>
            <w:r w:rsidR="00E44431" w:rsidRPr="0078216F">
              <w:rPr>
                <w:rFonts w:ascii="Times New Roman" w:hAnsi="Times New Roman" w:cs="Times New Roman"/>
                <w:sz w:val="24"/>
                <w:szCs w:val="24"/>
              </w:rPr>
              <w:t>(1.22</w:t>
            </w:r>
            <w:r w:rsidR="00E44431" w:rsidRPr="0078216F">
              <w:rPr>
                <w:rFonts w:ascii="Times New Roman" w:eastAsia="DengXian" w:hAnsi="Times New Roman" w:cs="Times New Roman"/>
                <w:sz w:val="24"/>
                <w:szCs w:val="24"/>
              </w:rPr>
              <w:t>–</w:t>
            </w: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3.0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AFB4C" w14:textId="616DA16D" w:rsidR="00554B5A" w:rsidRPr="0078216F" w:rsidRDefault="00554B5A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1A2928" w:rsidRPr="0078216F" w14:paraId="41A4F53B" w14:textId="77777777" w:rsidTr="006C7A7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78881" w14:textId="0E5A4F25" w:rsidR="00870CB9" w:rsidRPr="0078216F" w:rsidRDefault="00870CB9" w:rsidP="002435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FC9488" w14:textId="5CC0581A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 w:hint="eastAsia"/>
                <w:sz w:val="24"/>
                <w:szCs w:val="24"/>
              </w:rPr>
              <w:t>Male vs. 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AECCF" w14:textId="5109C385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8 (1.02</w:t>
            </w:r>
            <w:r w:rsidR="006B4613" w:rsidRPr="0078216F">
              <w:rPr>
                <w:rFonts w:ascii="Times New Roman" w:eastAsia="DengXian" w:hAnsi="Times New Roman" w:cs="Times New Roman"/>
                <w:sz w:val="24"/>
                <w:szCs w:val="24"/>
              </w:rPr>
              <w:t>–</w:t>
            </w: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BC55F" w14:textId="474994BE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FB73D" w14:textId="5E927D38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 (0.80</w:t>
            </w:r>
            <w:r w:rsidR="006B4613" w:rsidRPr="0078216F">
              <w:rPr>
                <w:rFonts w:ascii="Times New Roman" w:eastAsia="DengXian" w:hAnsi="Times New Roman" w:cs="Times New Roman"/>
                <w:sz w:val="24"/>
                <w:szCs w:val="24"/>
              </w:rPr>
              <w:t>–</w:t>
            </w: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55E06" w14:textId="52561EA1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8</w:t>
            </w:r>
          </w:p>
        </w:tc>
      </w:tr>
      <w:tr w:rsidR="001A2928" w:rsidRPr="0078216F" w14:paraId="7460B634" w14:textId="77777777" w:rsidTr="006C7A7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0A53C" w14:textId="37E9AA0D" w:rsidR="00870CB9" w:rsidRPr="0078216F" w:rsidRDefault="00870CB9" w:rsidP="002435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Septic Shoc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AFCF9B" w14:textId="6D0C745A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 w:hint="eastAsia"/>
                <w:sz w:val="24"/>
                <w:szCs w:val="24"/>
              </w:rPr>
              <w:t>Yes vs. 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C3ADC" w14:textId="68909ABB" w:rsidR="00870CB9" w:rsidRPr="0078216F" w:rsidRDefault="006B4613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2 (1.13</w:t>
            </w:r>
            <w:r w:rsidR="00E44431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70CB9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AE3B0" w14:textId="133C279A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DA1A4" w14:textId="20856D92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 (0.60</w:t>
            </w:r>
            <w:r w:rsidR="00E44431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EEE17" w14:textId="62333056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7</w:t>
            </w:r>
          </w:p>
        </w:tc>
      </w:tr>
      <w:tr w:rsidR="001A2928" w:rsidRPr="0078216F" w14:paraId="03CDFBA1" w14:textId="77777777" w:rsidTr="006C7A7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ADE87" w14:textId="320690F9" w:rsidR="00870CB9" w:rsidRPr="0078216F" w:rsidRDefault="00870CB9" w:rsidP="002435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chanical ventil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77C1C7" w14:textId="7F0B1877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Yes vs. 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1B5E1" w14:textId="7B99080B" w:rsidR="00870CB9" w:rsidRPr="0078216F" w:rsidRDefault="006B4613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2 (1.51</w:t>
            </w:r>
            <w:r w:rsidR="00E44431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70CB9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B3042" w14:textId="5EF55294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744AC" w14:textId="79DE38A4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9 (0.92</w:t>
            </w:r>
            <w:r w:rsidR="00E44431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23528" w14:textId="5E1FB8FE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3</w:t>
            </w:r>
          </w:p>
        </w:tc>
      </w:tr>
      <w:tr w:rsidR="00870CB9" w:rsidRPr="0078216F" w14:paraId="0328F151" w14:textId="77777777" w:rsidTr="006C7A7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546B9" w14:textId="4D5B699E" w:rsidR="00870CB9" w:rsidRPr="0078216F" w:rsidRDefault="00870CB9" w:rsidP="002435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FA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2705B2" w14:textId="01B87699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per 1 point incr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23303" w14:textId="449BB77C" w:rsidR="00870CB9" w:rsidRPr="0078216F" w:rsidRDefault="006B4613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 (1.02</w:t>
            </w:r>
            <w:r w:rsidR="00E44431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70CB9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BE084" w14:textId="26DA6F63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10D69" w14:textId="3AF62E24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 (0.96</w:t>
            </w:r>
            <w:r w:rsidR="00E44431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C2660" w14:textId="24E535D1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5</w:t>
            </w:r>
          </w:p>
        </w:tc>
      </w:tr>
      <w:tr w:rsidR="00870CB9" w:rsidRPr="0078216F" w14:paraId="7FF49CFA" w14:textId="77777777" w:rsidTr="006C7A7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E6BFE" w14:textId="46EFA39F" w:rsidR="00870CB9" w:rsidRPr="0078216F" w:rsidRDefault="00870CB9" w:rsidP="002435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ACHE II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41D8A0" w14:textId="27B15F32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per 1 point incr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04B72" w14:textId="1673BF3A" w:rsidR="00870CB9" w:rsidRPr="0078216F" w:rsidRDefault="006B4613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 (1.01</w:t>
            </w:r>
            <w:r w:rsidR="00E44431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70CB9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AF54F" w14:textId="417C0639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1A794" w14:textId="77037FB8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 (0.99</w:t>
            </w:r>
            <w:r w:rsidR="00E44431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68978" w14:textId="13CD13B0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5</w:t>
            </w:r>
          </w:p>
        </w:tc>
      </w:tr>
      <w:tr w:rsidR="00870CB9" w:rsidRPr="0078216F" w14:paraId="51D6B14D" w14:textId="77777777" w:rsidTr="006C7A7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72199" w14:textId="377D3317" w:rsidR="00870CB9" w:rsidRPr="0078216F" w:rsidRDefault="00870CB9" w:rsidP="002435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</w:t>
            </w:r>
            <w:r w:rsidR="00E44431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 CFB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10D14E" w14:textId="71096F66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per 1%. incr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A9EA9" w14:textId="0ACA9EB1" w:rsidR="00870CB9" w:rsidRPr="0078216F" w:rsidRDefault="006B4613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 (1.02</w:t>
            </w:r>
            <w:r w:rsidRPr="0078216F">
              <w:rPr>
                <w:rFonts w:ascii="Times New Roman" w:eastAsia="DengXian" w:hAnsi="Times New Roman" w:cs="Times New Roman"/>
                <w:sz w:val="24"/>
                <w:szCs w:val="24"/>
              </w:rPr>
              <w:t>–</w:t>
            </w:r>
            <w:r w:rsidR="00870CB9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5A704" w14:textId="68C35CCB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51454" w14:textId="3944D00D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 (0.96</w:t>
            </w:r>
            <w:r w:rsidR="00E44431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9A61E" w14:textId="09EF308F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0</w:t>
            </w:r>
          </w:p>
        </w:tc>
      </w:tr>
      <w:tr w:rsidR="00870CB9" w:rsidRPr="0078216F" w14:paraId="625A4440" w14:textId="77777777" w:rsidTr="006C7A7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A15EA" w14:textId="230D4058" w:rsidR="00870CB9" w:rsidRPr="0078216F" w:rsidRDefault="00870CB9" w:rsidP="002435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Serum sod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76ABB" w14:textId="56594523" w:rsidR="00870CB9" w:rsidRPr="0078216F" w:rsidRDefault="00870CB9" w:rsidP="002435F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 10mmol/L incr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64EAA" w14:textId="6EA3EF9F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 (1.00</w:t>
            </w:r>
            <w:r w:rsidR="00E44431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4BB95" w14:textId="3C214333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D0538" w14:textId="2A5161A7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 (0.91</w:t>
            </w:r>
            <w:r w:rsidR="00E44431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DF0C2" w14:textId="3CBB957F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4</w:t>
            </w:r>
          </w:p>
        </w:tc>
      </w:tr>
      <w:tr w:rsidR="00870CB9" w:rsidRPr="0078216F" w14:paraId="23348711" w14:textId="77777777" w:rsidTr="006C7A7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93C2B" w14:textId="4E6A399F" w:rsidR="00870CB9" w:rsidRPr="0078216F" w:rsidRDefault="00870CB9" w:rsidP="002435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60D31" w14:textId="7ED5C29D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 10</w:t>
            </w: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μmol/L</w:t>
            </w: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cr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50D42" w14:textId="6661942D" w:rsidR="00870CB9" w:rsidRPr="0078216F" w:rsidRDefault="006B4613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 (0.97</w:t>
            </w:r>
            <w:r w:rsidR="00E44431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70CB9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A6B80" w14:textId="5F5DB07C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AF521" w14:textId="558555AD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 (0.98</w:t>
            </w:r>
            <w:r w:rsidR="00E44431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AAE7C" w14:textId="3B8FE833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</w:t>
            </w:r>
          </w:p>
        </w:tc>
      </w:tr>
      <w:tr w:rsidR="00870CB9" w:rsidRPr="0078216F" w14:paraId="68E725E8" w14:textId="77777777" w:rsidTr="006C7A7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E5D9D" w14:textId="5C3177CE" w:rsidR="00870CB9" w:rsidRPr="0078216F" w:rsidRDefault="00870CB9" w:rsidP="002435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Total bilirub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A109F" w14:textId="297F1043" w:rsidR="00870CB9" w:rsidRPr="0078216F" w:rsidRDefault="00870CB9" w:rsidP="002435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 10</w:t>
            </w: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μmol/L incr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C93A2" w14:textId="3A8802EB" w:rsidR="00870CB9" w:rsidRPr="0078216F" w:rsidRDefault="006B4613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 (1.02</w:t>
            </w:r>
            <w:r w:rsidR="00E44431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70CB9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86898" w14:textId="52BB1DC9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178A5" w14:textId="36FB86C4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 (1.01</w:t>
            </w:r>
            <w:r w:rsidR="00E44431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E1B3A" w14:textId="7ECB0CFB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870CB9" w:rsidRPr="0078216F" w14:paraId="22AAABE3" w14:textId="77777777" w:rsidTr="006C7A7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2B13" w14:textId="2BFD1634" w:rsidR="00870CB9" w:rsidRPr="0078216F" w:rsidRDefault="00870CB9" w:rsidP="002435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PaO₂/FiO₂ rati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F19B2" w14:textId="4754BFC9" w:rsidR="00870CB9" w:rsidRPr="0078216F" w:rsidRDefault="00870CB9" w:rsidP="002435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 10mmHg incr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9986F" w14:textId="72167DCC" w:rsidR="00870CB9" w:rsidRPr="0078216F" w:rsidRDefault="006B4613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 (0.96</w:t>
            </w:r>
            <w:r w:rsidR="00E44431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70CB9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99AD6" w14:textId="688B22EB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5ECA4" w14:textId="5E988A61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 (0.97</w:t>
            </w:r>
            <w:r w:rsidR="00E44431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434CF" w14:textId="4B48D2B1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1</w:t>
            </w:r>
          </w:p>
        </w:tc>
      </w:tr>
      <w:tr w:rsidR="00870CB9" w:rsidRPr="0078216F" w14:paraId="693969DB" w14:textId="77777777" w:rsidTr="006C7A77"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90F045" w14:textId="2923B8D9" w:rsidR="00870CB9" w:rsidRPr="0078216F" w:rsidRDefault="00870CB9" w:rsidP="002435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sz w:val="24"/>
                <w:szCs w:val="24"/>
              </w:rPr>
              <w:t>Lactat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5E4183" w14:textId="194E64C7" w:rsidR="00870CB9" w:rsidRPr="0078216F" w:rsidRDefault="00870CB9" w:rsidP="002435F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 1mmol/L incre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040C24" w14:textId="26974266" w:rsidR="00870CB9" w:rsidRPr="0078216F" w:rsidRDefault="006B4613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 (1.01</w:t>
            </w:r>
            <w:r w:rsidR="00E44431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70CB9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529AD7" w14:textId="5E1ED584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0B1B2D" w14:textId="6D8B94D7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 (0.96</w:t>
            </w:r>
            <w:r w:rsidR="00E44431"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E4493" w14:textId="641F835F" w:rsidR="00870CB9" w:rsidRPr="0078216F" w:rsidRDefault="00870CB9" w:rsidP="002435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1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0</w:t>
            </w:r>
          </w:p>
        </w:tc>
      </w:tr>
    </w:tbl>
    <w:p w14:paraId="396D0B8D" w14:textId="425760DA" w:rsidR="00EE37F0" w:rsidRPr="0078216F" w:rsidRDefault="00EE37F0" w:rsidP="001A2928">
      <w:pPr>
        <w:spacing w:before="24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8216F">
        <w:rPr>
          <w:rFonts w:ascii="Times New Roman" w:hAnsi="Times New Roman" w:cs="Times New Roman"/>
          <w:sz w:val="24"/>
          <w:szCs w:val="24"/>
        </w:rPr>
        <w:t>SOFA,</w:t>
      </w:r>
      <w:r w:rsidRPr="0078216F">
        <w:rPr>
          <w:rFonts w:hint="eastAsia"/>
        </w:rPr>
        <w:t xml:space="preserve"> </w:t>
      </w:r>
      <w:r w:rsidRPr="0078216F">
        <w:rPr>
          <w:rFonts w:ascii="Times New Roman" w:hAnsi="Times New Roman" w:cs="Times New Roman"/>
          <w:sz w:val="24"/>
          <w:szCs w:val="24"/>
        </w:rPr>
        <w:t xml:space="preserve">Sequential Organ Failure Assessment; </w:t>
      </w:r>
      <w:r w:rsidRPr="0078216F">
        <w:rPr>
          <w:rFonts w:ascii="Times New Roman" w:eastAsia="SimSun" w:hAnsi="Times New Roman" w:cs="Times New Roman"/>
        </w:rPr>
        <w:t>APACHE,</w:t>
      </w:r>
      <w:r w:rsidRPr="0078216F">
        <w:rPr>
          <w:rFonts w:ascii="Times New Roman" w:hAnsi="Times New Roman" w:cs="Times New Roman"/>
          <w:sz w:val="24"/>
          <w:szCs w:val="24"/>
        </w:rPr>
        <w:t xml:space="preserve"> Acute Physiology and Chronic Health Evaluation; </w:t>
      </w:r>
      <w:r w:rsidRPr="0078216F">
        <w:rPr>
          <w:rFonts w:ascii="Times New Roman" w:hAnsi="Times New Roman" w:cs="Times New Roman"/>
          <w:bCs/>
          <w:sz w:val="24"/>
          <w:szCs w:val="24"/>
        </w:rPr>
        <w:t>HR: Hazard Ratio; CI: Confidence Interval</w:t>
      </w:r>
    </w:p>
    <w:p w14:paraId="7EEC9DD8" w14:textId="683189F0" w:rsidR="001A2928" w:rsidRPr="0078216F" w:rsidRDefault="001A2928" w:rsidP="006C7A7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8216F">
        <w:rPr>
          <w:rFonts w:ascii="Times New Roman" w:hAnsi="Times New Roman" w:cs="Times New Roman"/>
          <w:bCs/>
          <w:sz w:val="24"/>
          <w:szCs w:val="24"/>
        </w:rPr>
        <w:t xml:space="preserve">Variables included in the multivariable Cox model were selected based on </w:t>
      </w:r>
      <w:r w:rsidR="007E2D14" w:rsidRPr="0078216F">
        <w:rPr>
          <w:rFonts w:ascii="Times New Roman" w:hAnsi="Times New Roman" w:cs="Times New Roman"/>
          <w:bCs/>
          <w:sz w:val="24"/>
          <w:szCs w:val="24"/>
        </w:rPr>
        <w:t>univariate</w:t>
      </w:r>
      <w:r w:rsidRPr="0078216F">
        <w:rPr>
          <w:rFonts w:ascii="Times New Roman" w:hAnsi="Times New Roman" w:cs="Times New Roman"/>
          <w:bCs/>
          <w:sz w:val="24"/>
          <w:szCs w:val="24"/>
        </w:rPr>
        <w:t xml:space="preserve"> regression analysis with a significance threshold of p &lt; 0.1. The final model retained predictors with the smallest p-values from the univariate screening.</w:t>
      </w:r>
    </w:p>
    <w:p w14:paraId="65C396E7" w14:textId="544724F3" w:rsidR="000C01D7" w:rsidRPr="0078216F" w:rsidRDefault="000C01D7">
      <w:pPr>
        <w:rPr>
          <w:b/>
          <w:bCs/>
        </w:rPr>
      </w:pPr>
    </w:p>
    <w:p w14:paraId="23B48ECA" w14:textId="77777777" w:rsidR="000C01D7" w:rsidRPr="0078216F" w:rsidRDefault="000C01D7">
      <w:pPr>
        <w:rPr>
          <w:b/>
          <w:bCs/>
        </w:rPr>
      </w:pPr>
    </w:p>
    <w:p w14:paraId="74D37B97" w14:textId="5190DFCB" w:rsidR="006A4B21" w:rsidRPr="0078216F" w:rsidRDefault="006A4B21">
      <w:pPr>
        <w:rPr>
          <w:b/>
          <w:bCs/>
        </w:rPr>
      </w:pPr>
    </w:p>
    <w:p w14:paraId="3DE6485C" w14:textId="41F2AC2C" w:rsidR="003F398D" w:rsidRPr="0078216F" w:rsidRDefault="003F398D">
      <w:pPr>
        <w:rPr>
          <w:b/>
          <w:bCs/>
        </w:rPr>
      </w:pPr>
    </w:p>
    <w:p w14:paraId="15C3DBFE" w14:textId="45371984" w:rsidR="003F398D" w:rsidRPr="0078216F" w:rsidRDefault="003F398D">
      <w:pPr>
        <w:rPr>
          <w:b/>
          <w:bCs/>
        </w:rPr>
      </w:pPr>
    </w:p>
    <w:p w14:paraId="6DDAAB07" w14:textId="1918270E" w:rsidR="003F398D" w:rsidRPr="0078216F" w:rsidRDefault="003F398D">
      <w:pPr>
        <w:rPr>
          <w:b/>
          <w:bCs/>
        </w:rPr>
      </w:pPr>
    </w:p>
    <w:p w14:paraId="4E9F0FD6" w14:textId="60DD4226" w:rsidR="00C86944" w:rsidRPr="0078216F" w:rsidRDefault="00C86944">
      <w:pPr>
        <w:rPr>
          <w:b/>
          <w:bCs/>
        </w:rPr>
      </w:pPr>
    </w:p>
    <w:p w14:paraId="233FA378" w14:textId="78699F1E" w:rsidR="00C86944" w:rsidRPr="0078216F" w:rsidRDefault="00C86944">
      <w:pPr>
        <w:rPr>
          <w:b/>
          <w:bCs/>
        </w:rPr>
      </w:pPr>
    </w:p>
    <w:p w14:paraId="070A439A" w14:textId="6A76B687" w:rsidR="00C86944" w:rsidRPr="0078216F" w:rsidRDefault="00C86944">
      <w:pPr>
        <w:rPr>
          <w:b/>
          <w:bCs/>
        </w:rPr>
      </w:pPr>
    </w:p>
    <w:p w14:paraId="5DB36FF5" w14:textId="221FC2A6" w:rsidR="006A4B21" w:rsidRPr="0078216F" w:rsidRDefault="00A66ACB" w:rsidP="006C7A77">
      <w:pPr>
        <w:pStyle w:val="Heading1"/>
        <w:spacing w:before="0" w:after="0" w:line="36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1"/>
          <w:shd w:val="clear" w:color="auto" w:fill="FFFFFF"/>
        </w:rPr>
      </w:pPr>
      <w:bookmarkStart w:id="9" w:name="_Hlk190987270"/>
      <w:bookmarkStart w:id="10" w:name="_Toc191224408"/>
      <w:r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lastRenderedPageBreak/>
        <w:t xml:space="preserve">Supplementary </w:t>
      </w:r>
      <w:r w:rsidR="00B52EA6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Table</w:t>
      </w:r>
      <w:r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 xml:space="preserve"> </w:t>
      </w:r>
      <w:r w:rsidR="006A4B21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5</w:t>
      </w:r>
      <w:bookmarkEnd w:id="9"/>
      <w:r w:rsidR="006A4B21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:</w:t>
      </w:r>
      <w:r w:rsidR="00FB676C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 xml:space="preserve"> </w:t>
      </w:r>
      <w:r w:rsidR="00C86944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Association of Net Ultrafiltration Intensity with 28-Day Mortality at 72 Hours Af</w:t>
      </w:r>
      <w:r w:rsidR="007E2D14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ter CRRT Initiation: Univariate</w:t>
      </w:r>
      <w:r w:rsidR="00C86944" w:rsidRPr="0078216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 xml:space="preserve"> and Multivariable Cox Regression Analyses</w:t>
      </w:r>
      <w:bookmarkEnd w:id="10"/>
    </w:p>
    <w:tbl>
      <w:tblPr>
        <w:tblStyle w:val="TableGrid"/>
        <w:tblW w:w="992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268"/>
        <w:gridCol w:w="1134"/>
        <w:gridCol w:w="2268"/>
        <w:gridCol w:w="1134"/>
      </w:tblGrid>
      <w:tr w:rsidR="00872EA7" w:rsidRPr="0078216F" w14:paraId="16D79380" w14:textId="77777777" w:rsidTr="007A376D">
        <w:trPr>
          <w:jc w:val="center"/>
        </w:trPr>
        <w:tc>
          <w:tcPr>
            <w:tcW w:w="3118" w:type="dxa"/>
            <w:tcBorders>
              <w:bottom w:val="single" w:sz="4" w:space="0" w:color="auto"/>
            </w:tcBorders>
          </w:tcPr>
          <w:p w14:paraId="1598C3EE" w14:textId="77777777" w:rsidR="00872EA7" w:rsidRPr="0078216F" w:rsidRDefault="00872EA7" w:rsidP="006C7A7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Net ultrafiltration intensit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0A14B1E" w14:textId="0CB648EC" w:rsidR="00872EA7" w:rsidRPr="0078216F" w:rsidRDefault="00E86CD1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HR</w:t>
            </w:r>
            <w:r w:rsidR="00872EA7" w:rsidRPr="0078216F">
              <w:rPr>
                <w:rFonts w:ascii="Times New Roman" w:hAnsi="Times New Roman" w:cs="Times New Roman"/>
                <w:sz w:val="24"/>
              </w:rPr>
              <w:t xml:space="preserve">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CB8694" w14:textId="77777777" w:rsidR="00872EA7" w:rsidRPr="0078216F" w:rsidRDefault="00872EA7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78216F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CBB804F" w14:textId="6B835354" w:rsidR="00872EA7" w:rsidRPr="0078216F" w:rsidRDefault="00E86CD1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78216F">
              <w:rPr>
                <w:rFonts w:ascii="Times New Roman" w:hAnsi="Times New Roman" w:cs="Times New Roman"/>
                <w:sz w:val="24"/>
              </w:rPr>
              <w:t xml:space="preserve">HR </w:t>
            </w:r>
            <w:r w:rsidR="00872EA7" w:rsidRPr="0078216F">
              <w:rPr>
                <w:rFonts w:ascii="Times New Roman" w:hAnsi="Times New Roman" w:cs="Times New Roman"/>
                <w:sz w:val="24"/>
              </w:rPr>
              <w:t>(95%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361BDB" w14:textId="77777777" w:rsidR="00872EA7" w:rsidRPr="0078216F" w:rsidRDefault="00872EA7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78216F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872EA7" w:rsidRPr="0078216F" w14:paraId="57BCB9D7" w14:textId="77777777" w:rsidTr="007A376D">
        <w:trPr>
          <w:jc w:val="center"/>
        </w:trPr>
        <w:tc>
          <w:tcPr>
            <w:tcW w:w="3118" w:type="dxa"/>
            <w:tcBorders>
              <w:bottom w:val="nil"/>
            </w:tcBorders>
          </w:tcPr>
          <w:p w14:paraId="67426166" w14:textId="77777777" w:rsidR="00872EA7" w:rsidRPr="0078216F" w:rsidRDefault="00872EA7" w:rsidP="006C7A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Low vs Moderate</w:t>
            </w:r>
          </w:p>
        </w:tc>
        <w:tc>
          <w:tcPr>
            <w:tcW w:w="2268" w:type="dxa"/>
            <w:tcBorders>
              <w:bottom w:val="nil"/>
            </w:tcBorders>
          </w:tcPr>
          <w:p w14:paraId="789F8654" w14:textId="0BA1CC02" w:rsidR="00872EA7" w:rsidRPr="0078216F" w:rsidRDefault="00872EA7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1.30</w:t>
            </w:r>
            <w:r w:rsidR="00A66ACB" w:rsidRPr="0078216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8216F">
              <w:rPr>
                <w:rFonts w:ascii="Times New Roman" w:hAnsi="Times New Roman" w:cs="Times New Roman"/>
                <w:sz w:val="24"/>
              </w:rPr>
              <w:t>(0.79</w:t>
            </w:r>
            <w:r w:rsidR="00E44431" w:rsidRPr="0078216F">
              <w:rPr>
                <w:rFonts w:ascii="Times New Roman" w:hAnsi="Times New Roman" w:cs="Times New Roman"/>
                <w:sz w:val="24"/>
              </w:rPr>
              <w:t>–</w:t>
            </w:r>
            <w:r w:rsidRPr="0078216F">
              <w:rPr>
                <w:rFonts w:ascii="Times New Roman" w:hAnsi="Times New Roman" w:cs="Times New Roman"/>
                <w:sz w:val="24"/>
              </w:rPr>
              <w:t>2.11)</w:t>
            </w:r>
          </w:p>
        </w:tc>
        <w:tc>
          <w:tcPr>
            <w:tcW w:w="1134" w:type="dxa"/>
            <w:tcBorders>
              <w:bottom w:val="nil"/>
            </w:tcBorders>
          </w:tcPr>
          <w:p w14:paraId="1AF14386" w14:textId="77777777" w:rsidR="00872EA7" w:rsidRPr="0078216F" w:rsidRDefault="00872EA7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0.301</w:t>
            </w:r>
          </w:p>
        </w:tc>
        <w:tc>
          <w:tcPr>
            <w:tcW w:w="2268" w:type="dxa"/>
            <w:tcBorders>
              <w:bottom w:val="nil"/>
            </w:tcBorders>
          </w:tcPr>
          <w:p w14:paraId="34B81AA9" w14:textId="45F321F1" w:rsidR="00872EA7" w:rsidRPr="0078216F" w:rsidRDefault="00872EA7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1.04</w:t>
            </w:r>
            <w:r w:rsidR="00A66ACB" w:rsidRPr="0078216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8216F">
              <w:rPr>
                <w:rFonts w:ascii="Times New Roman" w:hAnsi="Times New Roman" w:cs="Times New Roman"/>
                <w:sz w:val="24"/>
              </w:rPr>
              <w:t>(0.63</w:t>
            </w:r>
            <w:r w:rsidR="00E44431" w:rsidRPr="0078216F">
              <w:rPr>
                <w:rFonts w:ascii="Times New Roman" w:hAnsi="Times New Roman" w:cs="Times New Roman"/>
                <w:sz w:val="24"/>
              </w:rPr>
              <w:t>–</w:t>
            </w:r>
            <w:r w:rsidRPr="0078216F">
              <w:rPr>
                <w:rFonts w:ascii="Times New Roman" w:hAnsi="Times New Roman" w:cs="Times New Roman"/>
                <w:sz w:val="24"/>
              </w:rPr>
              <w:t>1.73)</w:t>
            </w:r>
          </w:p>
        </w:tc>
        <w:tc>
          <w:tcPr>
            <w:tcW w:w="1134" w:type="dxa"/>
            <w:tcBorders>
              <w:bottom w:val="nil"/>
            </w:tcBorders>
          </w:tcPr>
          <w:p w14:paraId="15E39AF7" w14:textId="77777777" w:rsidR="00872EA7" w:rsidRPr="0078216F" w:rsidRDefault="00872EA7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0.879</w:t>
            </w:r>
          </w:p>
        </w:tc>
      </w:tr>
      <w:tr w:rsidR="00872EA7" w:rsidRPr="0078216F" w14:paraId="6A8E90E9" w14:textId="77777777" w:rsidTr="007A376D">
        <w:trPr>
          <w:jc w:val="center"/>
        </w:trPr>
        <w:tc>
          <w:tcPr>
            <w:tcW w:w="3118" w:type="dxa"/>
            <w:tcBorders>
              <w:top w:val="nil"/>
              <w:bottom w:val="nil"/>
            </w:tcBorders>
          </w:tcPr>
          <w:p w14:paraId="7E324B36" w14:textId="77777777" w:rsidR="00872EA7" w:rsidRPr="0078216F" w:rsidRDefault="00872EA7" w:rsidP="006C7A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High vs Moderat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A7C5C36" w14:textId="04B66E87" w:rsidR="00872EA7" w:rsidRPr="0078216F" w:rsidRDefault="00872EA7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2.19</w:t>
            </w:r>
            <w:r w:rsidR="00A66ACB" w:rsidRPr="0078216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8216F">
              <w:rPr>
                <w:rFonts w:ascii="Times New Roman" w:hAnsi="Times New Roman" w:cs="Times New Roman"/>
                <w:sz w:val="24"/>
              </w:rPr>
              <w:t>(1.39</w:t>
            </w:r>
            <w:r w:rsidR="00E44431" w:rsidRPr="0078216F">
              <w:rPr>
                <w:rFonts w:ascii="Times New Roman" w:hAnsi="Times New Roman" w:cs="Times New Roman"/>
                <w:sz w:val="24"/>
              </w:rPr>
              <w:t>–</w:t>
            </w:r>
            <w:r w:rsidRPr="0078216F">
              <w:rPr>
                <w:rFonts w:ascii="Times New Roman" w:hAnsi="Times New Roman" w:cs="Times New Roman"/>
                <w:sz w:val="24"/>
              </w:rPr>
              <w:t>3.4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EA7EBA" w14:textId="77777777" w:rsidR="00872EA7" w:rsidRPr="0078216F" w:rsidRDefault="00872EA7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20C69C2" w14:textId="2CB1CF16" w:rsidR="00872EA7" w:rsidRPr="0078216F" w:rsidRDefault="00872EA7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1.74</w:t>
            </w:r>
            <w:r w:rsidR="00A66ACB" w:rsidRPr="0078216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8216F">
              <w:rPr>
                <w:rFonts w:ascii="Times New Roman" w:hAnsi="Times New Roman" w:cs="Times New Roman"/>
                <w:sz w:val="24"/>
              </w:rPr>
              <w:t>(1.06</w:t>
            </w:r>
            <w:r w:rsidR="00E44431" w:rsidRPr="0078216F">
              <w:rPr>
                <w:rFonts w:ascii="Times New Roman" w:hAnsi="Times New Roman" w:cs="Times New Roman"/>
                <w:sz w:val="24"/>
              </w:rPr>
              <w:t>–</w:t>
            </w:r>
            <w:r w:rsidRPr="0078216F">
              <w:rPr>
                <w:rFonts w:ascii="Times New Roman" w:hAnsi="Times New Roman" w:cs="Times New Roman"/>
                <w:sz w:val="24"/>
              </w:rPr>
              <w:t>2.8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41F631" w14:textId="77777777" w:rsidR="00872EA7" w:rsidRPr="0078216F" w:rsidRDefault="00872EA7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0.027</w:t>
            </w:r>
          </w:p>
        </w:tc>
      </w:tr>
      <w:tr w:rsidR="00872EA7" w:rsidRPr="0078216F" w14:paraId="59E81C2F" w14:textId="77777777" w:rsidTr="007A376D">
        <w:trPr>
          <w:jc w:val="center"/>
        </w:trPr>
        <w:tc>
          <w:tcPr>
            <w:tcW w:w="3118" w:type="dxa"/>
            <w:tcBorders>
              <w:top w:val="nil"/>
            </w:tcBorders>
          </w:tcPr>
          <w:p w14:paraId="7A5A360C" w14:textId="77777777" w:rsidR="00872EA7" w:rsidRPr="0078216F" w:rsidRDefault="00872EA7" w:rsidP="006C7A77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High vs Low</w:t>
            </w:r>
          </w:p>
        </w:tc>
        <w:tc>
          <w:tcPr>
            <w:tcW w:w="2268" w:type="dxa"/>
            <w:tcBorders>
              <w:top w:val="nil"/>
            </w:tcBorders>
          </w:tcPr>
          <w:p w14:paraId="71D870C7" w14:textId="629F3B74" w:rsidR="00872EA7" w:rsidRPr="0078216F" w:rsidRDefault="00872EA7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1.97</w:t>
            </w:r>
            <w:r w:rsidR="00A66ACB" w:rsidRPr="0078216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8216F">
              <w:rPr>
                <w:rFonts w:ascii="Times New Roman" w:hAnsi="Times New Roman" w:cs="Times New Roman"/>
                <w:sz w:val="24"/>
              </w:rPr>
              <w:t>(1.27</w:t>
            </w:r>
            <w:r w:rsidR="00E44431" w:rsidRPr="0078216F">
              <w:rPr>
                <w:rFonts w:ascii="Times New Roman" w:hAnsi="Times New Roman" w:cs="Times New Roman"/>
                <w:sz w:val="24"/>
              </w:rPr>
              <w:t>–</w:t>
            </w:r>
            <w:r w:rsidRPr="0078216F">
              <w:rPr>
                <w:rFonts w:ascii="Times New Roman" w:hAnsi="Times New Roman" w:cs="Times New Roman"/>
                <w:sz w:val="24"/>
              </w:rPr>
              <w:t>3.06)</w:t>
            </w:r>
          </w:p>
        </w:tc>
        <w:tc>
          <w:tcPr>
            <w:tcW w:w="1134" w:type="dxa"/>
            <w:tcBorders>
              <w:top w:val="nil"/>
            </w:tcBorders>
          </w:tcPr>
          <w:p w14:paraId="176B7D67" w14:textId="77777777" w:rsidR="00872EA7" w:rsidRPr="0078216F" w:rsidRDefault="00872EA7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2268" w:type="dxa"/>
            <w:tcBorders>
              <w:top w:val="nil"/>
            </w:tcBorders>
          </w:tcPr>
          <w:p w14:paraId="11B69CAE" w14:textId="7EE85784" w:rsidR="00872EA7" w:rsidRPr="0078216F" w:rsidRDefault="00872EA7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2.01</w:t>
            </w:r>
            <w:r w:rsidR="00A66ACB" w:rsidRPr="0078216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8216F">
              <w:rPr>
                <w:rFonts w:ascii="Times New Roman" w:hAnsi="Times New Roman" w:cs="Times New Roman"/>
                <w:sz w:val="24"/>
              </w:rPr>
              <w:t>(1.25</w:t>
            </w:r>
            <w:r w:rsidR="00E44431" w:rsidRPr="0078216F">
              <w:rPr>
                <w:rFonts w:ascii="Times New Roman" w:hAnsi="Times New Roman" w:cs="Times New Roman"/>
                <w:sz w:val="24"/>
              </w:rPr>
              <w:t>–</w:t>
            </w:r>
            <w:r w:rsidRPr="0078216F">
              <w:rPr>
                <w:rFonts w:ascii="Times New Roman" w:hAnsi="Times New Roman" w:cs="Times New Roman"/>
                <w:sz w:val="24"/>
              </w:rPr>
              <w:t>3.22)</w:t>
            </w:r>
          </w:p>
        </w:tc>
        <w:tc>
          <w:tcPr>
            <w:tcW w:w="1134" w:type="dxa"/>
            <w:tcBorders>
              <w:top w:val="nil"/>
            </w:tcBorders>
          </w:tcPr>
          <w:p w14:paraId="25A584E5" w14:textId="77777777" w:rsidR="00872EA7" w:rsidRPr="0078216F" w:rsidRDefault="00872EA7" w:rsidP="006C7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8216F">
              <w:rPr>
                <w:rFonts w:ascii="Times New Roman" w:hAnsi="Times New Roman" w:cs="Times New Roman"/>
                <w:sz w:val="24"/>
              </w:rPr>
              <w:t>0.004</w:t>
            </w:r>
          </w:p>
        </w:tc>
      </w:tr>
    </w:tbl>
    <w:p w14:paraId="2DADE77B" w14:textId="77777777" w:rsidR="00EE37F0" w:rsidRPr="0078216F" w:rsidRDefault="00EE37F0" w:rsidP="00EE37F0">
      <w:pPr>
        <w:spacing w:before="240" w:line="360" w:lineRule="auto"/>
        <w:rPr>
          <w:rFonts w:ascii="Times New Roman" w:hAnsi="Times New Roman" w:cs="Times New Roman"/>
          <w:sz w:val="24"/>
        </w:rPr>
      </w:pPr>
      <w:r w:rsidRPr="0078216F">
        <w:rPr>
          <w:rFonts w:ascii="Times New Roman" w:hAnsi="Times New Roman" w:cs="Times New Roman"/>
          <w:sz w:val="24"/>
        </w:rPr>
        <w:t>HR: Hazard Ratio; aHR: adjusted Hazard Ratio; CI: Confidence Interval</w:t>
      </w:r>
    </w:p>
    <w:p w14:paraId="46C80A28" w14:textId="2820BD0C" w:rsidR="00872EA7" w:rsidRPr="006C7A77" w:rsidRDefault="00872EA7" w:rsidP="006C7A77">
      <w:pPr>
        <w:spacing w:line="360" w:lineRule="auto"/>
        <w:rPr>
          <w:rFonts w:ascii="Times New Roman" w:hAnsi="Times New Roman" w:cs="Times New Roman"/>
          <w:sz w:val="24"/>
        </w:rPr>
      </w:pPr>
      <w:r w:rsidRPr="0078216F">
        <w:rPr>
          <w:rFonts w:ascii="Times New Roman" w:hAnsi="Times New Roman" w:cs="Times New Roman"/>
          <w:sz w:val="24"/>
        </w:rPr>
        <w:t xml:space="preserve">Adjusted for age, gender, presence of septic shock, need of mechanical ventilation, SOFA score, APACHE II score, </w:t>
      </w:r>
      <w:r w:rsidR="0083270E" w:rsidRPr="0078216F">
        <w:rPr>
          <w:rFonts w:ascii="Times New Roman" w:hAnsi="Times New Roman" w:cs="Times New Roman"/>
          <w:sz w:val="24"/>
        </w:rPr>
        <w:t>weight-adjusted CFB</w:t>
      </w:r>
      <w:r w:rsidR="0083270E" w:rsidRPr="0078216F" w:rsidDel="0083270E">
        <w:rPr>
          <w:rFonts w:ascii="Times New Roman" w:hAnsi="Times New Roman" w:cs="Times New Roman"/>
          <w:sz w:val="24"/>
        </w:rPr>
        <w:t xml:space="preserve"> </w:t>
      </w:r>
      <w:r w:rsidRPr="0078216F">
        <w:rPr>
          <w:rFonts w:ascii="Times New Roman" w:hAnsi="Times New Roman" w:cs="Times New Roman"/>
          <w:sz w:val="24"/>
        </w:rPr>
        <w:t>, creatinine and lactate.</w:t>
      </w:r>
    </w:p>
    <w:p w14:paraId="6E823E31" w14:textId="77777777" w:rsidR="00872EA7" w:rsidRPr="006C7A77" w:rsidRDefault="00872EA7" w:rsidP="006C7A7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</w:rPr>
      </w:pPr>
    </w:p>
    <w:p w14:paraId="61D6C364" w14:textId="77777777" w:rsidR="0096214F" w:rsidRDefault="0096214F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p w14:paraId="762A9285" w14:textId="77777777" w:rsidR="0096214F" w:rsidRDefault="0096214F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p w14:paraId="7B38DE75" w14:textId="32E9B702" w:rsidR="0096214F" w:rsidRPr="00D5049F" w:rsidRDefault="0096214F" w:rsidP="00D5049F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sectPr w:rsidR="0096214F" w:rsidRPr="00D5049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F32CB5" w14:textId="77777777" w:rsidR="009D7654" w:rsidRDefault="009D7654" w:rsidP="006C0CAD">
      <w:r>
        <w:separator/>
      </w:r>
    </w:p>
  </w:endnote>
  <w:endnote w:type="continuationSeparator" w:id="0">
    <w:p w14:paraId="33908D5D" w14:textId="77777777" w:rsidR="009D7654" w:rsidRDefault="009D7654" w:rsidP="006C0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1640390"/>
      <w:docPartObj>
        <w:docPartGallery w:val="Page Numbers (Bottom of Page)"/>
        <w:docPartUnique/>
      </w:docPartObj>
    </w:sdtPr>
    <w:sdtContent>
      <w:p w14:paraId="3B2A893E" w14:textId="563DD714" w:rsidR="00E44431" w:rsidRDefault="00E4443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37D0" w:rsidRPr="009137D0">
          <w:rPr>
            <w:noProof/>
            <w:lang w:val="zh-CN"/>
          </w:rPr>
          <w:t>7</w:t>
        </w:r>
        <w:r>
          <w:fldChar w:fldCharType="end"/>
        </w:r>
      </w:p>
    </w:sdtContent>
  </w:sdt>
  <w:p w14:paraId="7C740B46" w14:textId="77777777" w:rsidR="00E44431" w:rsidRDefault="00E444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C13F1B" w14:textId="77777777" w:rsidR="009D7654" w:rsidRDefault="009D7654" w:rsidP="006C0CAD">
      <w:r>
        <w:separator/>
      </w:r>
    </w:p>
  </w:footnote>
  <w:footnote w:type="continuationSeparator" w:id="0">
    <w:p w14:paraId="1AF4A072" w14:textId="77777777" w:rsidR="009D7654" w:rsidRDefault="009D7654" w:rsidP="006C0C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2D7E"/>
    <w:rsid w:val="000C01D7"/>
    <w:rsid w:val="00191D4E"/>
    <w:rsid w:val="001A2928"/>
    <w:rsid w:val="001C763D"/>
    <w:rsid w:val="001F2D7E"/>
    <w:rsid w:val="001F4887"/>
    <w:rsid w:val="00220EF0"/>
    <w:rsid w:val="00235347"/>
    <w:rsid w:val="002435F7"/>
    <w:rsid w:val="00295425"/>
    <w:rsid w:val="002F5ECA"/>
    <w:rsid w:val="0036778F"/>
    <w:rsid w:val="003B0984"/>
    <w:rsid w:val="003F398D"/>
    <w:rsid w:val="00401053"/>
    <w:rsid w:val="004163A5"/>
    <w:rsid w:val="00421FF4"/>
    <w:rsid w:val="00451E52"/>
    <w:rsid w:val="0046334F"/>
    <w:rsid w:val="004839DD"/>
    <w:rsid w:val="004B3057"/>
    <w:rsid w:val="004F3E99"/>
    <w:rsid w:val="005103BB"/>
    <w:rsid w:val="00550026"/>
    <w:rsid w:val="00554B5A"/>
    <w:rsid w:val="00562C48"/>
    <w:rsid w:val="00595D76"/>
    <w:rsid w:val="005A0BC5"/>
    <w:rsid w:val="005B398F"/>
    <w:rsid w:val="005E1551"/>
    <w:rsid w:val="005F025A"/>
    <w:rsid w:val="00676917"/>
    <w:rsid w:val="00681C19"/>
    <w:rsid w:val="006A136B"/>
    <w:rsid w:val="006A4B21"/>
    <w:rsid w:val="006B4613"/>
    <w:rsid w:val="006B5302"/>
    <w:rsid w:val="006C0CAD"/>
    <w:rsid w:val="006C7A77"/>
    <w:rsid w:val="00724BEB"/>
    <w:rsid w:val="0074489A"/>
    <w:rsid w:val="007548F5"/>
    <w:rsid w:val="007615A4"/>
    <w:rsid w:val="007658DF"/>
    <w:rsid w:val="00774BAB"/>
    <w:rsid w:val="0078216F"/>
    <w:rsid w:val="0079406E"/>
    <w:rsid w:val="007A376D"/>
    <w:rsid w:val="007D32B1"/>
    <w:rsid w:val="007E2D14"/>
    <w:rsid w:val="007E7948"/>
    <w:rsid w:val="00800076"/>
    <w:rsid w:val="008063AF"/>
    <w:rsid w:val="0082634F"/>
    <w:rsid w:val="008301BE"/>
    <w:rsid w:val="0083270E"/>
    <w:rsid w:val="00834B69"/>
    <w:rsid w:val="00870CB9"/>
    <w:rsid w:val="00872EA7"/>
    <w:rsid w:val="00880DA7"/>
    <w:rsid w:val="00887BF3"/>
    <w:rsid w:val="008F70CA"/>
    <w:rsid w:val="009137D0"/>
    <w:rsid w:val="0096214F"/>
    <w:rsid w:val="00984815"/>
    <w:rsid w:val="009D7654"/>
    <w:rsid w:val="00A05D66"/>
    <w:rsid w:val="00A077A5"/>
    <w:rsid w:val="00A121C2"/>
    <w:rsid w:val="00A32AB6"/>
    <w:rsid w:val="00A4366A"/>
    <w:rsid w:val="00A61B64"/>
    <w:rsid w:val="00A66ACB"/>
    <w:rsid w:val="00A75EA1"/>
    <w:rsid w:val="00A86604"/>
    <w:rsid w:val="00AE7D6E"/>
    <w:rsid w:val="00B0633A"/>
    <w:rsid w:val="00B37CC1"/>
    <w:rsid w:val="00B52EA6"/>
    <w:rsid w:val="00BB5472"/>
    <w:rsid w:val="00BF0257"/>
    <w:rsid w:val="00C24BD7"/>
    <w:rsid w:val="00C86944"/>
    <w:rsid w:val="00CB5C06"/>
    <w:rsid w:val="00CF7754"/>
    <w:rsid w:val="00D5049F"/>
    <w:rsid w:val="00D50BF1"/>
    <w:rsid w:val="00D827D8"/>
    <w:rsid w:val="00DB5E42"/>
    <w:rsid w:val="00DB6AA3"/>
    <w:rsid w:val="00DD35CB"/>
    <w:rsid w:val="00E15D69"/>
    <w:rsid w:val="00E44431"/>
    <w:rsid w:val="00E74204"/>
    <w:rsid w:val="00E77404"/>
    <w:rsid w:val="00E86CD1"/>
    <w:rsid w:val="00E9121B"/>
    <w:rsid w:val="00EA46CF"/>
    <w:rsid w:val="00EE37F0"/>
    <w:rsid w:val="00F11839"/>
    <w:rsid w:val="00F41CE3"/>
    <w:rsid w:val="00F47650"/>
    <w:rsid w:val="00F55AFD"/>
    <w:rsid w:val="00F92334"/>
    <w:rsid w:val="00FA639C"/>
    <w:rsid w:val="00FB6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AC1ADF"/>
  <w15:chartTrackingRefBased/>
  <w15:docId w15:val="{455FB638-5AF6-44F6-B288-E24C88793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7F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37CC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0C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0C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0C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0CAD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451E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1">
    <w:name w:val="List Table 2 Accent 1"/>
    <w:basedOn w:val="TableNormal"/>
    <w:uiPriority w:val="47"/>
    <w:rsid w:val="006A4B21"/>
    <w:rPr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37CC1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98481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84815"/>
  </w:style>
  <w:style w:type="character" w:styleId="Hyperlink">
    <w:name w:val="Hyperlink"/>
    <w:basedOn w:val="DefaultParagraphFont"/>
    <w:uiPriority w:val="99"/>
    <w:unhideWhenUsed/>
    <w:rsid w:val="0098481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39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39C"/>
    <w:rPr>
      <w:sz w:val="18"/>
      <w:szCs w:val="18"/>
    </w:rPr>
  </w:style>
  <w:style w:type="paragraph" w:styleId="Revision">
    <w:name w:val="Revision"/>
    <w:hidden/>
    <w:uiPriority w:val="99"/>
    <w:semiHidden/>
    <w:rsid w:val="006C7A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185A56-B57C-4734-BF7E-D9970A18A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09</Words>
  <Characters>6823</Characters>
  <Application>Microsoft Office Word</Application>
  <DocSecurity>0</DocSecurity>
  <Lines>591</Lines>
  <Paragraphs>443</Paragraphs>
  <ScaleCrop>false</ScaleCrop>
  <Company/>
  <LinksUpToDate>false</LinksUpToDate>
  <CharactersWithSpaces>7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long zhao</dc:creator>
  <cp:keywords/>
  <dc:description/>
  <cp:lastModifiedBy>Rupali Ravindra</cp:lastModifiedBy>
  <cp:revision>4</cp:revision>
  <dcterms:created xsi:type="dcterms:W3CDTF">2025-03-30T07:39:00Z</dcterms:created>
  <dcterms:modified xsi:type="dcterms:W3CDTF">2025-05-21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5e6846-46d7-4d3c-876e-a4d6f98502d1</vt:lpwstr>
  </property>
</Properties>
</file>